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3C9" w:rsidRPr="00CC0D3F" w:rsidRDefault="00CC0D3F" w:rsidP="00402EDA">
      <w:pPr>
        <w:spacing w:after="0" w:line="480" w:lineRule="auto"/>
        <w:jc w:val="both"/>
        <w:rPr>
          <w:rFonts w:asciiTheme="majorHAnsi" w:hAnsiTheme="majorHAnsi"/>
          <w:b/>
          <w:sz w:val="36"/>
          <w:szCs w:val="36"/>
        </w:rPr>
      </w:pPr>
      <w:r w:rsidRPr="00CC0D3F">
        <w:rPr>
          <w:rFonts w:asciiTheme="majorHAnsi" w:hAnsiTheme="majorHAnsi"/>
          <w:b/>
          <w:sz w:val="36"/>
          <w:szCs w:val="36"/>
        </w:rPr>
        <w:t>Supporting information</w:t>
      </w:r>
    </w:p>
    <w:p w:rsidR="004713C9" w:rsidRPr="00CC0D3F" w:rsidRDefault="00CC0D3F" w:rsidP="00402EDA">
      <w:pPr>
        <w:spacing w:after="0" w:line="480" w:lineRule="auto"/>
        <w:jc w:val="both"/>
        <w:rPr>
          <w:rFonts w:asciiTheme="majorHAnsi" w:hAnsiTheme="majorHAnsi"/>
          <w:b/>
          <w:sz w:val="32"/>
          <w:szCs w:val="32"/>
        </w:rPr>
      </w:pPr>
      <w:r w:rsidRPr="00CC0D3F">
        <w:rPr>
          <w:rFonts w:asciiTheme="majorHAnsi" w:hAnsiTheme="majorHAnsi"/>
          <w:b/>
          <w:sz w:val="32"/>
          <w:szCs w:val="32"/>
        </w:rPr>
        <w:t>Methods</w:t>
      </w:r>
    </w:p>
    <w:p w:rsidR="00FA2EA3" w:rsidRDefault="00CC0D3F" w:rsidP="00FA2EA3">
      <w:pPr>
        <w:jc w:val="both"/>
      </w:pPr>
      <w:r>
        <w:rPr>
          <w:b/>
        </w:rPr>
        <w:t xml:space="preserve">S1 </w:t>
      </w:r>
      <w:r w:rsidR="00956F25">
        <w:rPr>
          <w:b/>
        </w:rPr>
        <w:t>Fig</w:t>
      </w:r>
      <w:bookmarkStart w:id="0" w:name="_GoBack"/>
      <w:bookmarkEnd w:id="0"/>
      <w:r w:rsidR="00FA2EA3">
        <w:rPr>
          <w:b/>
        </w:rPr>
        <w:t xml:space="preserve">. </w:t>
      </w:r>
      <w:r w:rsidR="00FA2EA3" w:rsidRPr="00ED455B">
        <w:rPr>
          <w:b/>
        </w:rPr>
        <w:t xml:space="preserve">Flowchart of the </w:t>
      </w:r>
      <w:r w:rsidR="00FA2EA3">
        <w:rPr>
          <w:b/>
        </w:rPr>
        <w:t xml:space="preserve">questionnaire and </w:t>
      </w:r>
      <w:r w:rsidR="00FA2EA3" w:rsidRPr="00ED455B">
        <w:rPr>
          <w:b/>
        </w:rPr>
        <w:t xml:space="preserve">semi-structured interview performed </w:t>
      </w:r>
      <w:r w:rsidR="00FA2EA3">
        <w:rPr>
          <w:b/>
        </w:rPr>
        <w:t>for</w:t>
      </w:r>
      <w:r w:rsidR="00FA2EA3" w:rsidRPr="00ED455B">
        <w:rPr>
          <w:b/>
        </w:rPr>
        <w:t xml:space="preserve"> all eligible participants found and </w:t>
      </w:r>
      <w:r w:rsidR="00FA2EA3">
        <w:rPr>
          <w:b/>
        </w:rPr>
        <w:t xml:space="preserve">who </w:t>
      </w:r>
      <w:r w:rsidR="00FA2EA3" w:rsidRPr="00ED455B">
        <w:rPr>
          <w:b/>
        </w:rPr>
        <w:t>consent</w:t>
      </w:r>
      <w:r w:rsidR="00FA2EA3">
        <w:rPr>
          <w:b/>
        </w:rPr>
        <w:t>ed (n=112)</w:t>
      </w:r>
      <w:r w:rsidR="00FA2EA3" w:rsidRPr="00ED455B">
        <w:rPr>
          <w:b/>
        </w:rPr>
        <w:t>.</w:t>
      </w:r>
      <w:r w:rsidR="00FA2EA3">
        <w:t xml:space="preserve"> The flow of questions with the open-end questions highlighted in red. For all questions first a yes/no/don’t know answer was required. Depending on that answer, the counselor exp</w:t>
      </w:r>
      <w:r w:rsidR="000511F9">
        <w:t>lored barriers or facilitators</w:t>
      </w:r>
      <w:r w:rsidR="00FA2EA3">
        <w:t xml:space="preserve"> that interfere in his/her continuation in care at that specific step of the HIV cascade. </w:t>
      </w:r>
    </w:p>
    <w:p w:rsidR="00650CA8" w:rsidRPr="002E7744" w:rsidRDefault="00650CA8" w:rsidP="00FA2EA3">
      <w:pPr>
        <w:jc w:val="both"/>
      </w:pPr>
      <w:r w:rsidRPr="00DF3BEE">
        <w:rPr>
          <w:b/>
          <w:noProof/>
          <w:lang w:val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D6AFE5" wp14:editId="2026B544">
                <wp:simplePos x="0" y="0"/>
                <wp:positionH relativeFrom="column">
                  <wp:posOffset>-527685</wp:posOffset>
                </wp:positionH>
                <wp:positionV relativeFrom="paragraph">
                  <wp:posOffset>250825</wp:posOffset>
                </wp:positionV>
                <wp:extent cx="6610350" cy="6463030"/>
                <wp:effectExtent l="0" t="19050" r="0" b="52070"/>
                <wp:wrapTopAndBottom/>
                <wp:docPr id="10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0350" cy="6463030"/>
                          <a:chOff x="0" y="0"/>
                          <a:chExt cx="7267575" cy="6958330"/>
                        </a:xfrm>
                      </wpg:grpSpPr>
                      <wpg:graphicFrame>
                        <wpg:cNvPr id="1" name="Diagrama 1"/>
                        <wpg:cNvFrPr/>
                        <wpg:xfrm>
                          <a:off x="0" y="0"/>
                          <a:ext cx="7267575" cy="695833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5" r:lo="rId6" r:qs="rId7" r:cs="rId8"/>
                          </a:graphicData>
                        </a:graphic>
                      </wpg:graphicFrame>
                      <wpg:grpSp>
                        <wpg:cNvPr id="9" name="Grupo 9"/>
                        <wpg:cNvGrpSpPr/>
                        <wpg:grpSpPr>
                          <a:xfrm>
                            <a:off x="971550" y="1323975"/>
                            <a:ext cx="5969938" cy="4210132"/>
                            <a:chOff x="0" y="-85725"/>
                            <a:chExt cx="5969938" cy="4210132"/>
                          </a:xfrm>
                        </wpg:grpSpPr>
                        <wps:wsp>
                          <wps:cNvPr id="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209800"/>
                              <a:ext cx="1353185" cy="86677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A2EA3" w:rsidRPr="00CC5139" w:rsidRDefault="00FA2EA3" w:rsidP="00FA2EA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If individual reported being HIV negative or never accessing or linking to care, interview ends her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8" name="Grupo 8"/>
                          <wpg:cNvGrpSpPr/>
                          <wpg:grpSpPr>
                            <a:xfrm>
                              <a:off x="2914650" y="-85725"/>
                              <a:ext cx="3055288" cy="4210132"/>
                              <a:chOff x="0" y="-85725"/>
                              <a:chExt cx="3055288" cy="4210132"/>
                            </a:xfrm>
                          </wpg:grpSpPr>
                          <wps:wsp>
                            <wps:cNvPr id="3" name="Cuadro de texto 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42745" y="3233304"/>
                                <a:ext cx="1353185" cy="89110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A2EA3" w:rsidRPr="00CC5139" w:rsidRDefault="00FA2EA3" w:rsidP="00FA2EA3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f individual reported that the clinician told them to start ART, the interview continues until the e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7" name="Grupo 7"/>
                            <wpg:cNvGrpSpPr/>
                            <wpg:grpSpPr>
                              <a:xfrm>
                                <a:off x="0" y="-85725"/>
                                <a:ext cx="3055288" cy="1057275"/>
                                <a:chOff x="0" y="-85725"/>
                                <a:chExt cx="3055288" cy="1057275"/>
                              </a:xfrm>
                            </wpg:grpSpPr>
                            <wps:wsp>
                              <wps:cNvPr id="217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09599" y="-85725"/>
                                  <a:ext cx="2445689" cy="10572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A2EA3" w:rsidRPr="00FC29D3" w:rsidRDefault="00FA2EA3" w:rsidP="00FA2EA3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30"/>
                                      </w:numPr>
                                      <w:spacing w:after="160" w:line="259" w:lineRule="auto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FC29D3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Have you ever been tested for HIV?</w:t>
                                    </w:r>
                                  </w:p>
                                  <w:p w:rsidR="00FA2EA3" w:rsidRPr="00FC29D3" w:rsidRDefault="00FA2EA3" w:rsidP="00FA2EA3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30"/>
                                      </w:numPr>
                                      <w:spacing w:after="160" w:line="259" w:lineRule="auto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FC29D3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What was the result?</w:t>
                                    </w:r>
                                  </w:p>
                                  <w:p w:rsidR="00FA2EA3" w:rsidRPr="00FC29D3" w:rsidRDefault="00FA2EA3" w:rsidP="00FA2EA3">
                                    <w:pPr>
                                      <w:ind w:left="360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FC29D3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If 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 xml:space="preserve">individual reports being </w:t>
                                    </w:r>
                                    <w:r w:rsidRPr="00FC29D3">
                                      <w:rPr>
                                        <w:sz w:val="18"/>
                                        <w:szCs w:val="18"/>
                                      </w:rPr>
                                      <w:t>negative or never tested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after HIV counseling</w:t>
                                    </w:r>
                                    <w:r w:rsidRPr="00FC29D3">
                                      <w:rPr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</w:p>
                                  <w:p w:rsidR="00FA2EA3" w:rsidRPr="00FC29D3" w:rsidRDefault="00FA2EA3" w:rsidP="00FA2EA3">
                                    <w:pPr>
                                      <w:pStyle w:val="Prrafodelista"/>
                                      <w:numPr>
                                        <w:ilvl w:val="0"/>
                                        <w:numId w:val="30"/>
                                      </w:numPr>
                                      <w:spacing w:after="160" w:line="259" w:lineRule="auto"/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1557F4">
                                      <w:rPr>
                                        <w:sz w:val="18"/>
                                        <w:szCs w:val="18"/>
                                        <w:lang w:val="en-US"/>
                                      </w:rPr>
                                      <w:t>The counsellor offers an HIV test.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6" name="Conector recto de flecha 6"/>
                              <wps:cNvCnPr/>
                              <wps:spPr>
                                <a:xfrm>
                                  <a:off x="0" y="457200"/>
                                  <a:ext cx="475013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D6AFE5" id="Grupo 10" o:spid="_x0000_s1026" style="position:absolute;left:0;text-align:left;margin-left:-41.55pt;margin-top:19.75pt;width:520.5pt;height:508.9pt;z-index:251659264;mso-width-relative:margin;mso-height-relative:margin" coordsize="72675,69583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a 1" o:spid="_x0000_s1027" type="#_x0000_t75" style="position:absolute;left:20977;top:-196;width:31835;height:700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">
                  <v:imagedata r:id="rId10" o:title=""/>
                  <o:lock v:ext="edit" aspectratio="f"/>
                </v:shape>
                <v:group id="Grupo 9" o:spid="_x0000_s1028" style="position:absolute;left:9715;top:13239;width:59699;height:42102" coordorigin=",-857" coordsize="59699,42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2" o:spid="_x0000_s1029" type="#_x0000_t202" style="position:absolute;top:22098;width:13531;height:8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  <v:textbox>
                      <w:txbxContent>
                        <w:p w:rsidR="00FA2EA3" w:rsidRPr="00CC5139" w:rsidRDefault="00FA2EA3" w:rsidP="00FA2EA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If individual reported being HIV negative or never accessing or linking to care, interview ends here</w:t>
                          </w:r>
                        </w:p>
                      </w:txbxContent>
                    </v:textbox>
                  </v:shape>
                  <v:group id="Grupo 8" o:spid="_x0000_s1030" style="position:absolute;left:29146;top:-857;width:30553;height:42101" coordorigin=",-857" coordsize="30552,42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 id="Cuadro de texto 3" o:spid="_x0000_s1031" type="#_x0000_t202" style="position:absolute;left:16427;top:32333;width:13532;height:8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    <v:textbox>
                        <w:txbxContent>
                          <w:p w:rsidR="00FA2EA3" w:rsidRPr="00CC5139" w:rsidRDefault="00FA2EA3" w:rsidP="00FA2EA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f individual reported that the clinician told them to start ART, the interview continues until the end</w:t>
                            </w:r>
                          </w:p>
                        </w:txbxContent>
                      </v:textbox>
                    </v:shape>
                    <v:group id="Grupo 7" o:spid="_x0000_s1032" style="position:absolute;top:-857;width:30552;height:10572" coordorigin=",-857" coordsize="30552,10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shape id="Cuadro de texto 2" o:spid="_x0000_s1033" type="#_x0000_t202" style="position:absolute;left:6095;top:-857;width:24457;height:10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      <v:textbox>
                          <w:txbxContent>
                            <w:p w:rsidR="00FA2EA3" w:rsidRPr="00FC29D3" w:rsidRDefault="00FA2EA3" w:rsidP="00FA2EA3">
                              <w:pPr>
                                <w:pStyle w:val="Prrafodelista"/>
                                <w:numPr>
                                  <w:ilvl w:val="0"/>
                                  <w:numId w:val="30"/>
                                </w:numPr>
                                <w:spacing w:after="160" w:line="259" w:lineRule="auto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C29D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Have you ever been tested for HIV?</w:t>
                              </w:r>
                            </w:p>
                            <w:p w:rsidR="00FA2EA3" w:rsidRPr="00FC29D3" w:rsidRDefault="00FA2EA3" w:rsidP="00FA2EA3">
                              <w:pPr>
                                <w:pStyle w:val="Prrafodelista"/>
                                <w:numPr>
                                  <w:ilvl w:val="0"/>
                                  <w:numId w:val="30"/>
                                </w:numPr>
                                <w:spacing w:after="160" w:line="259" w:lineRule="auto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C29D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What was the result?</w:t>
                              </w:r>
                            </w:p>
                            <w:p w:rsidR="00FA2EA3" w:rsidRPr="00FC29D3" w:rsidRDefault="00FA2EA3" w:rsidP="00FA2EA3">
                              <w:pPr>
                                <w:ind w:left="360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29D3">
                                <w:rPr>
                                  <w:sz w:val="18"/>
                                  <w:szCs w:val="18"/>
                                </w:rPr>
                                <w:t xml:space="preserve">If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individual reports being </w:t>
                              </w:r>
                              <w:r w:rsidRPr="00FC29D3">
                                <w:rPr>
                                  <w:sz w:val="18"/>
                                  <w:szCs w:val="18"/>
                                </w:rPr>
                                <w:t>negative or never tested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after HIV counseling</w:t>
                              </w:r>
                              <w:r w:rsidRPr="00FC29D3">
                                <w:rPr>
                                  <w:sz w:val="18"/>
                                  <w:szCs w:val="18"/>
                                </w:rPr>
                                <w:t>:</w:t>
                              </w:r>
                            </w:p>
                            <w:p w:rsidR="00FA2EA3" w:rsidRPr="00FC29D3" w:rsidRDefault="00FA2EA3" w:rsidP="00FA2EA3">
                              <w:pPr>
                                <w:pStyle w:val="Prrafodelista"/>
                                <w:numPr>
                                  <w:ilvl w:val="0"/>
                                  <w:numId w:val="30"/>
                                </w:numPr>
                                <w:spacing w:after="160" w:line="259" w:lineRule="auto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1557F4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The counsellor offers an HIV test.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Conector recto de flecha 6" o:spid="_x0000_s1034" type="#_x0000_t32" style="position:absolute;top:4572;width:475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" strokecolor="#5b9bd5 [3204]" strokeweight=".5pt">
                        <v:stroke endarrow="block" joinstyle="miter"/>
                      </v:shape>
                    </v:group>
                  </v:group>
                </v:group>
                <w10:wrap type="topAndBottom"/>
              </v:group>
            </w:pict>
          </mc:Fallback>
        </mc:AlternateContent>
      </w:r>
    </w:p>
    <w:sectPr w:rsidR="00650CA8" w:rsidRPr="002E77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C66CE"/>
    <w:multiLevelType w:val="hybridMultilevel"/>
    <w:tmpl w:val="6F568FF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22FFB"/>
    <w:multiLevelType w:val="hybridMultilevel"/>
    <w:tmpl w:val="35B01AB0"/>
    <w:lvl w:ilvl="0" w:tplc="82BCD23A">
      <w:start w:val="1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E1760DA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22E26"/>
    <w:multiLevelType w:val="hybridMultilevel"/>
    <w:tmpl w:val="3080243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629FB"/>
    <w:multiLevelType w:val="multilevel"/>
    <w:tmpl w:val="97BA621E"/>
    <w:lvl w:ilvl="0">
      <w:start w:val="1"/>
      <w:numFmt w:val="decimal"/>
      <w:lvlText w:val="%1."/>
      <w:lvlJc w:val="left"/>
      <w:pPr>
        <w:ind w:left="360" w:hanging="360"/>
      </w:pPr>
      <w:rPr>
        <w:rFonts w:cs="Microsoft Sans Serif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A0F721E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20657CBB"/>
    <w:multiLevelType w:val="hybridMultilevel"/>
    <w:tmpl w:val="E30A783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4D3C42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 w15:restartNumberingAfterBreak="0">
    <w:nsid w:val="2CB60207"/>
    <w:multiLevelType w:val="hybridMultilevel"/>
    <w:tmpl w:val="0B60DAE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B0AF4"/>
    <w:multiLevelType w:val="hybridMultilevel"/>
    <w:tmpl w:val="458C5EB2"/>
    <w:lvl w:ilvl="0" w:tplc="39086638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sz w:val="18"/>
        <w:szCs w:val="18"/>
      </w:rPr>
    </w:lvl>
    <w:lvl w:ilvl="1" w:tplc="0C0A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0"/>
        <w:szCs w:val="2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FA32D0A"/>
    <w:multiLevelType w:val="hybridMultilevel"/>
    <w:tmpl w:val="3C7A7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9177DA"/>
    <w:multiLevelType w:val="multilevel"/>
    <w:tmpl w:val="06C28D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 w15:restartNumberingAfterBreak="0">
    <w:nsid w:val="3D953D10"/>
    <w:multiLevelType w:val="hybridMultilevel"/>
    <w:tmpl w:val="BAE43B6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Microsoft Sans Serif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02469D0"/>
    <w:multiLevelType w:val="multilevel"/>
    <w:tmpl w:val="3508E5F6"/>
    <w:lvl w:ilvl="0">
      <w:start w:val="2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6A61B34"/>
    <w:multiLevelType w:val="hybridMultilevel"/>
    <w:tmpl w:val="47BED37C"/>
    <w:lvl w:ilvl="0" w:tplc="882207D8">
      <w:start w:val="1"/>
      <w:numFmt w:val="decimal"/>
      <w:lvlText w:val="(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AB08E8"/>
    <w:multiLevelType w:val="hybridMultilevel"/>
    <w:tmpl w:val="D58E5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FB67A1"/>
    <w:multiLevelType w:val="multilevel"/>
    <w:tmpl w:val="92A2DDB0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Microsoft Sans Serif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FA12AF1"/>
    <w:multiLevelType w:val="hybridMultilevel"/>
    <w:tmpl w:val="15FA65B4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 w15:restartNumberingAfterBreak="0">
    <w:nsid w:val="562A528E"/>
    <w:multiLevelType w:val="hybridMultilevel"/>
    <w:tmpl w:val="726E4740"/>
    <w:lvl w:ilvl="0" w:tplc="4F26D790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3A4CD2"/>
    <w:multiLevelType w:val="hybridMultilevel"/>
    <w:tmpl w:val="B400DBFC"/>
    <w:lvl w:ilvl="0" w:tplc="BB2865B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C271D2"/>
    <w:multiLevelType w:val="hybridMultilevel"/>
    <w:tmpl w:val="8AF8B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8E663F"/>
    <w:multiLevelType w:val="hybridMultilevel"/>
    <w:tmpl w:val="B24C97C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FA1236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2" w15:restartNumberingAfterBreak="0">
    <w:nsid w:val="658A18B7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3" w15:restartNumberingAfterBreak="0">
    <w:nsid w:val="6956592F"/>
    <w:multiLevelType w:val="hybridMultilevel"/>
    <w:tmpl w:val="43AA579A"/>
    <w:lvl w:ilvl="0" w:tplc="09AC68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 w15:restartNumberingAfterBreak="0">
    <w:nsid w:val="6DFF1470"/>
    <w:multiLevelType w:val="hybridMultilevel"/>
    <w:tmpl w:val="66843E72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FD341B0"/>
    <w:multiLevelType w:val="hybridMultilevel"/>
    <w:tmpl w:val="F6B897D0"/>
    <w:lvl w:ilvl="0" w:tplc="0C0A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F46D2B"/>
    <w:multiLevelType w:val="hybridMultilevel"/>
    <w:tmpl w:val="506CC318"/>
    <w:lvl w:ilvl="0" w:tplc="4F26D790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5862AC"/>
    <w:multiLevelType w:val="multilevel"/>
    <w:tmpl w:val="BAE43B60"/>
    <w:lvl w:ilvl="0">
      <w:start w:val="1"/>
      <w:numFmt w:val="decimal"/>
      <w:lvlText w:val="%1."/>
      <w:lvlJc w:val="left"/>
      <w:pPr>
        <w:ind w:left="360" w:hanging="360"/>
      </w:pPr>
      <w:rPr>
        <w:rFonts w:cs="Microsoft Sans Serif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7E25F13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9" w15:restartNumberingAfterBreak="0">
    <w:nsid w:val="7D36622A"/>
    <w:multiLevelType w:val="multilevel"/>
    <w:tmpl w:val="06C28D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6"/>
  </w:num>
  <w:num w:numId="2">
    <w:abstractNumId w:val="8"/>
  </w:num>
  <w:num w:numId="3">
    <w:abstractNumId w:val="23"/>
  </w:num>
  <w:num w:numId="4">
    <w:abstractNumId w:val="20"/>
  </w:num>
  <w:num w:numId="5">
    <w:abstractNumId w:val="5"/>
  </w:num>
  <w:num w:numId="6">
    <w:abstractNumId w:val="7"/>
  </w:num>
  <w:num w:numId="7">
    <w:abstractNumId w:val="13"/>
  </w:num>
  <w:num w:numId="8">
    <w:abstractNumId w:val="0"/>
  </w:num>
  <w:num w:numId="9">
    <w:abstractNumId w:val="29"/>
  </w:num>
  <w:num w:numId="10">
    <w:abstractNumId w:val="11"/>
  </w:num>
  <w:num w:numId="11">
    <w:abstractNumId w:val="27"/>
  </w:num>
  <w:num w:numId="12">
    <w:abstractNumId w:val="3"/>
  </w:num>
  <w:num w:numId="13">
    <w:abstractNumId w:val="15"/>
  </w:num>
  <w:num w:numId="14">
    <w:abstractNumId w:val="21"/>
  </w:num>
  <w:num w:numId="15">
    <w:abstractNumId w:val="6"/>
  </w:num>
  <w:num w:numId="16">
    <w:abstractNumId w:val="4"/>
  </w:num>
  <w:num w:numId="17">
    <w:abstractNumId w:val="28"/>
  </w:num>
  <w:num w:numId="18">
    <w:abstractNumId w:val="22"/>
  </w:num>
  <w:num w:numId="19">
    <w:abstractNumId w:val="2"/>
  </w:num>
  <w:num w:numId="20">
    <w:abstractNumId w:val="10"/>
  </w:num>
  <w:num w:numId="21">
    <w:abstractNumId w:val="9"/>
  </w:num>
  <w:num w:numId="22">
    <w:abstractNumId w:val="12"/>
  </w:num>
  <w:num w:numId="23">
    <w:abstractNumId w:val="19"/>
  </w:num>
  <w:num w:numId="24">
    <w:abstractNumId w:val="14"/>
  </w:num>
  <w:num w:numId="25">
    <w:abstractNumId w:val="26"/>
  </w:num>
  <w:num w:numId="26">
    <w:abstractNumId w:val="18"/>
  </w:num>
  <w:num w:numId="27">
    <w:abstractNumId w:val="17"/>
  </w:num>
  <w:num w:numId="28">
    <w:abstractNumId w:val="1"/>
  </w:num>
  <w:num w:numId="29">
    <w:abstractNumId w:val="24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3C9"/>
    <w:rsid w:val="000511F9"/>
    <w:rsid w:val="000F2456"/>
    <w:rsid w:val="000F2CC3"/>
    <w:rsid w:val="001B0396"/>
    <w:rsid w:val="002F58F1"/>
    <w:rsid w:val="00402EDA"/>
    <w:rsid w:val="004713C9"/>
    <w:rsid w:val="00650CA8"/>
    <w:rsid w:val="00956F25"/>
    <w:rsid w:val="00CC0D3F"/>
    <w:rsid w:val="00FA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03CB7"/>
  <w15:chartTrackingRefBased/>
  <w15:docId w15:val="{43ABD326-0B24-4E6B-85F9-6F82FDE3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3C9"/>
    <w:rPr>
      <w:rFonts w:eastAsiaTheme="minorEastAsia"/>
      <w:lang w:val="en-US" w:eastAsia="es-ES"/>
    </w:rPr>
  </w:style>
  <w:style w:type="paragraph" w:styleId="Ttulo1">
    <w:name w:val="heading 1"/>
    <w:basedOn w:val="Normal"/>
    <w:next w:val="Normal"/>
    <w:link w:val="Ttulo1Car"/>
    <w:qFormat/>
    <w:rsid w:val="00FA2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FA2EA3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0"/>
      <w:lang w:val="pt-PT"/>
    </w:rPr>
  </w:style>
  <w:style w:type="paragraph" w:styleId="Ttulo3">
    <w:name w:val="heading 3"/>
    <w:basedOn w:val="Normal"/>
    <w:next w:val="Normal"/>
    <w:link w:val="Ttulo3Car"/>
    <w:qFormat/>
    <w:rsid w:val="00FA2EA3"/>
    <w:pPr>
      <w:keepNext/>
      <w:shd w:val="clear" w:color="auto" w:fill="C0C0C0"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0"/>
      <w:lang w:val="pt-PT"/>
    </w:rPr>
  </w:style>
  <w:style w:type="paragraph" w:styleId="Ttulo4">
    <w:name w:val="heading 4"/>
    <w:basedOn w:val="Normal"/>
    <w:next w:val="Normal"/>
    <w:link w:val="Ttulo4Car"/>
    <w:qFormat/>
    <w:rsid w:val="00FA2EA3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val="pt-PT"/>
    </w:rPr>
  </w:style>
  <w:style w:type="paragraph" w:styleId="Ttulo5">
    <w:name w:val="heading 5"/>
    <w:basedOn w:val="Normal"/>
    <w:next w:val="Normal"/>
    <w:link w:val="Ttulo5Car"/>
    <w:qFormat/>
    <w:rsid w:val="00FA2EA3"/>
    <w:pPr>
      <w:keepNext/>
      <w:shd w:val="clear" w:color="auto" w:fill="CCCCCC"/>
      <w:spacing w:after="0" w:line="240" w:lineRule="auto"/>
      <w:outlineLvl w:val="4"/>
    </w:pPr>
    <w:rPr>
      <w:rFonts w:ascii="Times New Roman" w:eastAsia="Times New Roman" w:hAnsi="Times New Roman" w:cs="Times New Roman"/>
      <w:sz w:val="24"/>
      <w:szCs w:val="20"/>
      <w:lang w:val="pt-PT"/>
    </w:rPr>
  </w:style>
  <w:style w:type="paragraph" w:styleId="Ttulo6">
    <w:name w:val="heading 6"/>
    <w:basedOn w:val="Normal"/>
    <w:next w:val="Normal"/>
    <w:link w:val="Ttulo6Car"/>
    <w:qFormat/>
    <w:rsid w:val="00FA2EA3"/>
    <w:pPr>
      <w:keepNext/>
      <w:spacing w:before="40" w:after="40" w:line="240" w:lineRule="auto"/>
      <w:outlineLvl w:val="5"/>
    </w:pPr>
    <w:rPr>
      <w:rFonts w:ascii="Tahoma" w:eastAsia="Times New Roman" w:hAnsi="Tahoma" w:cs="Tahoma"/>
      <w:b/>
      <w:bCs/>
      <w:sz w:val="18"/>
      <w:szCs w:val="20"/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A2EA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s-ES"/>
    </w:rPr>
  </w:style>
  <w:style w:type="paragraph" w:styleId="Encabezado">
    <w:name w:val="header"/>
    <w:basedOn w:val="Normal"/>
    <w:link w:val="EncabezadoCar"/>
    <w:unhideWhenUsed/>
    <w:rsid w:val="00FA2E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FA2EA3"/>
    <w:rPr>
      <w:rFonts w:eastAsiaTheme="minorEastAsia"/>
      <w:lang w:val="en-US" w:eastAsia="es-ES"/>
    </w:rPr>
  </w:style>
  <w:style w:type="character" w:customStyle="1" w:styleId="Ttulo2Car">
    <w:name w:val="Título 2 Car"/>
    <w:basedOn w:val="Fuentedeprrafopredeter"/>
    <w:link w:val="Ttulo2"/>
    <w:rsid w:val="00FA2EA3"/>
    <w:rPr>
      <w:rFonts w:ascii="Times New Roman" w:eastAsia="Times New Roman" w:hAnsi="Times New Roman" w:cs="Times New Roman"/>
      <w:b/>
      <w:bCs/>
      <w:sz w:val="24"/>
      <w:szCs w:val="20"/>
      <w:lang w:val="pt-PT" w:eastAsia="es-ES"/>
    </w:rPr>
  </w:style>
  <w:style w:type="character" w:customStyle="1" w:styleId="Ttulo3Car">
    <w:name w:val="Título 3 Car"/>
    <w:basedOn w:val="Fuentedeprrafopredeter"/>
    <w:link w:val="Ttulo3"/>
    <w:rsid w:val="00FA2EA3"/>
    <w:rPr>
      <w:rFonts w:ascii="Times New Roman" w:eastAsia="Times New Roman" w:hAnsi="Times New Roman" w:cs="Times New Roman"/>
      <w:sz w:val="24"/>
      <w:szCs w:val="20"/>
      <w:shd w:val="clear" w:color="auto" w:fill="C0C0C0"/>
      <w:lang w:val="pt-PT" w:eastAsia="es-ES"/>
    </w:rPr>
  </w:style>
  <w:style w:type="character" w:customStyle="1" w:styleId="Ttulo4Car">
    <w:name w:val="Título 4 Car"/>
    <w:basedOn w:val="Fuentedeprrafopredeter"/>
    <w:link w:val="Ttulo4"/>
    <w:rsid w:val="00FA2EA3"/>
    <w:rPr>
      <w:rFonts w:ascii="Times New Roman" w:eastAsia="Times New Roman" w:hAnsi="Times New Roman" w:cs="Times New Roman"/>
      <w:sz w:val="24"/>
      <w:szCs w:val="20"/>
      <w:lang w:val="pt-PT" w:eastAsia="es-ES"/>
    </w:rPr>
  </w:style>
  <w:style w:type="character" w:customStyle="1" w:styleId="Ttulo5Car">
    <w:name w:val="Título 5 Car"/>
    <w:basedOn w:val="Fuentedeprrafopredeter"/>
    <w:link w:val="Ttulo5"/>
    <w:rsid w:val="00FA2EA3"/>
    <w:rPr>
      <w:rFonts w:ascii="Times New Roman" w:eastAsia="Times New Roman" w:hAnsi="Times New Roman" w:cs="Times New Roman"/>
      <w:sz w:val="24"/>
      <w:szCs w:val="20"/>
      <w:shd w:val="clear" w:color="auto" w:fill="CCCCCC"/>
      <w:lang w:val="pt-PT" w:eastAsia="es-ES"/>
    </w:rPr>
  </w:style>
  <w:style w:type="character" w:customStyle="1" w:styleId="Ttulo6Car">
    <w:name w:val="Título 6 Car"/>
    <w:basedOn w:val="Fuentedeprrafopredeter"/>
    <w:link w:val="Ttulo6"/>
    <w:rsid w:val="00FA2EA3"/>
    <w:rPr>
      <w:rFonts w:ascii="Tahoma" w:eastAsia="Times New Roman" w:hAnsi="Tahoma" w:cs="Tahoma"/>
      <w:b/>
      <w:bCs/>
      <w:sz w:val="18"/>
      <w:szCs w:val="20"/>
      <w:lang w:val="pt-PT"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A2EA3"/>
  </w:style>
  <w:style w:type="paragraph" w:styleId="Piedepgina">
    <w:name w:val="footer"/>
    <w:basedOn w:val="Normal"/>
    <w:link w:val="PiedepginaCar"/>
    <w:uiPriority w:val="99"/>
    <w:rsid w:val="00FA2EA3"/>
    <w:pPr>
      <w:tabs>
        <w:tab w:val="center" w:pos="4419"/>
        <w:tab w:val="right" w:pos="8838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pt-PT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A2EA3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Nmerodepgina">
    <w:name w:val="page number"/>
    <w:basedOn w:val="Fuentedeprrafopredeter"/>
    <w:rsid w:val="00FA2EA3"/>
  </w:style>
  <w:style w:type="paragraph" w:styleId="Textoindependiente">
    <w:name w:val="Body Text"/>
    <w:basedOn w:val="Normal"/>
    <w:link w:val="TextoindependienteCar"/>
    <w:rsid w:val="00FA2EA3"/>
    <w:pPr>
      <w:shd w:val="clear" w:color="auto" w:fill="D9D9D9"/>
      <w:spacing w:before="40" w:after="40" w:line="240" w:lineRule="auto"/>
    </w:pPr>
    <w:rPr>
      <w:rFonts w:ascii="Times New Roman" w:eastAsia="Times New Roman" w:hAnsi="Times New Roman" w:cs="Times New Roman"/>
      <w:sz w:val="24"/>
      <w:szCs w:val="20"/>
      <w:lang w:val="pt-PT"/>
    </w:rPr>
  </w:style>
  <w:style w:type="character" w:customStyle="1" w:styleId="TextoindependienteCar">
    <w:name w:val="Texto independiente Car"/>
    <w:basedOn w:val="Fuentedeprrafopredeter"/>
    <w:link w:val="Textoindependiente"/>
    <w:rsid w:val="00FA2EA3"/>
    <w:rPr>
      <w:rFonts w:ascii="Times New Roman" w:eastAsia="Times New Roman" w:hAnsi="Times New Roman" w:cs="Times New Roman"/>
      <w:sz w:val="24"/>
      <w:szCs w:val="20"/>
      <w:shd w:val="clear" w:color="auto" w:fill="D9D9D9"/>
      <w:lang w:val="pt-PT" w:eastAsia="es-ES"/>
    </w:rPr>
  </w:style>
  <w:style w:type="table" w:styleId="Tablaconcuadrcula">
    <w:name w:val="Table Grid"/>
    <w:basedOn w:val="Tablanormal"/>
    <w:rsid w:val="00FA2E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semiHidden/>
    <w:rsid w:val="00FA2EA3"/>
    <w:pPr>
      <w:spacing w:after="0" w:line="240" w:lineRule="auto"/>
    </w:pPr>
    <w:rPr>
      <w:rFonts w:ascii="Tahoma" w:eastAsia="Times New Roman" w:hAnsi="Tahoma" w:cs="Tahoma"/>
      <w:sz w:val="16"/>
      <w:szCs w:val="16"/>
      <w:lang w:val="pt-PT"/>
    </w:rPr>
  </w:style>
  <w:style w:type="character" w:customStyle="1" w:styleId="TextodegloboCar">
    <w:name w:val="Texto de globo Car"/>
    <w:basedOn w:val="Fuentedeprrafopredeter"/>
    <w:link w:val="Textodeglobo"/>
    <w:semiHidden/>
    <w:rsid w:val="00FA2EA3"/>
    <w:rPr>
      <w:rFonts w:ascii="Tahoma" w:eastAsia="Times New Roman" w:hAnsi="Tahoma" w:cs="Tahoma"/>
      <w:sz w:val="16"/>
      <w:szCs w:val="16"/>
      <w:lang w:val="pt-PT" w:eastAsia="es-ES"/>
    </w:rPr>
  </w:style>
  <w:style w:type="character" w:styleId="Refdecomentario">
    <w:name w:val="annotation reference"/>
    <w:rsid w:val="00FA2EA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FA2EA3"/>
    <w:pPr>
      <w:spacing w:after="0" w:line="240" w:lineRule="auto"/>
    </w:pPr>
    <w:rPr>
      <w:rFonts w:ascii="Arial" w:eastAsia="Times New Roman" w:hAnsi="Arial" w:cs="Times New Roman"/>
      <w:sz w:val="20"/>
      <w:szCs w:val="20"/>
      <w:lang w:val="pt-PT"/>
    </w:rPr>
  </w:style>
  <w:style w:type="character" w:customStyle="1" w:styleId="TextocomentarioCar">
    <w:name w:val="Texto comentario Car"/>
    <w:basedOn w:val="Fuentedeprrafopredeter"/>
    <w:link w:val="Textocomentario"/>
    <w:rsid w:val="00FA2EA3"/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A2E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FA2EA3"/>
    <w:rPr>
      <w:rFonts w:ascii="Arial" w:eastAsia="Times New Roman" w:hAnsi="Arial" w:cs="Times New Roman"/>
      <w:b/>
      <w:bCs/>
      <w:sz w:val="20"/>
      <w:szCs w:val="20"/>
      <w:lang w:val="pt-PT"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FA2EA3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FA2EA3"/>
    <w:rPr>
      <w:rFonts w:ascii="Consolas" w:eastAsia="Calibri" w:hAnsi="Consolas" w:cs="Times New Roman"/>
      <w:sz w:val="21"/>
      <w:szCs w:val="21"/>
      <w:lang w:val="en-US"/>
    </w:rPr>
  </w:style>
  <w:style w:type="paragraph" w:styleId="Revisin">
    <w:name w:val="Revision"/>
    <w:hidden/>
    <w:uiPriority w:val="99"/>
    <w:semiHidden/>
    <w:rsid w:val="00FA2EA3"/>
    <w:pPr>
      <w:spacing w:after="0" w:line="240" w:lineRule="auto"/>
    </w:pPr>
    <w:rPr>
      <w:rFonts w:ascii="Arial" w:eastAsia="Times New Roman" w:hAnsi="Arial" w:cs="Times New Roman"/>
      <w:sz w:val="20"/>
      <w:szCs w:val="20"/>
      <w:lang w:val="pt-PT" w:eastAsia="es-ES"/>
    </w:rPr>
  </w:style>
  <w:style w:type="character" w:customStyle="1" w:styleId="hps">
    <w:name w:val="hps"/>
    <w:basedOn w:val="Fuentedeprrafopredeter"/>
    <w:rsid w:val="00FA2EA3"/>
  </w:style>
  <w:style w:type="paragraph" w:styleId="Prrafodelista">
    <w:name w:val="List Paragraph"/>
    <w:basedOn w:val="Normal"/>
    <w:uiPriority w:val="34"/>
    <w:qFormat/>
    <w:rsid w:val="00FA2EA3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fontTable" Target="fontTable.xml"/><Relationship Id="rId5" Type="http://schemas.openxmlformats.org/officeDocument/2006/relationships/diagramData" Target="diagrams/data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4DAB31B-49B2-4800-89CF-97824DF62F43}" type="doc">
      <dgm:prSet loTypeId="urn:microsoft.com/office/officeart/2008/layout/HalfCircleOrganization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s-ES"/>
        </a:p>
      </dgm:t>
    </dgm:pt>
    <dgm:pt modelId="{62A62B11-8F90-4262-AB24-5DEA25EAAF41}">
      <dgm:prSet phldrT="[Texto]" custT="1"/>
      <dgm:spPr/>
      <dgm:t>
        <a:bodyPr/>
        <a:lstStyle/>
        <a:p>
          <a:r>
            <a:rPr lang="es-ES" sz="1100"/>
            <a:t>Have you ever heard about HIV?</a:t>
          </a:r>
        </a:p>
      </dgm:t>
    </dgm:pt>
    <dgm:pt modelId="{F334C1CD-BD15-41AA-A619-84CA470E8F29}" type="parTrans" cxnId="{6C181F76-F620-4048-BF0D-23D637558593}">
      <dgm:prSet/>
      <dgm:spPr/>
      <dgm:t>
        <a:bodyPr/>
        <a:lstStyle/>
        <a:p>
          <a:endParaRPr lang="es-ES" sz="1100"/>
        </a:p>
      </dgm:t>
    </dgm:pt>
    <dgm:pt modelId="{8A6F150C-2AD7-41C0-85AB-2E28BF38033A}" type="sibTrans" cxnId="{6C181F76-F620-4048-BF0D-23D637558593}">
      <dgm:prSet/>
      <dgm:spPr/>
      <dgm:t>
        <a:bodyPr/>
        <a:lstStyle/>
        <a:p>
          <a:endParaRPr lang="es-ES" sz="1100"/>
        </a:p>
      </dgm:t>
    </dgm:pt>
    <dgm:pt modelId="{12843CF3-08E0-4BA5-AE03-8CBC1CB807B5}">
      <dgm:prSet custT="1"/>
      <dgm:spPr/>
      <dgm:t>
        <a:bodyPr/>
        <a:lstStyle/>
        <a:p>
          <a:r>
            <a:rPr lang="es-ES" sz="1100">
              <a:solidFill>
                <a:srgbClr val="C00000"/>
              </a:solidFill>
            </a:rPr>
            <a:t>Knowledge of HIV</a:t>
          </a:r>
        </a:p>
      </dgm:t>
    </dgm:pt>
    <dgm:pt modelId="{5E1DB28F-7AE6-470E-8032-50FAF41A4638}" type="sibTrans" cxnId="{9AF277C8-927F-443C-B0AB-A3C10A0DD4A0}">
      <dgm:prSet/>
      <dgm:spPr/>
      <dgm:t>
        <a:bodyPr/>
        <a:lstStyle/>
        <a:p>
          <a:endParaRPr lang="es-ES" sz="1100"/>
        </a:p>
      </dgm:t>
    </dgm:pt>
    <dgm:pt modelId="{DB74F5A0-3C4D-4909-995A-BBA2ABE92D53}" type="parTrans" cxnId="{9AF277C8-927F-443C-B0AB-A3C10A0DD4A0}">
      <dgm:prSet/>
      <dgm:spPr/>
      <dgm:t>
        <a:bodyPr/>
        <a:lstStyle/>
        <a:p>
          <a:endParaRPr lang="es-ES" sz="1100"/>
        </a:p>
      </dgm:t>
    </dgm:pt>
    <dgm:pt modelId="{DE2453F9-78C1-4E8F-891C-E550E94134C8}">
      <dgm:prSet custT="1"/>
      <dgm:spPr/>
      <dgm:t>
        <a:bodyPr/>
        <a:lstStyle/>
        <a:p>
          <a:r>
            <a:rPr lang="es-ES" sz="1100"/>
            <a:t>HIV testing history &amp; result</a:t>
          </a:r>
        </a:p>
      </dgm:t>
    </dgm:pt>
    <dgm:pt modelId="{E9EBB62E-6915-4666-97E5-22C39D95C795}" type="parTrans" cxnId="{E10B9445-08CA-4134-8221-0DA3D3D603D0}">
      <dgm:prSet/>
      <dgm:spPr/>
      <dgm:t>
        <a:bodyPr/>
        <a:lstStyle/>
        <a:p>
          <a:endParaRPr lang="es-ES" sz="1100"/>
        </a:p>
      </dgm:t>
    </dgm:pt>
    <dgm:pt modelId="{DDD77008-4A29-4284-974B-DBDD56C36D2D}" type="sibTrans" cxnId="{E10B9445-08CA-4134-8221-0DA3D3D603D0}">
      <dgm:prSet/>
      <dgm:spPr/>
      <dgm:t>
        <a:bodyPr/>
        <a:lstStyle/>
        <a:p>
          <a:endParaRPr lang="es-ES" sz="1100"/>
        </a:p>
      </dgm:t>
    </dgm:pt>
    <dgm:pt modelId="{7CA90BC8-02F2-4E7E-AC11-62FB51F26562}">
      <dgm:prSet custT="1"/>
      <dgm:spPr/>
      <dgm:t>
        <a:bodyPr/>
        <a:lstStyle/>
        <a:p>
          <a:r>
            <a:rPr lang="es-ES" sz="1100"/>
            <a:t>1. Access &amp; linkage to care</a:t>
          </a:r>
        </a:p>
      </dgm:t>
    </dgm:pt>
    <dgm:pt modelId="{4AF5DDF5-7FD9-4BAD-8C06-4E19415678EE}" type="parTrans" cxnId="{C26924CB-6393-4D94-8BB3-DC2668C052E8}">
      <dgm:prSet/>
      <dgm:spPr/>
      <dgm:t>
        <a:bodyPr/>
        <a:lstStyle/>
        <a:p>
          <a:endParaRPr lang="es-ES" sz="1100"/>
        </a:p>
      </dgm:t>
    </dgm:pt>
    <dgm:pt modelId="{1F60DA3B-3E4F-49B7-A6EC-1A6698923141}" type="sibTrans" cxnId="{C26924CB-6393-4D94-8BB3-DC2668C052E8}">
      <dgm:prSet/>
      <dgm:spPr/>
      <dgm:t>
        <a:bodyPr/>
        <a:lstStyle/>
        <a:p>
          <a:endParaRPr lang="es-ES" sz="1100"/>
        </a:p>
      </dgm:t>
    </dgm:pt>
    <dgm:pt modelId="{E2CE08A5-5805-4C75-BE9B-7D30372635A8}">
      <dgm:prSet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s-ES" sz="1100" b="1">
              <a:solidFill>
                <a:srgbClr val="C00000"/>
              </a:solidFill>
            </a:rPr>
            <a:t>Enrolled in care?*</a:t>
          </a:r>
        </a:p>
      </dgm:t>
    </dgm:pt>
    <dgm:pt modelId="{BB4626D9-3F1E-4388-8F5B-C215916597E6}" type="parTrans" cxnId="{994B3EA8-4434-4902-9408-5C0F99ED60DD}">
      <dgm:prSet/>
      <dgm:spPr/>
      <dgm:t>
        <a:bodyPr/>
        <a:lstStyle/>
        <a:p>
          <a:endParaRPr lang="es-ES" sz="1100"/>
        </a:p>
      </dgm:t>
    </dgm:pt>
    <dgm:pt modelId="{BD9FE414-86B9-4881-A257-90E93B5F91BA}" type="sibTrans" cxnId="{994B3EA8-4434-4902-9408-5C0F99ED60DD}">
      <dgm:prSet/>
      <dgm:spPr/>
      <dgm:t>
        <a:bodyPr/>
        <a:lstStyle/>
        <a:p>
          <a:endParaRPr lang="es-ES" sz="1100"/>
        </a:p>
      </dgm:t>
    </dgm:pt>
    <dgm:pt modelId="{7B37A95E-72C6-4C3F-BFC4-2F647268CEF9}">
      <dgm:prSet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s-ES" sz="1100" b="1">
              <a:solidFill>
                <a:srgbClr val="C00000"/>
              </a:solidFill>
            </a:rPr>
            <a:t>First clinical consultation?</a:t>
          </a:r>
        </a:p>
      </dgm:t>
    </dgm:pt>
    <dgm:pt modelId="{BB2E66F1-5E50-49BB-89B3-24E784C3D9D9}" type="parTrans" cxnId="{84ADB4C5-DB98-4C4A-8EDF-A517B295E98B}">
      <dgm:prSet/>
      <dgm:spPr/>
      <dgm:t>
        <a:bodyPr/>
        <a:lstStyle/>
        <a:p>
          <a:endParaRPr lang="es-ES" sz="1100"/>
        </a:p>
      </dgm:t>
    </dgm:pt>
    <dgm:pt modelId="{38F10EDC-7E4C-4367-9544-D2EDB06C9DFE}" type="sibTrans" cxnId="{84ADB4C5-DB98-4C4A-8EDF-A517B295E98B}">
      <dgm:prSet/>
      <dgm:spPr/>
      <dgm:t>
        <a:bodyPr/>
        <a:lstStyle/>
        <a:p>
          <a:endParaRPr lang="es-ES" sz="1100"/>
        </a:p>
      </dgm:t>
    </dgm:pt>
    <dgm:pt modelId="{B8D4D06B-4918-42A3-8F75-59C61278270E}">
      <dgm:prSet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s-ES" sz="1100" b="1">
              <a:solidFill>
                <a:srgbClr val="C00000"/>
              </a:solidFill>
            </a:rPr>
            <a:t>Blood extraction ?</a:t>
          </a:r>
        </a:p>
      </dgm:t>
    </dgm:pt>
    <dgm:pt modelId="{7D7C4CD9-DCAA-4140-9FB8-B9DB91AB1F23}" type="parTrans" cxnId="{F5DE05F9-AC46-4C6D-8FC9-4D88852DB950}">
      <dgm:prSet/>
      <dgm:spPr/>
      <dgm:t>
        <a:bodyPr/>
        <a:lstStyle/>
        <a:p>
          <a:endParaRPr lang="es-ES" sz="1100"/>
        </a:p>
      </dgm:t>
    </dgm:pt>
    <dgm:pt modelId="{7EBA490E-6BF6-4B88-A88A-18284D306BF2}" type="sibTrans" cxnId="{F5DE05F9-AC46-4C6D-8FC9-4D88852DB950}">
      <dgm:prSet/>
      <dgm:spPr/>
      <dgm:t>
        <a:bodyPr/>
        <a:lstStyle/>
        <a:p>
          <a:endParaRPr lang="es-ES" sz="1100"/>
        </a:p>
      </dgm:t>
    </dgm:pt>
    <dgm:pt modelId="{07AD2A0F-5C74-4CF1-9D94-ED386D0E6F8D}">
      <dgm:prSet custT="1"/>
      <dgm:spPr/>
      <dgm:t>
        <a:bodyPr/>
        <a:lstStyle/>
        <a:p>
          <a:r>
            <a:rPr lang="es-ES" sz="1100"/>
            <a:t>2. Retention and treatment</a:t>
          </a:r>
        </a:p>
      </dgm:t>
    </dgm:pt>
    <dgm:pt modelId="{648233A3-4511-49D1-86A2-779B27287DCA}" type="parTrans" cxnId="{99A7E89C-722A-4D22-98AA-D8967BE1AFF1}">
      <dgm:prSet/>
      <dgm:spPr/>
      <dgm:t>
        <a:bodyPr/>
        <a:lstStyle/>
        <a:p>
          <a:endParaRPr lang="es-ES" sz="1100"/>
        </a:p>
      </dgm:t>
    </dgm:pt>
    <dgm:pt modelId="{D7FE4224-FB74-4214-8D19-7F5A65C3CEEE}" type="sibTrans" cxnId="{99A7E89C-722A-4D22-98AA-D8967BE1AFF1}">
      <dgm:prSet/>
      <dgm:spPr/>
      <dgm:t>
        <a:bodyPr/>
        <a:lstStyle/>
        <a:p>
          <a:endParaRPr lang="es-ES" sz="1100"/>
        </a:p>
      </dgm:t>
    </dgm:pt>
    <dgm:pt modelId="{1B4AC653-4B9C-4E21-9E62-325AC202640D}">
      <dgm:prSet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s-ES" sz="1100" b="1">
              <a:solidFill>
                <a:srgbClr val="C00000"/>
              </a:solidFill>
            </a:rPr>
            <a:t>Retained in care?</a:t>
          </a:r>
        </a:p>
      </dgm:t>
    </dgm:pt>
    <dgm:pt modelId="{C9DEDA41-6683-4E10-BD6C-E3DD08EBC540}" type="parTrans" cxnId="{4511D041-77EA-451D-8B2C-217F7FA7885D}">
      <dgm:prSet/>
      <dgm:spPr/>
      <dgm:t>
        <a:bodyPr/>
        <a:lstStyle/>
        <a:p>
          <a:endParaRPr lang="es-ES" sz="1100"/>
        </a:p>
      </dgm:t>
    </dgm:pt>
    <dgm:pt modelId="{F4C54CD3-A58B-4E76-AF5B-66CE70E2A6AD}" type="sibTrans" cxnId="{4511D041-77EA-451D-8B2C-217F7FA7885D}">
      <dgm:prSet/>
      <dgm:spPr/>
      <dgm:t>
        <a:bodyPr/>
        <a:lstStyle/>
        <a:p>
          <a:endParaRPr lang="es-ES" sz="1100"/>
        </a:p>
      </dgm:t>
    </dgm:pt>
    <dgm:pt modelId="{16796CEC-1B16-41A1-B40F-098D136D4C50}">
      <dgm:prSet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s-ES" sz="1100" b="1">
              <a:solidFill>
                <a:srgbClr val="C00000"/>
              </a:solidFill>
            </a:rPr>
            <a:t>Sporadic interruptions in care?</a:t>
          </a:r>
        </a:p>
      </dgm:t>
    </dgm:pt>
    <dgm:pt modelId="{62160C22-74E9-4A39-A9DF-76E803634727}" type="parTrans" cxnId="{C97E0350-1BDD-4F55-A40B-F6292C076D6F}">
      <dgm:prSet/>
      <dgm:spPr/>
      <dgm:t>
        <a:bodyPr/>
        <a:lstStyle/>
        <a:p>
          <a:endParaRPr lang="es-ES" sz="1100"/>
        </a:p>
      </dgm:t>
    </dgm:pt>
    <dgm:pt modelId="{A975CC9C-67B5-42C3-9E12-E8D237117070}" type="sibTrans" cxnId="{C97E0350-1BDD-4F55-A40B-F6292C076D6F}">
      <dgm:prSet/>
      <dgm:spPr/>
      <dgm:t>
        <a:bodyPr/>
        <a:lstStyle/>
        <a:p>
          <a:endParaRPr lang="es-ES" sz="1100"/>
        </a:p>
      </dgm:t>
    </dgm:pt>
    <dgm:pt modelId="{ADD7B903-B02A-45DB-9064-41B06C2ECE84}">
      <dgm:prSet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s-ES" sz="1100" b="1">
              <a:solidFill>
                <a:sysClr val="windowText" lastClr="000000"/>
              </a:solidFill>
            </a:rPr>
            <a:t>ART criteria?</a:t>
          </a:r>
        </a:p>
      </dgm:t>
    </dgm:pt>
    <dgm:pt modelId="{E863277F-4187-4790-BB43-A10EB314E5BF}" type="parTrans" cxnId="{53DC5552-CD2C-40CA-852C-D20A89B83570}">
      <dgm:prSet/>
      <dgm:spPr/>
      <dgm:t>
        <a:bodyPr/>
        <a:lstStyle/>
        <a:p>
          <a:endParaRPr lang="es-ES" sz="1100"/>
        </a:p>
      </dgm:t>
    </dgm:pt>
    <dgm:pt modelId="{A66D6159-AE0C-47E9-8509-102293919521}" type="sibTrans" cxnId="{53DC5552-CD2C-40CA-852C-D20A89B83570}">
      <dgm:prSet/>
      <dgm:spPr/>
      <dgm:t>
        <a:bodyPr/>
        <a:lstStyle/>
        <a:p>
          <a:endParaRPr lang="es-ES" sz="1100"/>
        </a:p>
      </dgm:t>
    </dgm:pt>
    <dgm:pt modelId="{E2A73219-AC79-44E6-8A99-F3D4B7494D8D}">
      <dgm:prSet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s-ES" sz="1100" b="1">
              <a:solidFill>
                <a:srgbClr val="C00000"/>
              </a:solidFill>
            </a:rPr>
            <a:t>Retain in ART?</a:t>
          </a:r>
        </a:p>
      </dgm:t>
    </dgm:pt>
    <dgm:pt modelId="{F5DE6179-4EAF-41F6-B840-F9C5E85E360A}" type="parTrans" cxnId="{FB4AE0AA-75AA-479F-AA52-26461BFADFFB}">
      <dgm:prSet/>
      <dgm:spPr/>
      <dgm:t>
        <a:bodyPr/>
        <a:lstStyle/>
        <a:p>
          <a:endParaRPr lang="es-ES" sz="1100"/>
        </a:p>
      </dgm:t>
    </dgm:pt>
    <dgm:pt modelId="{C440AE69-794D-48DE-92B5-84398FD112CB}" type="sibTrans" cxnId="{FB4AE0AA-75AA-479F-AA52-26461BFADFFB}">
      <dgm:prSet/>
      <dgm:spPr/>
      <dgm:t>
        <a:bodyPr/>
        <a:lstStyle/>
        <a:p>
          <a:endParaRPr lang="es-ES" sz="1100"/>
        </a:p>
      </dgm:t>
    </dgm:pt>
    <dgm:pt modelId="{EF2D7320-3ED0-4DE7-B80A-426BEF6E9008}">
      <dgm:prSet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s-ES" sz="1100" b="1">
              <a:solidFill>
                <a:srgbClr val="C00000"/>
              </a:solidFill>
            </a:rPr>
            <a:t>Sporadic interruptions in ART?</a:t>
          </a:r>
        </a:p>
      </dgm:t>
    </dgm:pt>
    <dgm:pt modelId="{2C3EEC2F-B266-4C78-AB13-4CA8D961F888}" type="parTrans" cxnId="{59E1ACDB-4377-4AEC-A590-490A39230362}">
      <dgm:prSet/>
      <dgm:spPr/>
      <dgm:t>
        <a:bodyPr/>
        <a:lstStyle/>
        <a:p>
          <a:endParaRPr lang="es-ES" sz="1100"/>
        </a:p>
      </dgm:t>
    </dgm:pt>
    <dgm:pt modelId="{6FD9855E-2A90-4C3B-BFE9-6A380EE9E50C}" type="sibTrans" cxnId="{59E1ACDB-4377-4AEC-A590-490A39230362}">
      <dgm:prSet/>
      <dgm:spPr/>
      <dgm:t>
        <a:bodyPr/>
        <a:lstStyle/>
        <a:p>
          <a:endParaRPr lang="es-ES" sz="1100"/>
        </a:p>
      </dgm:t>
    </dgm:pt>
    <dgm:pt modelId="{B47E05FA-EC1C-4C1D-A3D6-3E1CC4C140D9}" type="pres">
      <dgm:prSet presAssocID="{94DAB31B-49B2-4800-89CF-97824DF62F43}" presName="Name0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s-ES"/>
        </a:p>
      </dgm:t>
    </dgm:pt>
    <dgm:pt modelId="{21261FE0-43CE-40D5-9898-7BDD02458686}" type="pres">
      <dgm:prSet presAssocID="{62A62B11-8F90-4262-AB24-5DEA25EAAF41}" presName="hierRoot1" presStyleCnt="0">
        <dgm:presLayoutVars>
          <dgm:hierBranch val="init"/>
        </dgm:presLayoutVars>
      </dgm:prSet>
      <dgm:spPr/>
    </dgm:pt>
    <dgm:pt modelId="{FC9D45CA-2785-492E-B022-5B1ABE168EE0}" type="pres">
      <dgm:prSet presAssocID="{62A62B11-8F90-4262-AB24-5DEA25EAAF41}" presName="rootComposite1" presStyleCnt="0"/>
      <dgm:spPr/>
    </dgm:pt>
    <dgm:pt modelId="{A46F7E78-DFDF-4E8A-832E-6093BFDEAF73}" type="pres">
      <dgm:prSet presAssocID="{62A62B11-8F90-4262-AB24-5DEA25EAAF41}" presName="rootText1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902A2434-ACE7-4001-97C3-986F0DE9ED3D}" type="pres">
      <dgm:prSet presAssocID="{62A62B11-8F90-4262-AB24-5DEA25EAAF41}" presName="topArc1" presStyleLbl="parChTrans1D1" presStyleIdx="0" presStyleCnt="26"/>
      <dgm:spPr/>
    </dgm:pt>
    <dgm:pt modelId="{74F48F33-A2BE-47C7-957B-F0D5B7CFE833}" type="pres">
      <dgm:prSet presAssocID="{62A62B11-8F90-4262-AB24-5DEA25EAAF41}" presName="bottomArc1" presStyleLbl="parChTrans1D1" presStyleIdx="1" presStyleCnt="26"/>
      <dgm:spPr/>
    </dgm:pt>
    <dgm:pt modelId="{554D8B1E-C215-48B6-B461-81DB265AE1BB}" type="pres">
      <dgm:prSet presAssocID="{62A62B11-8F90-4262-AB24-5DEA25EAAF41}" presName="topConnNode1" presStyleLbl="node1" presStyleIdx="0" presStyleCnt="0"/>
      <dgm:spPr/>
      <dgm:t>
        <a:bodyPr/>
        <a:lstStyle/>
        <a:p>
          <a:endParaRPr lang="es-ES"/>
        </a:p>
      </dgm:t>
    </dgm:pt>
    <dgm:pt modelId="{8FF6FB68-8E00-45E3-B5DF-C39DE9B985D9}" type="pres">
      <dgm:prSet presAssocID="{62A62B11-8F90-4262-AB24-5DEA25EAAF41}" presName="hierChild2" presStyleCnt="0"/>
      <dgm:spPr/>
    </dgm:pt>
    <dgm:pt modelId="{AD96DAE6-1758-473B-8034-0D78BA3C9890}" type="pres">
      <dgm:prSet presAssocID="{DB74F5A0-3C4D-4909-995A-BBA2ABE92D53}" presName="Name28" presStyleLbl="parChTrans1D2" presStyleIdx="0" presStyleCnt="1"/>
      <dgm:spPr/>
      <dgm:t>
        <a:bodyPr/>
        <a:lstStyle/>
        <a:p>
          <a:endParaRPr lang="es-ES"/>
        </a:p>
      </dgm:t>
    </dgm:pt>
    <dgm:pt modelId="{0C484CD0-6431-4121-A194-11018A32177C}" type="pres">
      <dgm:prSet presAssocID="{12843CF3-08E0-4BA5-AE03-8CBC1CB807B5}" presName="hierRoot2" presStyleCnt="0">
        <dgm:presLayoutVars>
          <dgm:hierBranch val="init"/>
        </dgm:presLayoutVars>
      </dgm:prSet>
      <dgm:spPr/>
    </dgm:pt>
    <dgm:pt modelId="{E5BC3223-DD8B-4888-A1A3-4F6838B1703B}" type="pres">
      <dgm:prSet presAssocID="{12843CF3-08E0-4BA5-AE03-8CBC1CB807B5}" presName="rootComposite2" presStyleCnt="0"/>
      <dgm:spPr/>
    </dgm:pt>
    <dgm:pt modelId="{456229BA-6A94-4B73-9219-35E891B8B951}" type="pres">
      <dgm:prSet presAssocID="{12843CF3-08E0-4BA5-AE03-8CBC1CB807B5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D629A3B4-384C-4770-A215-04425A9E67F0}" type="pres">
      <dgm:prSet presAssocID="{12843CF3-08E0-4BA5-AE03-8CBC1CB807B5}" presName="topArc2" presStyleLbl="parChTrans1D1" presStyleIdx="2" presStyleCnt="26"/>
      <dgm:spPr/>
    </dgm:pt>
    <dgm:pt modelId="{735C66F2-A0C9-4F06-976F-A4BE8208DDDF}" type="pres">
      <dgm:prSet presAssocID="{12843CF3-08E0-4BA5-AE03-8CBC1CB807B5}" presName="bottomArc2" presStyleLbl="parChTrans1D1" presStyleIdx="3" presStyleCnt="26"/>
      <dgm:spPr/>
    </dgm:pt>
    <dgm:pt modelId="{AD6994E1-0FEC-4CB9-9BCF-5E27BECBE106}" type="pres">
      <dgm:prSet presAssocID="{12843CF3-08E0-4BA5-AE03-8CBC1CB807B5}" presName="topConnNode2" presStyleLbl="node2" presStyleIdx="0" presStyleCnt="0"/>
      <dgm:spPr/>
      <dgm:t>
        <a:bodyPr/>
        <a:lstStyle/>
        <a:p>
          <a:endParaRPr lang="es-ES"/>
        </a:p>
      </dgm:t>
    </dgm:pt>
    <dgm:pt modelId="{54FBDF41-BE33-4610-B1FA-D2D965BE39F0}" type="pres">
      <dgm:prSet presAssocID="{12843CF3-08E0-4BA5-AE03-8CBC1CB807B5}" presName="hierChild4" presStyleCnt="0"/>
      <dgm:spPr/>
    </dgm:pt>
    <dgm:pt modelId="{7F1BCF54-995B-4DD5-9A62-85F9FA4ADB52}" type="pres">
      <dgm:prSet presAssocID="{E9EBB62E-6915-4666-97E5-22C39D95C795}" presName="Name28" presStyleLbl="parChTrans1D3" presStyleIdx="0" presStyleCnt="1"/>
      <dgm:spPr/>
      <dgm:t>
        <a:bodyPr/>
        <a:lstStyle/>
        <a:p>
          <a:endParaRPr lang="es-ES"/>
        </a:p>
      </dgm:t>
    </dgm:pt>
    <dgm:pt modelId="{C43EA143-1433-451A-B4AE-E53A14D3D024}" type="pres">
      <dgm:prSet presAssocID="{DE2453F9-78C1-4E8F-891C-E550E94134C8}" presName="hierRoot2" presStyleCnt="0">
        <dgm:presLayoutVars>
          <dgm:hierBranch val="init"/>
        </dgm:presLayoutVars>
      </dgm:prSet>
      <dgm:spPr/>
    </dgm:pt>
    <dgm:pt modelId="{4A39872F-7FD7-4FF9-8A3D-62B89E2DCF34}" type="pres">
      <dgm:prSet presAssocID="{DE2453F9-78C1-4E8F-891C-E550E94134C8}" presName="rootComposite2" presStyleCnt="0"/>
      <dgm:spPr/>
    </dgm:pt>
    <dgm:pt modelId="{B2B51959-D525-4462-99AC-ECFB6CC2666F}" type="pres">
      <dgm:prSet presAssocID="{DE2453F9-78C1-4E8F-891C-E550E94134C8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D5E47924-B4AE-481A-8189-BD3E626F257C}" type="pres">
      <dgm:prSet presAssocID="{DE2453F9-78C1-4E8F-891C-E550E94134C8}" presName="topArc2" presStyleLbl="parChTrans1D1" presStyleIdx="4" presStyleCnt="26"/>
      <dgm:spPr/>
    </dgm:pt>
    <dgm:pt modelId="{2D08FF54-BFB2-426B-A312-D337D36AB25A}" type="pres">
      <dgm:prSet presAssocID="{DE2453F9-78C1-4E8F-891C-E550E94134C8}" presName="bottomArc2" presStyleLbl="parChTrans1D1" presStyleIdx="5" presStyleCnt="26"/>
      <dgm:spPr/>
    </dgm:pt>
    <dgm:pt modelId="{2F1676FF-0857-4256-8909-E2B549FD104C}" type="pres">
      <dgm:prSet presAssocID="{DE2453F9-78C1-4E8F-891C-E550E94134C8}" presName="topConnNode2" presStyleLbl="node3" presStyleIdx="0" presStyleCnt="0"/>
      <dgm:spPr/>
      <dgm:t>
        <a:bodyPr/>
        <a:lstStyle/>
        <a:p>
          <a:endParaRPr lang="es-ES"/>
        </a:p>
      </dgm:t>
    </dgm:pt>
    <dgm:pt modelId="{9E93D65E-3582-4A61-8D82-3B774EA54F7E}" type="pres">
      <dgm:prSet presAssocID="{DE2453F9-78C1-4E8F-891C-E550E94134C8}" presName="hierChild4" presStyleCnt="0"/>
      <dgm:spPr/>
    </dgm:pt>
    <dgm:pt modelId="{79B0A719-BFA6-4489-8612-23C031A5BE5C}" type="pres">
      <dgm:prSet presAssocID="{648233A3-4511-49D1-86A2-779B27287DCA}" presName="Name28" presStyleLbl="parChTrans1D4" presStyleIdx="0" presStyleCnt="10"/>
      <dgm:spPr/>
      <dgm:t>
        <a:bodyPr/>
        <a:lstStyle/>
        <a:p>
          <a:endParaRPr lang="es-ES"/>
        </a:p>
      </dgm:t>
    </dgm:pt>
    <dgm:pt modelId="{4C758334-3686-4689-A91D-3F24289F2D37}" type="pres">
      <dgm:prSet presAssocID="{07AD2A0F-5C74-4CF1-9D94-ED386D0E6F8D}" presName="hierRoot2" presStyleCnt="0">
        <dgm:presLayoutVars>
          <dgm:hierBranch val="init"/>
        </dgm:presLayoutVars>
      </dgm:prSet>
      <dgm:spPr/>
    </dgm:pt>
    <dgm:pt modelId="{C8E664FF-3940-4479-BB40-D954ECE0A0A9}" type="pres">
      <dgm:prSet presAssocID="{07AD2A0F-5C74-4CF1-9D94-ED386D0E6F8D}" presName="rootComposite2" presStyleCnt="0"/>
      <dgm:spPr/>
    </dgm:pt>
    <dgm:pt modelId="{59D63834-91F9-4991-85BE-98593D17922B}" type="pres">
      <dgm:prSet presAssocID="{07AD2A0F-5C74-4CF1-9D94-ED386D0E6F8D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E4B70793-D887-45B2-996D-E97DE0D12D52}" type="pres">
      <dgm:prSet presAssocID="{07AD2A0F-5C74-4CF1-9D94-ED386D0E6F8D}" presName="topArc2" presStyleLbl="parChTrans1D1" presStyleIdx="6" presStyleCnt="26"/>
      <dgm:spPr/>
    </dgm:pt>
    <dgm:pt modelId="{184B8294-90C7-4D78-AD00-6BE663259F52}" type="pres">
      <dgm:prSet presAssocID="{07AD2A0F-5C74-4CF1-9D94-ED386D0E6F8D}" presName="bottomArc2" presStyleLbl="parChTrans1D1" presStyleIdx="7" presStyleCnt="26"/>
      <dgm:spPr/>
    </dgm:pt>
    <dgm:pt modelId="{93DE39CB-9D8E-48A9-B2B3-6A7183795597}" type="pres">
      <dgm:prSet presAssocID="{07AD2A0F-5C74-4CF1-9D94-ED386D0E6F8D}" presName="topConnNode2" presStyleLbl="node4" presStyleIdx="0" presStyleCnt="0"/>
      <dgm:spPr/>
      <dgm:t>
        <a:bodyPr/>
        <a:lstStyle/>
        <a:p>
          <a:endParaRPr lang="es-ES"/>
        </a:p>
      </dgm:t>
    </dgm:pt>
    <dgm:pt modelId="{44CE0370-31FA-4389-91B8-67A9F59529E5}" type="pres">
      <dgm:prSet presAssocID="{07AD2A0F-5C74-4CF1-9D94-ED386D0E6F8D}" presName="hierChild4" presStyleCnt="0"/>
      <dgm:spPr/>
    </dgm:pt>
    <dgm:pt modelId="{D0211750-DA7F-4B29-B123-BC7B4B13EA90}" type="pres">
      <dgm:prSet presAssocID="{C9DEDA41-6683-4E10-BD6C-E3DD08EBC540}" presName="Name28" presStyleLbl="parChTrans1D4" presStyleIdx="1" presStyleCnt="10"/>
      <dgm:spPr/>
      <dgm:t>
        <a:bodyPr/>
        <a:lstStyle/>
        <a:p>
          <a:endParaRPr lang="es-ES"/>
        </a:p>
      </dgm:t>
    </dgm:pt>
    <dgm:pt modelId="{546E12FB-3B4C-45E5-B9DA-801C33CABB16}" type="pres">
      <dgm:prSet presAssocID="{1B4AC653-4B9C-4E21-9E62-325AC202640D}" presName="hierRoot2" presStyleCnt="0">
        <dgm:presLayoutVars>
          <dgm:hierBranch val="init"/>
        </dgm:presLayoutVars>
      </dgm:prSet>
      <dgm:spPr/>
    </dgm:pt>
    <dgm:pt modelId="{90F5A849-F20C-4A10-A41A-0441948CB6AE}" type="pres">
      <dgm:prSet presAssocID="{1B4AC653-4B9C-4E21-9E62-325AC202640D}" presName="rootComposite2" presStyleCnt="0"/>
      <dgm:spPr/>
    </dgm:pt>
    <dgm:pt modelId="{98E243E4-BF7A-4B87-96ED-72B79086FD8C}" type="pres">
      <dgm:prSet presAssocID="{1B4AC653-4B9C-4E21-9E62-325AC202640D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D969914B-070C-4BDF-BAF9-345E18413959}" type="pres">
      <dgm:prSet presAssocID="{1B4AC653-4B9C-4E21-9E62-325AC202640D}" presName="topArc2" presStyleLbl="parChTrans1D1" presStyleIdx="8" presStyleCnt="26"/>
      <dgm:spPr/>
    </dgm:pt>
    <dgm:pt modelId="{7790949B-117F-4110-86E2-8DBEE8FDED09}" type="pres">
      <dgm:prSet presAssocID="{1B4AC653-4B9C-4E21-9E62-325AC202640D}" presName="bottomArc2" presStyleLbl="parChTrans1D1" presStyleIdx="9" presStyleCnt="26"/>
      <dgm:spPr/>
    </dgm:pt>
    <dgm:pt modelId="{C0C62F13-53C8-4EC1-9D3D-CFC5767D83D9}" type="pres">
      <dgm:prSet presAssocID="{1B4AC653-4B9C-4E21-9E62-325AC202640D}" presName="topConnNode2" presStyleLbl="node4" presStyleIdx="0" presStyleCnt="0"/>
      <dgm:spPr/>
      <dgm:t>
        <a:bodyPr/>
        <a:lstStyle/>
        <a:p>
          <a:endParaRPr lang="es-ES"/>
        </a:p>
      </dgm:t>
    </dgm:pt>
    <dgm:pt modelId="{59E06516-8506-4F1B-A3AE-A1F75FF92419}" type="pres">
      <dgm:prSet presAssocID="{1B4AC653-4B9C-4E21-9E62-325AC202640D}" presName="hierChild4" presStyleCnt="0"/>
      <dgm:spPr/>
    </dgm:pt>
    <dgm:pt modelId="{0FE0F82E-7549-4D62-9C95-F500F6F6AFE9}" type="pres">
      <dgm:prSet presAssocID="{1B4AC653-4B9C-4E21-9E62-325AC202640D}" presName="hierChild5" presStyleCnt="0"/>
      <dgm:spPr/>
    </dgm:pt>
    <dgm:pt modelId="{18D37F99-46AF-4362-A930-575C45A39EAC}" type="pres">
      <dgm:prSet presAssocID="{62160C22-74E9-4A39-A9DF-76E803634727}" presName="Name28" presStyleLbl="parChTrans1D4" presStyleIdx="2" presStyleCnt="10"/>
      <dgm:spPr/>
      <dgm:t>
        <a:bodyPr/>
        <a:lstStyle/>
        <a:p>
          <a:endParaRPr lang="es-ES"/>
        </a:p>
      </dgm:t>
    </dgm:pt>
    <dgm:pt modelId="{D624A7F5-4A77-4BFC-876B-84C81F349900}" type="pres">
      <dgm:prSet presAssocID="{16796CEC-1B16-41A1-B40F-098D136D4C50}" presName="hierRoot2" presStyleCnt="0">
        <dgm:presLayoutVars>
          <dgm:hierBranch val="init"/>
        </dgm:presLayoutVars>
      </dgm:prSet>
      <dgm:spPr/>
    </dgm:pt>
    <dgm:pt modelId="{76565B1E-F26C-477F-93AD-8DE9AC778995}" type="pres">
      <dgm:prSet presAssocID="{16796CEC-1B16-41A1-B40F-098D136D4C50}" presName="rootComposite2" presStyleCnt="0"/>
      <dgm:spPr/>
    </dgm:pt>
    <dgm:pt modelId="{ED85AAEC-99D4-4F2B-A2B6-3561CB4163B0}" type="pres">
      <dgm:prSet presAssocID="{16796CEC-1B16-41A1-B40F-098D136D4C50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9D8B2E53-0EEC-4866-A9C0-290B4DD3EBF9}" type="pres">
      <dgm:prSet presAssocID="{16796CEC-1B16-41A1-B40F-098D136D4C50}" presName="topArc2" presStyleLbl="parChTrans1D1" presStyleIdx="10" presStyleCnt="26"/>
      <dgm:spPr/>
    </dgm:pt>
    <dgm:pt modelId="{6C0AD8D8-07F5-4D04-82D9-1D0623F386C9}" type="pres">
      <dgm:prSet presAssocID="{16796CEC-1B16-41A1-B40F-098D136D4C50}" presName="bottomArc2" presStyleLbl="parChTrans1D1" presStyleIdx="11" presStyleCnt="26"/>
      <dgm:spPr/>
    </dgm:pt>
    <dgm:pt modelId="{C2280BB3-D455-45F4-9FA3-D7860C5C8F12}" type="pres">
      <dgm:prSet presAssocID="{16796CEC-1B16-41A1-B40F-098D136D4C50}" presName="topConnNode2" presStyleLbl="node4" presStyleIdx="0" presStyleCnt="0"/>
      <dgm:spPr/>
      <dgm:t>
        <a:bodyPr/>
        <a:lstStyle/>
        <a:p>
          <a:endParaRPr lang="es-ES"/>
        </a:p>
      </dgm:t>
    </dgm:pt>
    <dgm:pt modelId="{4325A382-AA98-4D32-BF96-CE91009128FA}" type="pres">
      <dgm:prSet presAssocID="{16796CEC-1B16-41A1-B40F-098D136D4C50}" presName="hierChild4" presStyleCnt="0"/>
      <dgm:spPr/>
    </dgm:pt>
    <dgm:pt modelId="{877DDCC3-896F-4530-98B8-3B28A8CBE3B3}" type="pres">
      <dgm:prSet presAssocID="{16796CEC-1B16-41A1-B40F-098D136D4C50}" presName="hierChild5" presStyleCnt="0"/>
      <dgm:spPr/>
    </dgm:pt>
    <dgm:pt modelId="{B3E0B231-6D19-4F63-BAC2-BE037DC19B26}" type="pres">
      <dgm:prSet presAssocID="{E863277F-4187-4790-BB43-A10EB314E5BF}" presName="Name28" presStyleLbl="parChTrans1D4" presStyleIdx="3" presStyleCnt="10"/>
      <dgm:spPr/>
      <dgm:t>
        <a:bodyPr/>
        <a:lstStyle/>
        <a:p>
          <a:endParaRPr lang="es-ES"/>
        </a:p>
      </dgm:t>
    </dgm:pt>
    <dgm:pt modelId="{DE16B094-8715-4BF1-99BD-AEDE7B99C00A}" type="pres">
      <dgm:prSet presAssocID="{ADD7B903-B02A-45DB-9064-41B06C2ECE84}" presName="hierRoot2" presStyleCnt="0">
        <dgm:presLayoutVars>
          <dgm:hierBranch val="init"/>
        </dgm:presLayoutVars>
      </dgm:prSet>
      <dgm:spPr/>
    </dgm:pt>
    <dgm:pt modelId="{952AF704-4371-464D-AFF9-5705C0B5C3E9}" type="pres">
      <dgm:prSet presAssocID="{ADD7B903-B02A-45DB-9064-41B06C2ECE84}" presName="rootComposite2" presStyleCnt="0"/>
      <dgm:spPr/>
    </dgm:pt>
    <dgm:pt modelId="{8BEAD0E8-390B-4313-BD26-D8608E724D87}" type="pres">
      <dgm:prSet presAssocID="{ADD7B903-B02A-45DB-9064-41B06C2ECE84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F747FE96-5BC4-475B-964F-EBEFA2BD072E}" type="pres">
      <dgm:prSet presAssocID="{ADD7B903-B02A-45DB-9064-41B06C2ECE84}" presName="topArc2" presStyleLbl="parChTrans1D1" presStyleIdx="12" presStyleCnt="26"/>
      <dgm:spPr/>
    </dgm:pt>
    <dgm:pt modelId="{4B72FB0D-901F-42AD-A455-4240638566AD}" type="pres">
      <dgm:prSet presAssocID="{ADD7B903-B02A-45DB-9064-41B06C2ECE84}" presName="bottomArc2" presStyleLbl="parChTrans1D1" presStyleIdx="13" presStyleCnt="26"/>
      <dgm:spPr/>
    </dgm:pt>
    <dgm:pt modelId="{A2AC7A87-152A-4847-A1C8-51ECED172FD5}" type="pres">
      <dgm:prSet presAssocID="{ADD7B903-B02A-45DB-9064-41B06C2ECE84}" presName="topConnNode2" presStyleLbl="node4" presStyleIdx="0" presStyleCnt="0"/>
      <dgm:spPr/>
      <dgm:t>
        <a:bodyPr/>
        <a:lstStyle/>
        <a:p>
          <a:endParaRPr lang="es-ES"/>
        </a:p>
      </dgm:t>
    </dgm:pt>
    <dgm:pt modelId="{EDDE205C-400B-435C-B00D-A74930BAEF8A}" type="pres">
      <dgm:prSet presAssocID="{ADD7B903-B02A-45DB-9064-41B06C2ECE84}" presName="hierChild4" presStyleCnt="0"/>
      <dgm:spPr/>
    </dgm:pt>
    <dgm:pt modelId="{46670F98-544F-4566-9292-851F32334E41}" type="pres">
      <dgm:prSet presAssocID="{ADD7B903-B02A-45DB-9064-41B06C2ECE84}" presName="hierChild5" presStyleCnt="0"/>
      <dgm:spPr/>
    </dgm:pt>
    <dgm:pt modelId="{9F9C6AAD-A21F-4831-9716-F79FA6DEB12B}" type="pres">
      <dgm:prSet presAssocID="{F5DE6179-4EAF-41F6-B840-F9C5E85E360A}" presName="Name28" presStyleLbl="parChTrans1D4" presStyleIdx="4" presStyleCnt="10"/>
      <dgm:spPr/>
      <dgm:t>
        <a:bodyPr/>
        <a:lstStyle/>
        <a:p>
          <a:endParaRPr lang="es-ES"/>
        </a:p>
      </dgm:t>
    </dgm:pt>
    <dgm:pt modelId="{D7CECCB2-16ED-4E21-8D8A-8082D0B52A03}" type="pres">
      <dgm:prSet presAssocID="{E2A73219-AC79-44E6-8A99-F3D4B7494D8D}" presName="hierRoot2" presStyleCnt="0">
        <dgm:presLayoutVars>
          <dgm:hierBranch val="init"/>
        </dgm:presLayoutVars>
      </dgm:prSet>
      <dgm:spPr/>
    </dgm:pt>
    <dgm:pt modelId="{3F34A1AA-92B5-43B5-A07F-BCB08B433599}" type="pres">
      <dgm:prSet presAssocID="{E2A73219-AC79-44E6-8A99-F3D4B7494D8D}" presName="rootComposite2" presStyleCnt="0"/>
      <dgm:spPr/>
    </dgm:pt>
    <dgm:pt modelId="{2D57F229-F3C4-4E59-9F6D-C57FEFB4F35B}" type="pres">
      <dgm:prSet presAssocID="{E2A73219-AC79-44E6-8A99-F3D4B7494D8D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3B986B31-8FBD-4508-83B1-B2BB41012717}" type="pres">
      <dgm:prSet presAssocID="{E2A73219-AC79-44E6-8A99-F3D4B7494D8D}" presName="topArc2" presStyleLbl="parChTrans1D1" presStyleIdx="14" presStyleCnt="26"/>
      <dgm:spPr/>
    </dgm:pt>
    <dgm:pt modelId="{D1C00727-62C2-40AC-A221-9DB601FCF016}" type="pres">
      <dgm:prSet presAssocID="{E2A73219-AC79-44E6-8A99-F3D4B7494D8D}" presName="bottomArc2" presStyleLbl="parChTrans1D1" presStyleIdx="15" presStyleCnt="26"/>
      <dgm:spPr/>
    </dgm:pt>
    <dgm:pt modelId="{656C572B-5475-4D40-A602-0477CBB2ADEC}" type="pres">
      <dgm:prSet presAssocID="{E2A73219-AC79-44E6-8A99-F3D4B7494D8D}" presName="topConnNode2" presStyleLbl="node4" presStyleIdx="0" presStyleCnt="0"/>
      <dgm:spPr/>
      <dgm:t>
        <a:bodyPr/>
        <a:lstStyle/>
        <a:p>
          <a:endParaRPr lang="es-ES"/>
        </a:p>
      </dgm:t>
    </dgm:pt>
    <dgm:pt modelId="{9927ED51-0963-4FB3-B960-9FE9122F4D38}" type="pres">
      <dgm:prSet presAssocID="{E2A73219-AC79-44E6-8A99-F3D4B7494D8D}" presName="hierChild4" presStyleCnt="0"/>
      <dgm:spPr/>
    </dgm:pt>
    <dgm:pt modelId="{52119B43-3D03-433D-BD4E-1E53038C0936}" type="pres">
      <dgm:prSet presAssocID="{E2A73219-AC79-44E6-8A99-F3D4B7494D8D}" presName="hierChild5" presStyleCnt="0"/>
      <dgm:spPr/>
    </dgm:pt>
    <dgm:pt modelId="{566F5113-2315-4F29-BEBB-E69A4B9B587C}" type="pres">
      <dgm:prSet presAssocID="{2C3EEC2F-B266-4C78-AB13-4CA8D961F888}" presName="Name28" presStyleLbl="parChTrans1D4" presStyleIdx="5" presStyleCnt="10"/>
      <dgm:spPr/>
      <dgm:t>
        <a:bodyPr/>
        <a:lstStyle/>
        <a:p>
          <a:endParaRPr lang="es-ES"/>
        </a:p>
      </dgm:t>
    </dgm:pt>
    <dgm:pt modelId="{565046F9-CFB5-47FD-938A-A23EFFD92A91}" type="pres">
      <dgm:prSet presAssocID="{EF2D7320-3ED0-4DE7-B80A-426BEF6E9008}" presName="hierRoot2" presStyleCnt="0">
        <dgm:presLayoutVars>
          <dgm:hierBranch val="init"/>
        </dgm:presLayoutVars>
      </dgm:prSet>
      <dgm:spPr/>
    </dgm:pt>
    <dgm:pt modelId="{FCB96BC3-396A-42B0-9F7D-EE3D0224AB4C}" type="pres">
      <dgm:prSet presAssocID="{EF2D7320-3ED0-4DE7-B80A-426BEF6E9008}" presName="rootComposite2" presStyleCnt="0"/>
      <dgm:spPr/>
    </dgm:pt>
    <dgm:pt modelId="{7BEDD940-DECD-4604-9105-291FC059C350}" type="pres">
      <dgm:prSet presAssocID="{EF2D7320-3ED0-4DE7-B80A-426BEF6E9008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5F8D036-DD40-4DDC-8800-0CBEDB7F8239}" type="pres">
      <dgm:prSet presAssocID="{EF2D7320-3ED0-4DE7-B80A-426BEF6E9008}" presName="topArc2" presStyleLbl="parChTrans1D1" presStyleIdx="16" presStyleCnt="26"/>
      <dgm:spPr/>
    </dgm:pt>
    <dgm:pt modelId="{E69DDBDD-F874-4F8F-BBFA-34187AD0514A}" type="pres">
      <dgm:prSet presAssocID="{EF2D7320-3ED0-4DE7-B80A-426BEF6E9008}" presName="bottomArc2" presStyleLbl="parChTrans1D1" presStyleIdx="17" presStyleCnt="26"/>
      <dgm:spPr/>
    </dgm:pt>
    <dgm:pt modelId="{E9FF0457-70D9-44F7-A14D-BC13A8C87E36}" type="pres">
      <dgm:prSet presAssocID="{EF2D7320-3ED0-4DE7-B80A-426BEF6E9008}" presName="topConnNode2" presStyleLbl="node4" presStyleIdx="0" presStyleCnt="0"/>
      <dgm:spPr/>
      <dgm:t>
        <a:bodyPr/>
        <a:lstStyle/>
        <a:p>
          <a:endParaRPr lang="es-ES"/>
        </a:p>
      </dgm:t>
    </dgm:pt>
    <dgm:pt modelId="{57A5F9CB-8B9B-4D5F-B38E-1BCB429E8384}" type="pres">
      <dgm:prSet presAssocID="{EF2D7320-3ED0-4DE7-B80A-426BEF6E9008}" presName="hierChild4" presStyleCnt="0"/>
      <dgm:spPr/>
    </dgm:pt>
    <dgm:pt modelId="{8050FF84-691A-4584-B67E-6550727ECD81}" type="pres">
      <dgm:prSet presAssocID="{EF2D7320-3ED0-4DE7-B80A-426BEF6E9008}" presName="hierChild5" presStyleCnt="0"/>
      <dgm:spPr/>
    </dgm:pt>
    <dgm:pt modelId="{1BFA63E2-E991-4E37-9BEA-12622A053DB7}" type="pres">
      <dgm:prSet presAssocID="{07AD2A0F-5C74-4CF1-9D94-ED386D0E6F8D}" presName="hierChild5" presStyleCnt="0"/>
      <dgm:spPr/>
    </dgm:pt>
    <dgm:pt modelId="{428BF630-A902-4160-ADBD-CB5DC351DE5C}" type="pres">
      <dgm:prSet presAssocID="{4AF5DDF5-7FD9-4BAD-8C06-4E19415678EE}" presName="Name28" presStyleLbl="parChTrans1D4" presStyleIdx="6" presStyleCnt="10"/>
      <dgm:spPr/>
      <dgm:t>
        <a:bodyPr/>
        <a:lstStyle/>
        <a:p>
          <a:endParaRPr lang="es-ES"/>
        </a:p>
      </dgm:t>
    </dgm:pt>
    <dgm:pt modelId="{04297E97-6300-458E-A8B0-30FE880D7FC5}" type="pres">
      <dgm:prSet presAssocID="{7CA90BC8-02F2-4E7E-AC11-62FB51F26562}" presName="hierRoot2" presStyleCnt="0">
        <dgm:presLayoutVars>
          <dgm:hierBranch val="init"/>
        </dgm:presLayoutVars>
      </dgm:prSet>
      <dgm:spPr/>
    </dgm:pt>
    <dgm:pt modelId="{8D901C04-D762-4405-91D3-912CA8289B55}" type="pres">
      <dgm:prSet presAssocID="{7CA90BC8-02F2-4E7E-AC11-62FB51F26562}" presName="rootComposite2" presStyleCnt="0"/>
      <dgm:spPr/>
    </dgm:pt>
    <dgm:pt modelId="{4A2B3974-8443-4453-9E2D-0CC3AADEEA25}" type="pres">
      <dgm:prSet presAssocID="{7CA90BC8-02F2-4E7E-AC11-62FB51F26562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DEBFA5B1-8F8F-482A-9D73-A66DAF19EDCE}" type="pres">
      <dgm:prSet presAssocID="{7CA90BC8-02F2-4E7E-AC11-62FB51F26562}" presName="topArc2" presStyleLbl="parChTrans1D1" presStyleIdx="18" presStyleCnt="26"/>
      <dgm:spPr/>
    </dgm:pt>
    <dgm:pt modelId="{2EAAB380-34F6-4849-95E6-2220A90C453E}" type="pres">
      <dgm:prSet presAssocID="{7CA90BC8-02F2-4E7E-AC11-62FB51F26562}" presName="bottomArc2" presStyleLbl="parChTrans1D1" presStyleIdx="19" presStyleCnt="26"/>
      <dgm:spPr/>
    </dgm:pt>
    <dgm:pt modelId="{8D4A7BF0-EEC9-413E-BCEF-670746AF28EA}" type="pres">
      <dgm:prSet presAssocID="{7CA90BC8-02F2-4E7E-AC11-62FB51F26562}" presName="topConnNode2" presStyleLbl="node4" presStyleIdx="0" presStyleCnt="0"/>
      <dgm:spPr/>
      <dgm:t>
        <a:bodyPr/>
        <a:lstStyle/>
        <a:p>
          <a:endParaRPr lang="es-ES"/>
        </a:p>
      </dgm:t>
    </dgm:pt>
    <dgm:pt modelId="{83739490-5E71-4C57-ABAB-F4DC859C9C4A}" type="pres">
      <dgm:prSet presAssocID="{7CA90BC8-02F2-4E7E-AC11-62FB51F26562}" presName="hierChild4" presStyleCnt="0"/>
      <dgm:spPr/>
    </dgm:pt>
    <dgm:pt modelId="{79BF97EB-7D22-49A9-9600-068F0ADBEBE0}" type="pres">
      <dgm:prSet presAssocID="{BB4626D9-3F1E-4388-8F5B-C215916597E6}" presName="Name28" presStyleLbl="parChTrans1D4" presStyleIdx="7" presStyleCnt="10"/>
      <dgm:spPr/>
      <dgm:t>
        <a:bodyPr/>
        <a:lstStyle/>
        <a:p>
          <a:endParaRPr lang="es-ES"/>
        </a:p>
      </dgm:t>
    </dgm:pt>
    <dgm:pt modelId="{3BF8E1F0-C7DC-4E9D-BE67-F3D57FFDE083}" type="pres">
      <dgm:prSet presAssocID="{E2CE08A5-5805-4C75-BE9B-7D30372635A8}" presName="hierRoot2" presStyleCnt="0">
        <dgm:presLayoutVars>
          <dgm:hierBranch val="init"/>
        </dgm:presLayoutVars>
      </dgm:prSet>
      <dgm:spPr/>
    </dgm:pt>
    <dgm:pt modelId="{C83AD803-C1D4-43DF-8AF2-6D5530EF7DAB}" type="pres">
      <dgm:prSet presAssocID="{E2CE08A5-5805-4C75-BE9B-7D30372635A8}" presName="rootComposite2" presStyleCnt="0"/>
      <dgm:spPr/>
    </dgm:pt>
    <dgm:pt modelId="{A57964E7-3B34-4D74-B58C-1FB3F89E0AF3}" type="pres">
      <dgm:prSet presAssocID="{E2CE08A5-5805-4C75-BE9B-7D30372635A8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3229F361-A122-408B-8AD5-2F636CA7C771}" type="pres">
      <dgm:prSet presAssocID="{E2CE08A5-5805-4C75-BE9B-7D30372635A8}" presName="topArc2" presStyleLbl="parChTrans1D1" presStyleIdx="20" presStyleCnt="26"/>
      <dgm:spPr/>
    </dgm:pt>
    <dgm:pt modelId="{AB4949E8-82DF-462F-B117-62A8B68AE763}" type="pres">
      <dgm:prSet presAssocID="{E2CE08A5-5805-4C75-BE9B-7D30372635A8}" presName="bottomArc2" presStyleLbl="parChTrans1D1" presStyleIdx="21" presStyleCnt="26"/>
      <dgm:spPr/>
    </dgm:pt>
    <dgm:pt modelId="{2F24D57D-B733-4067-B770-FD94DCA4102E}" type="pres">
      <dgm:prSet presAssocID="{E2CE08A5-5805-4C75-BE9B-7D30372635A8}" presName="topConnNode2" presStyleLbl="node4" presStyleIdx="0" presStyleCnt="0"/>
      <dgm:spPr/>
      <dgm:t>
        <a:bodyPr/>
        <a:lstStyle/>
        <a:p>
          <a:endParaRPr lang="es-ES"/>
        </a:p>
      </dgm:t>
    </dgm:pt>
    <dgm:pt modelId="{93D51FCF-7C75-4379-9ACD-3AB2E482236F}" type="pres">
      <dgm:prSet presAssocID="{E2CE08A5-5805-4C75-BE9B-7D30372635A8}" presName="hierChild4" presStyleCnt="0"/>
      <dgm:spPr/>
    </dgm:pt>
    <dgm:pt modelId="{8E04DDAC-A8E0-43EC-80D3-562D2BF18921}" type="pres">
      <dgm:prSet presAssocID="{E2CE08A5-5805-4C75-BE9B-7D30372635A8}" presName="hierChild5" presStyleCnt="0"/>
      <dgm:spPr/>
    </dgm:pt>
    <dgm:pt modelId="{2324D5D7-17D3-45C8-95BE-C7DCEF30C8DB}" type="pres">
      <dgm:prSet presAssocID="{BB2E66F1-5E50-49BB-89B3-24E784C3D9D9}" presName="Name28" presStyleLbl="parChTrans1D4" presStyleIdx="8" presStyleCnt="10"/>
      <dgm:spPr/>
      <dgm:t>
        <a:bodyPr/>
        <a:lstStyle/>
        <a:p>
          <a:endParaRPr lang="es-ES"/>
        </a:p>
      </dgm:t>
    </dgm:pt>
    <dgm:pt modelId="{A4EE4F15-E27D-438D-82E3-C1793681DAB5}" type="pres">
      <dgm:prSet presAssocID="{7B37A95E-72C6-4C3F-BFC4-2F647268CEF9}" presName="hierRoot2" presStyleCnt="0">
        <dgm:presLayoutVars>
          <dgm:hierBranch val="init"/>
        </dgm:presLayoutVars>
      </dgm:prSet>
      <dgm:spPr/>
    </dgm:pt>
    <dgm:pt modelId="{AF76463A-AABE-4E31-87A0-B35F4A44A32F}" type="pres">
      <dgm:prSet presAssocID="{7B37A95E-72C6-4C3F-BFC4-2F647268CEF9}" presName="rootComposite2" presStyleCnt="0"/>
      <dgm:spPr/>
    </dgm:pt>
    <dgm:pt modelId="{93FA5FC3-5A56-41F2-9702-D0FCB0FE546C}" type="pres">
      <dgm:prSet presAssocID="{7B37A95E-72C6-4C3F-BFC4-2F647268CEF9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02BCACAF-C640-4EB0-AE45-2A9E63FB6730}" type="pres">
      <dgm:prSet presAssocID="{7B37A95E-72C6-4C3F-BFC4-2F647268CEF9}" presName="topArc2" presStyleLbl="parChTrans1D1" presStyleIdx="22" presStyleCnt="26"/>
      <dgm:spPr/>
    </dgm:pt>
    <dgm:pt modelId="{1F901073-D67C-427E-8ABE-49644813B4C4}" type="pres">
      <dgm:prSet presAssocID="{7B37A95E-72C6-4C3F-BFC4-2F647268CEF9}" presName="bottomArc2" presStyleLbl="parChTrans1D1" presStyleIdx="23" presStyleCnt="26"/>
      <dgm:spPr/>
    </dgm:pt>
    <dgm:pt modelId="{DD01C4D7-42DE-47BA-83F7-354D8697EA13}" type="pres">
      <dgm:prSet presAssocID="{7B37A95E-72C6-4C3F-BFC4-2F647268CEF9}" presName="topConnNode2" presStyleLbl="node4" presStyleIdx="0" presStyleCnt="0"/>
      <dgm:spPr/>
      <dgm:t>
        <a:bodyPr/>
        <a:lstStyle/>
        <a:p>
          <a:endParaRPr lang="es-ES"/>
        </a:p>
      </dgm:t>
    </dgm:pt>
    <dgm:pt modelId="{91BD7541-4E61-49E6-9AE1-B69FAAC7C85A}" type="pres">
      <dgm:prSet presAssocID="{7B37A95E-72C6-4C3F-BFC4-2F647268CEF9}" presName="hierChild4" presStyleCnt="0"/>
      <dgm:spPr/>
    </dgm:pt>
    <dgm:pt modelId="{F3D7A61A-DF0D-4041-8517-92666D52F2FA}" type="pres">
      <dgm:prSet presAssocID="{7B37A95E-72C6-4C3F-BFC4-2F647268CEF9}" presName="hierChild5" presStyleCnt="0"/>
      <dgm:spPr/>
    </dgm:pt>
    <dgm:pt modelId="{4F8C4194-89E1-4AEF-BFA2-7638793AB592}" type="pres">
      <dgm:prSet presAssocID="{7D7C4CD9-DCAA-4140-9FB8-B9DB91AB1F23}" presName="Name28" presStyleLbl="parChTrans1D4" presStyleIdx="9" presStyleCnt="10"/>
      <dgm:spPr/>
      <dgm:t>
        <a:bodyPr/>
        <a:lstStyle/>
        <a:p>
          <a:endParaRPr lang="es-ES"/>
        </a:p>
      </dgm:t>
    </dgm:pt>
    <dgm:pt modelId="{E6FF6379-1BC6-41E5-998B-BE7CF795AC90}" type="pres">
      <dgm:prSet presAssocID="{B8D4D06B-4918-42A3-8F75-59C61278270E}" presName="hierRoot2" presStyleCnt="0">
        <dgm:presLayoutVars>
          <dgm:hierBranch val="init"/>
        </dgm:presLayoutVars>
      </dgm:prSet>
      <dgm:spPr/>
    </dgm:pt>
    <dgm:pt modelId="{327CF909-6FF2-455F-B437-023040906FE1}" type="pres">
      <dgm:prSet presAssocID="{B8D4D06B-4918-42A3-8F75-59C61278270E}" presName="rootComposite2" presStyleCnt="0"/>
      <dgm:spPr/>
    </dgm:pt>
    <dgm:pt modelId="{A6034D32-CC35-4CA4-A764-8783AA7BC4DC}" type="pres">
      <dgm:prSet presAssocID="{B8D4D06B-4918-42A3-8F75-59C61278270E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28AEAACA-3B1C-4D3C-8E9A-0C598C4A2824}" type="pres">
      <dgm:prSet presAssocID="{B8D4D06B-4918-42A3-8F75-59C61278270E}" presName="topArc2" presStyleLbl="parChTrans1D1" presStyleIdx="24" presStyleCnt="26"/>
      <dgm:spPr/>
    </dgm:pt>
    <dgm:pt modelId="{A77477B2-8633-4B7A-8DA8-0A64DC8D174B}" type="pres">
      <dgm:prSet presAssocID="{B8D4D06B-4918-42A3-8F75-59C61278270E}" presName="bottomArc2" presStyleLbl="parChTrans1D1" presStyleIdx="25" presStyleCnt="26"/>
      <dgm:spPr/>
    </dgm:pt>
    <dgm:pt modelId="{A7127665-02A2-49F2-8737-659F4776B2A1}" type="pres">
      <dgm:prSet presAssocID="{B8D4D06B-4918-42A3-8F75-59C61278270E}" presName="topConnNode2" presStyleLbl="node4" presStyleIdx="0" presStyleCnt="0"/>
      <dgm:spPr/>
      <dgm:t>
        <a:bodyPr/>
        <a:lstStyle/>
        <a:p>
          <a:endParaRPr lang="es-ES"/>
        </a:p>
      </dgm:t>
    </dgm:pt>
    <dgm:pt modelId="{6126D1B5-2556-475B-8670-E3639BAE74BF}" type="pres">
      <dgm:prSet presAssocID="{B8D4D06B-4918-42A3-8F75-59C61278270E}" presName="hierChild4" presStyleCnt="0"/>
      <dgm:spPr/>
    </dgm:pt>
    <dgm:pt modelId="{A2B85A64-A636-4A52-8102-68147BB3D2F3}" type="pres">
      <dgm:prSet presAssocID="{B8D4D06B-4918-42A3-8F75-59C61278270E}" presName="hierChild5" presStyleCnt="0"/>
      <dgm:spPr/>
    </dgm:pt>
    <dgm:pt modelId="{A8AF1C36-D98D-42C8-A30D-FA34A2B96433}" type="pres">
      <dgm:prSet presAssocID="{7CA90BC8-02F2-4E7E-AC11-62FB51F26562}" presName="hierChild5" presStyleCnt="0"/>
      <dgm:spPr/>
    </dgm:pt>
    <dgm:pt modelId="{B6CBD31C-F721-4140-B083-B0303CFD6F0E}" type="pres">
      <dgm:prSet presAssocID="{DE2453F9-78C1-4E8F-891C-E550E94134C8}" presName="hierChild5" presStyleCnt="0"/>
      <dgm:spPr/>
    </dgm:pt>
    <dgm:pt modelId="{6FC1FE0F-8C95-4B8D-810E-1EFBC6B3D6BE}" type="pres">
      <dgm:prSet presAssocID="{12843CF3-08E0-4BA5-AE03-8CBC1CB807B5}" presName="hierChild5" presStyleCnt="0"/>
      <dgm:spPr/>
    </dgm:pt>
    <dgm:pt modelId="{91316758-1A05-41B6-A826-652900EAD1F6}" type="pres">
      <dgm:prSet presAssocID="{62A62B11-8F90-4262-AB24-5DEA25EAAF41}" presName="hierChild3" presStyleCnt="0"/>
      <dgm:spPr/>
    </dgm:pt>
  </dgm:ptLst>
  <dgm:cxnLst>
    <dgm:cxn modelId="{E4491BC1-7FEB-4A8C-8909-D9B0C4CA44B2}" type="presOf" srcId="{DB74F5A0-3C4D-4909-995A-BBA2ABE92D53}" destId="{AD96DAE6-1758-473B-8034-0D78BA3C9890}" srcOrd="0" destOrd="0" presId="urn:microsoft.com/office/officeart/2008/layout/HalfCircleOrganizationChart"/>
    <dgm:cxn modelId="{A42B8D4B-977A-41C9-BAEC-7A0D160F39EC}" type="presOf" srcId="{62A62B11-8F90-4262-AB24-5DEA25EAAF41}" destId="{554D8B1E-C215-48B6-B461-81DB265AE1BB}" srcOrd="1" destOrd="0" presId="urn:microsoft.com/office/officeart/2008/layout/HalfCircleOrganizationChart"/>
    <dgm:cxn modelId="{12D408DC-F45B-4970-8EAF-F1CBABBD085B}" type="presOf" srcId="{B8D4D06B-4918-42A3-8F75-59C61278270E}" destId="{A7127665-02A2-49F2-8737-659F4776B2A1}" srcOrd="1" destOrd="0" presId="urn:microsoft.com/office/officeart/2008/layout/HalfCircleOrganizationChart"/>
    <dgm:cxn modelId="{9605D719-A9B7-474F-A3B1-2DC593E7E1C0}" type="presOf" srcId="{B8D4D06B-4918-42A3-8F75-59C61278270E}" destId="{A6034D32-CC35-4CA4-A764-8783AA7BC4DC}" srcOrd="0" destOrd="0" presId="urn:microsoft.com/office/officeart/2008/layout/HalfCircleOrganizationChart"/>
    <dgm:cxn modelId="{482409F7-B3A6-485D-93DA-FDC6CA1BCD42}" type="presOf" srcId="{16796CEC-1B16-41A1-B40F-098D136D4C50}" destId="{C2280BB3-D455-45F4-9FA3-D7860C5C8F12}" srcOrd="1" destOrd="0" presId="urn:microsoft.com/office/officeart/2008/layout/HalfCircleOrganizationChart"/>
    <dgm:cxn modelId="{5BD9BD98-C6AB-4B99-9D7F-502FA4EAAB8E}" type="presOf" srcId="{7D7C4CD9-DCAA-4140-9FB8-B9DB91AB1F23}" destId="{4F8C4194-89E1-4AEF-BFA2-7638793AB592}" srcOrd="0" destOrd="0" presId="urn:microsoft.com/office/officeart/2008/layout/HalfCircleOrganizationChart"/>
    <dgm:cxn modelId="{99443F71-0B71-4146-B496-3593E0B16BA9}" type="presOf" srcId="{E2A73219-AC79-44E6-8A99-F3D4B7494D8D}" destId="{2D57F229-F3C4-4E59-9F6D-C57FEFB4F35B}" srcOrd="0" destOrd="0" presId="urn:microsoft.com/office/officeart/2008/layout/HalfCircleOrganizationChart"/>
    <dgm:cxn modelId="{E10B9445-08CA-4134-8221-0DA3D3D603D0}" srcId="{12843CF3-08E0-4BA5-AE03-8CBC1CB807B5}" destId="{DE2453F9-78C1-4E8F-891C-E550E94134C8}" srcOrd="0" destOrd="0" parTransId="{E9EBB62E-6915-4666-97E5-22C39D95C795}" sibTransId="{DDD77008-4A29-4284-974B-DBDD56C36D2D}"/>
    <dgm:cxn modelId="{22EEBCE5-8974-49E4-BA54-DA7DD4DA9BF3}" type="presOf" srcId="{C9DEDA41-6683-4E10-BD6C-E3DD08EBC540}" destId="{D0211750-DA7F-4B29-B123-BC7B4B13EA90}" srcOrd="0" destOrd="0" presId="urn:microsoft.com/office/officeart/2008/layout/HalfCircleOrganizationChart"/>
    <dgm:cxn modelId="{B3990C10-4817-4524-9F3D-2AD1417A65FE}" type="presOf" srcId="{F5DE6179-4EAF-41F6-B840-F9C5E85E360A}" destId="{9F9C6AAD-A21F-4831-9716-F79FA6DEB12B}" srcOrd="0" destOrd="0" presId="urn:microsoft.com/office/officeart/2008/layout/HalfCircleOrganizationChart"/>
    <dgm:cxn modelId="{1095A3FB-9918-4772-85B1-FF0E869D22C9}" type="presOf" srcId="{7B37A95E-72C6-4C3F-BFC4-2F647268CEF9}" destId="{93FA5FC3-5A56-41F2-9702-D0FCB0FE546C}" srcOrd="0" destOrd="0" presId="urn:microsoft.com/office/officeart/2008/layout/HalfCircleOrganizationChart"/>
    <dgm:cxn modelId="{8EBA497A-DACA-4B11-A887-01438B41D903}" type="presOf" srcId="{12843CF3-08E0-4BA5-AE03-8CBC1CB807B5}" destId="{AD6994E1-0FEC-4CB9-9BCF-5E27BECBE106}" srcOrd="1" destOrd="0" presId="urn:microsoft.com/office/officeart/2008/layout/HalfCircleOrganizationChart"/>
    <dgm:cxn modelId="{F5DE05F9-AC46-4C6D-8FC9-4D88852DB950}" srcId="{7CA90BC8-02F2-4E7E-AC11-62FB51F26562}" destId="{B8D4D06B-4918-42A3-8F75-59C61278270E}" srcOrd="2" destOrd="0" parTransId="{7D7C4CD9-DCAA-4140-9FB8-B9DB91AB1F23}" sibTransId="{7EBA490E-6BF6-4B88-A88A-18284D306BF2}"/>
    <dgm:cxn modelId="{7248A181-68A5-4DB8-8FF6-741314AC5704}" type="presOf" srcId="{7CA90BC8-02F2-4E7E-AC11-62FB51F26562}" destId="{8D4A7BF0-EEC9-413E-BCEF-670746AF28EA}" srcOrd="1" destOrd="0" presId="urn:microsoft.com/office/officeart/2008/layout/HalfCircleOrganizationChart"/>
    <dgm:cxn modelId="{76F33788-8512-469A-BDF9-BA90522EB25E}" type="presOf" srcId="{BB2E66F1-5E50-49BB-89B3-24E784C3D9D9}" destId="{2324D5D7-17D3-45C8-95BE-C7DCEF30C8DB}" srcOrd="0" destOrd="0" presId="urn:microsoft.com/office/officeart/2008/layout/HalfCircleOrganizationChart"/>
    <dgm:cxn modelId="{F53C1CD1-D8F7-433F-93E1-F8A3DC508D82}" type="presOf" srcId="{DE2453F9-78C1-4E8F-891C-E550E94134C8}" destId="{B2B51959-D525-4462-99AC-ECFB6CC2666F}" srcOrd="0" destOrd="0" presId="urn:microsoft.com/office/officeart/2008/layout/HalfCircleOrganizationChart"/>
    <dgm:cxn modelId="{6FEC0463-F5FA-432C-B144-A7D0F6B5791F}" type="presOf" srcId="{EF2D7320-3ED0-4DE7-B80A-426BEF6E9008}" destId="{7BEDD940-DECD-4604-9105-291FC059C350}" srcOrd="0" destOrd="0" presId="urn:microsoft.com/office/officeart/2008/layout/HalfCircleOrganizationChart"/>
    <dgm:cxn modelId="{A62735BC-B0DA-43BE-A96A-723A2FDB92C2}" type="presOf" srcId="{16796CEC-1B16-41A1-B40F-098D136D4C50}" destId="{ED85AAEC-99D4-4F2B-A2B6-3561CB4163B0}" srcOrd="0" destOrd="0" presId="urn:microsoft.com/office/officeart/2008/layout/HalfCircleOrganizationChart"/>
    <dgm:cxn modelId="{6B68B48C-A544-4336-A065-ECBD860924F5}" type="presOf" srcId="{62A62B11-8F90-4262-AB24-5DEA25EAAF41}" destId="{A46F7E78-DFDF-4E8A-832E-6093BFDEAF73}" srcOrd="0" destOrd="0" presId="urn:microsoft.com/office/officeart/2008/layout/HalfCircleOrganizationChart"/>
    <dgm:cxn modelId="{77FB9B92-A660-4573-8845-D6B9E4AE0335}" type="presOf" srcId="{ADD7B903-B02A-45DB-9064-41B06C2ECE84}" destId="{A2AC7A87-152A-4847-A1C8-51ECED172FD5}" srcOrd="1" destOrd="0" presId="urn:microsoft.com/office/officeart/2008/layout/HalfCircleOrganizationChart"/>
    <dgm:cxn modelId="{84ADB4C5-DB98-4C4A-8EDF-A517B295E98B}" srcId="{7CA90BC8-02F2-4E7E-AC11-62FB51F26562}" destId="{7B37A95E-72C6-4C3F-BFC4-2F647268CEF9}" srcOrd="1" destOrd="0" parTransId="{BB2E66F1-5E50-49BB-89B3-24E784C3D9D9}" sibTransId="{38F10EDC-7E4C-4367-9544-D2EDB06C9DFE}"/>
    <dgm:cxn modelId="{F1DA6DE7-8449-488E-87F7-5AC65C41CA63}" type="presOf" srcId="{E9EBB62E-6915-4666-97E5-22C39D95C795}" destId="{7F1BCF54-995B-4DD5-9A62-85F9FA4ADB52}" srcOrd="0" destOrd="0" presId="urn:microsoft.com/office/officeart/2008/layout/HalfCircleOrganizationChart"/>
    <dgm:cxn modelId="{994B3EA8-4434-4902-9408-5C0F99ED60DD}" srcId="{7CA90BC8-02F2-4E7E-AC11-62FB51F26562}" destId="{E2CE08A5-5805-4C75-BE9B-7D30372635A8}" srcOrd="0" destOrd="0" parTransId="{BB4626D9-3F1E-4388-8F5B-C215916597E6}" sibTransId="{BD9FE414-86B9-4881-A257-90E93B5F91BA}"/>
    <dgm:cxn modelId="{FAB1EC20-2C7A-48B3-9312-B2B69C00ABBC}" type="presOf" srcId="{E863277F-4187-4790-BB43-A10EB314E5BF}" destId="{B3E0B231-6D19-4F63-BAC2-BE037DC19B26}" srcOrd="0" destOrd="0" presId="urn:microsoft.com/office/officeart/2008/layout/HalfCircleOrganizationChart"/>
    <dgm:cxn modelId="{FB4AE0AA-75AA-479F-AA52-26461BFADFFB}" srcId="{07AD2A0F-5C74-4CF1-9D94-ED386D0E6F8D}" destId="{E2A73219-AC79-44E6-8A99-F3D4B7494D8D}" srcOrd="3" destOrd="0" parTransId="{F5DE6179-4EAF-41F6-B840-F9C5E85E360A}" sibTransId="{C440AE69-794D-48DE-92B5-84398FD112CB}"/>
    <dgm:cxn modelId="{3C5B862B-022A-4F46-820A-8BC206C284B1}" type="presOf" srcId="{4AF5DDF5-7FD9-4BAD-8C06-4E19415678EE}" destId="{428BF630-A902-4160-ADBD-CB5DC351DE5C}" srcOrd="0" destOrd="0" presId="urn:microsoft.com/office/officeart/2008/layout/HalfCircleOrganizationChart"/>
    <dgm:cxn modelId="{3B280E24-8463-41A3-B27E-A4FA15FB454A}" type="presOf" srcId="{1B4AC653-4B9C-4E21-9E62-325AC202640D}" destId="{98E243E4-BF7A-4B87-96ED-72B79086FD8C}" srcOrd="0" destOrd="0" presId="urn:microsoft.com/office/officeart/2008/layout/HalfCircleOrganizationChart"/>
    <dgm:cxn modelId="{63FAB15F-2EA4-47FD-99A8-DE0EECD78A22}" type="presOf" srcId="{E2CE08A5-5805-4C75-BE9B-7D30372635A8}" destId="{2F24D57D-B733-4067-B770-FD94DCA4102E}" srcOrd="1" destOrd="0" presId="urn:microsoft.com/office/officeart/2008/layout/HalfCircleOrganizationChart"/>
    <dgm:cxn modelId="{63F0E9DA-6955-40CB-899B-6688A18266E9}" type="presOf" srcId="{94DAB31B-49B2-4800-89CF-97824DF62F43}" destId="{B47E05FA-EC1C-4C1D-A3D6-3E1CC4C140D9}" srcOrd="0" destOrd="0" presId="urn:microsoft.com/office/officeart/2008/layout/HalfCircleOrganizationChart"/>
    <dgm:cxn modelId="{CB1DD808-EF9B-4293-80EC-50B37924E8A1}" type="presOf" srcId="{07AD2A0F-5C74-4CF1-9D94-ED386D0E6F8D}" destId="{93DE39CB-9D8E-48A9-B2B3-6A7183795597}" srcOrd="1" destOrd="0" presId="urn:microsoft.com/office/officeart/2008/layout/HalfCircleOrganizationChart"/>
    <dgm:cxn modelId="{C26924CB-6393-4D94-8BB3-DC2668C052E8}" srcId="{DE2453F9-78C1-4E8F-891C-E550E94134C8}" destId="{7CA90BC8-02F2-4E7E-AC11-62FB51F26562}" srcOrd="1" destOrd="0" parTransId="{4AF5DDF5-7FD9-4BAD-8C06-4E19415678EE}" sibTransId="{1F60DA3B-3E4F-49B7-A6EC-1A6698923141}"/>
    <dgm:cxn modelId="{322BAD53-B85A-4047-85E9-574AA6150D9F}" type="presOf" srcId="{7CA90BC8-02F2-4E7E-AC11-62FB51F26562}" destId="{4A2B3974-8443-4453-9E2D-0CC3AADEEA25}" srcOrd="0" destOrd="0" presId="urn:microsoft.com/office/officeart/2008/layout/HalfCircleOrganizationChart"/>
    <dgm:cxn modelId="{7A908A52-74A2-40DD-9E25-C1281BA61695}" type="presOf" srcId="{1B4AC653-4B9C-4E21-9E62-325AC202640D}" destId="{C0C62F13-53C8-4EC1-9D3D-CFC5767D83D9}" srcOrd="1" destOrd="0" presId="urn:microsoft.com/office/officeart/2008/layout/HalfCircleOrganizationChart"/>
    <dgm:cxn modelId="{FE84A242-155A-42FF-9720-15BD83100BEF}" type="presOf" srcId="{EF2D7320-3ED0-4DE7-B80A-426BEF6E9008}" destId="{E9FF0457-70D9-44F7-A14D-BC13A8C87E36}" srcOrd="1" destOrd="0" presId="urn:microsoft.com/office/officeart/2008/layout/HalfCircleOrganizationChart"/>
    <dgm:cxn modelId="{4511D041-77EA-451D-8B2C-217F7FA7885D}" srcId="{07AD2A0F-5C74-4CF1-9D94-ED386D0E6F8D}" destId="{1B4AC653-4B9C-4E21-9E62-325AC202640D}" srcOrd="0" destOrd="0" parTransId="{C9DEDA41-6683-4E10-BD6C-E3DD08EBC540}" sibTransId="{F4C54CD3-A58B-4E76-AF5B-66CE70E2A6AD}"/>
    <dgm:cxn modelId="{2F1BE919-9858-4E2B-9798-3F108E357004}" type="presOf" srcId="{BB4626D9-3F1E-4388-8F5B-C215916597E6}" destId="{79BF97EB-7D22-49A9-9600-068F0ADBEBE0}" srcOrd="0" destOrd="0" presId="urn:microsoft.com/office/officeart/2008/layout/HalfCircleOrganizationChart"/>
    <dgm:cxn modelId="{806DF8FA-83C5-43A8-8334-C7A21C91DD69}" type="presOf" srcId="{2C3EEC2F-B266-4C78-AB13-4CA8D961F888}" destId="{566F5113-2315-4F29-BEBB-E69A4B9B587C}" srcOrd="0" destOrd="0" presId="urn:microsoft.com/office/officeart/2008/layout/HalfCircleOrganizationChart"/>
    <dgm:cxn modelId="{4E668188-1D6C-437C-925C-0D417B9704AE}" type="presOf" srcId="{62160C22-74E9-4A39-A9DF-76E803634727}" destId="{18D37F99-46AF-4362-A930-575C45A39EAC}" srcOrd="0" destOrd="0" presId="urn:microsoft.com/office/officeart/2008/layout/HalfCircleOrganizationChart"/>
    <dgm:cxn modelId="{5F2EBA17-9D33-4E52-9CC1-E8DB19DA50C3}" type="presOf" srcId="{12843CF3-08E0-4BA5-AE03-8CBC1CB807B5}" destId="{456229BA-6A94-4B73-9219-35E891B8B951}" srcOrd="0" destOrd="0" presId="urn:microsoft.com/office/officeart/2008/layout/HalfCircleOrganizationChart"/>
    <dgm:cxn modelId="{C97E0350-1BDD-4F55-A40B-F6292C076D6F}" srcId="{07AD2A0F-5C74-4CF1-9D94-ED386D0E6F8D}" destId="{16796CEC-1B16-41A1-B40F-098D136D4C50}" srcOrd="1" destOrd="0" parTransId="{62160C22-74E9-4A39-A9DF-76E803634727}" sibTransId="{A975CC9C-67B5-42C3-9E12-E8D237117070}"/>
    <dgm:cxn modelId="{EF4CAA07-D9DF-42E5-B531-00109FB6B0EA}" type="presOf" srcId="{E2A73219-AC79-44E6-8A99-F3D4B7494D8D}" destId="{656C572B-5475-4D40-A602-0477CBB2ADEC}" srcOrd="1" destOrd="0" presId="urn:microsoft.com/office/officeart/2008/layout/HalfCircleOrganizationChart"/>
    <dgm:cxn modelId="{9AF277C8-927F-443C-B0AB-A3C10A0DD4A0}" srcId="{62A62B11-8F90-4262-AB24-5DEA25EAAF41}" destId="{12843CF3-08E0-4BA5-AE03-8CBC1CB807B5}" srcOrd="0" destOrd="0" parTransId="{DB74F5A0-3C4D-4909-995A-BBA2ABE92D53}" sibTransId="{5E1DB28F-7AE6-470E-8032-50FAF41A4638}"/>
    <dgm:cxn modelId="{59E1ACDB-4377-4AEC-A590-490A39230362}" srcId="{07AD2A0F-5C74-4CF1-9D94-ED386D0E6F8D}" destId="{EF2D7320-3ED0-4DE7-B80A-426BEF6E9008}" srcOrd="4" destOrd="0" parTransId="{2C3EEC2F-B266-4C78-AB13-4CA8D961F888}" sibTransId="{6FD9855E-2A90-4C3B-BFE9-6A380EE9E50C}"/>
    <dgm:cxn modelId="{1BDC62B6-03CF-42A6-9870-6862070738D0}" type="presOf" srcId="{648233A3-4511-49D1-86A2-779B27287DCA}" destId="{79B0A719-BFA6-4489-8612-23C031A5BE5C}" srcOrd="0" destOrd="0" presId="urn:microsoft.com/office/officeart/2008/layout/HalfCircleOrganizationChart"/>
    <dgm:cxn modelId="{6C181F76-F620-4048-BF0D-23D637558593}" srcId="{94DAB31B-49B2-4800-89CF-97824DF62F43}" destId="{62A62B11-8F90-4262-AB24-5DEA25EAAF41}" srcOrd="0" destOrd="0" parTransId="{F334C1CD-BD15-41AA-A619-84CA470E8F29}" sibTransId="{8A6F150C-2AD7-41C0-85AB-2E28BF38033A}"/>
    <dgm:cxn modelId="{FA133A46-0322-48F1-A57C-631EDCF22E00}" type="presOf" srcId="{E2CE08A5-5805-4C75-BE9B-7D30372635A8}" destId="{A57964E7-3B34-4D74-B58C-1FB3F89E0AF3}" srcOrd="0" destOrd="0" presId="urn:microsoft.com/office/officeart/2008/layout/HalfCircleOrganizationChart"/>
    <dgm:cxn modelId="{271C8730-2DE3-4CDC-9088-642E3B7CD51A}" type="presOf" srcId="{ADD7B903-B02A-45DB-9064-41B06C2ECE84}" destId="{8BEAD0E8-390B-4313-BD26-D8608E724D87}" srcOrd="0" destOrd="0" presId="urn:microsoft.com/office/officeart/2008/layout/HalfCircleOrganizationChart"/>
    <dgm:cxn modelId="{99A7E89C-722A-4D22-98AA-D8967BE1AFF1}" srcId="{DE2453F9-78C1-4E8F-891C-E550E94134C8}" destId="{07AD2A0F-5C74-4CF1-9D94-ED386D0E6F8D}" srcOrd="0" destOrd="0" parTransId="{648233A3-4511-49D1-86A2-779B27287DCA}" sibTransId="{D7FE4224-FB74-4214-8D19-7F5A65C3CEEE}"/>
    <dgm:cxn modelId="{949D3CA8-3795-4F08-95D9-F99159F672BC}" type="presOf" srcId="{07AD2A0F-5C74-4CF1-9D94-ED386D0E6F8D}" destId="{59D63834-91F9-4991-85BE-98593D17922B}" srcOrd="0" destOrd="0" presId="urn:microsoft.com/office/officeart/2008/layout/HalfCircleOrganizationChart"/>
    <dgm:cxn modelId="{887FB44A-869B-4DE4-B47E-EA2DDAF61A5C}" type="presOf" srcId="{7B37A95E-72C6-4C3F-BFC4-2F647268CEF9}" destId="{DD01C4D7-42DE-47BA-83F7-354D8697EA13}" srcOrd="1" destOrd="0" presId="urn:microsoft.com/office/officeart/2008/layout/HalfCircleOrganizationChart"/>
    <dgm:cxn modelId="{53DC5552-CD2C-40CA-852C-D20A89B83570}" srcId="{07AD2A0F-5C74-4CF1-9D94-ED386D0E6F8D}" destId="{ADD7B903-B02A-45DB-9064-41B06C2ECE84}" srcOrd="2" destOrd="0" parTransId="{E863277F-4187-4790-BB43-A10EB314E5BF}" sibTransId="{A66D6159-AE0C-47E9-8509-102293919521}"/>
    <dgm:cxn modelId="{D92E6540-0F3B-49A3-AFC0-293D1C75A483}" type="presOf" srcId="{DE2453F9-78C1-4E8F-891C-E550E94134C8}" destId="{2F1676FF-0857-4256-8909-E2B549FD104C}" srcOrd="1" destOrd="0" presId="urn:microsoft.com/office/officeart/2008/layout/HalfCircleOrganizationChart"/>
    <dgm:cxn modelId="{41A60F97-559F-42AF-9632-B7EEE20C3DF4}" type="presParOf" srcId="{B47E05FA-EC1C-4C1D-A3D6-3E1CC4C140D9}" destId="{21261FE0-43CE-40D5-9898-7BDD02458686}" srcOrd="0" destOrd="0" presId="urn:microsoft.com/office/officeart/2008/layout/HalfCircleOrganizationChart"/>
    <dgm:cxn modelId="{C27A061A-FF69-4064-8287-2B0AD9EE0A31}" type="presParOf" srcId="{21261FE0-43CE-40D5-9898-7BDD02458686}" destId="{FC9D45CA-2785-492E-B022-5B1ABE168EE0}" srcOrd="0" destOrd="0" presId="urn:microsoft.com/office/officeart/2008/layout/HalfCircleOrganizationChart"/>
    <dgm:cxn modelId="{50A81626-7FFF-49B1-ADF0-A4E54F69EC08}" type="presParOf" srcId="{FC9D45CA-2785-492E-B022-5B1ABE168EE0}" destId="{A46F7E78-DFDF-4E8A-832E-6093BFDEAF73}" srcOrd="0" destOrd="0" presId="urn:microsoft.com/office/officeart/2008/layout/HalfCircleOrganizationChart"/>
    <dgm:cxn modelId="{D114A349-337F-4154-987A-CEEC38DEFE01}" type="presParOf" srcId="{FC9D45CA-2785-492E-B022-5B1ABE168EE0}" destId="{902A2434-ACE7-4001-97C3-986F0DE9ED3D}" srcOrd="1" destOrd="0" presId="urn:microsoft.com/office/officeart/2008/layout/HalfCircleOrganizationChart"/>
    <dgm:cxn modelId="{D5FD26CE-0DF1-4E13-A955-7469DFDC6A56}" type="presParOf" srcId="{FC9D45CA-2785-492E-B022-5B1ABE168EE0}" destId="{74F48F33-A2BE-47C7-957B-F0D5B7CFE833}" srcOrd="2" destOrd="0" presId="urn:microsoft.com/office/officeart/2008/layout/HalfCircleOrganizationChart"/>
    <dgm:cxn modelId="{7E8159EB-0DB8-4FFE-A427-FF334AB897A9}" type="presParOf" srcId="{FC9D45CA-2785-492E-B022-5B1ABE168EE0}" destId="{554D8B1E-C215-48B6-B461-81DB265AE1BB}" srcOrd="3" destOrd="0" presId="urn:microsoft.com/office/officeart/2008/layout/HalfCircleOrganizationChart"/>
    <dgm:cxn modelId="{7D9F4732-5B82-4E21-9603-E784C96ACE0A}" type="presParOf" srcId="{21261FE0-43CE-40D5-9898-7BDD02458686}" destId="{8FF6FB68-8E00-45E3-B5DF-C39DE9B985D9}" srcOrd="1" destOrd="0" presId="urn:microsoft.com/office/officeart/2008/layout/HalfCircleOrganizationChart"/>
    <dgm:cxn modelId="{41BC9746-59D4-496A-833E-A7D727F2D1B3}" type="presParOf" srcId="{8FF6FB68-8E00-45E3-B5DF-C39DE9B985D9}" destId="{AD96DAE6-1758-473B-8034-0D78BA3C9890}" srcOrd="0" destOrd="0" presId="urn:microsoft.com/office/officeart/2008/layout/HalfCircleOrganizationChart"/>
    <dgm:cxn modelId="{10731A42-C68D-4549-B971-90399166F77D}" type="presParOf" srcId="{8FF6FB68-8E00-45E3-B5DF-C39DE9B985D9}" destId="{0C484CD0-6431-4121-A194-11018A32177C}" srcOrd="1" destOrd="0" presId="urn:microsoft.com/office/officeart/2008/layout/HalfCircleOrganizationChart"/>
    <dgm:cxn modelId="{4E1E66C2-36BE-4EB8-907E-26448408D8E8}" type="presParOf" srcId="{0C484CD0-6431-4121-A194-11018A32177C}" destId="{E5BC3223-DD8B-4888-A1A3-4F6838B1703B}" srcOrd="0" destOrd="0" presId="urn:microsoft.com/office/officeart/2008/layout/HalfCircleOrganizationChart"/>
    <dgm:cxn modelId="{C2A85884-A6EA-4909-B60B-10515C2626BE}" type="presParOf" srcId="{E5BC3223-DD8B-4888-A1A3-4F6838B1703B}" destId="{456229BA-6A94-4B73-9219-35E891B8B951}" srcOrd="0" destOrd="0" presId="urn:microsoft.com/office/officeart/2008/layout/HalfCircleOrganizationChart"/>
    <dgm:cxn modelId="{81712B7B-F8EC-4810-B2A7-3266BDB6FB6F}" type="presParOf" srcId="{E5BC3223-DD8B-4888-A1A3-4F6838B1703B}" destId="{D629A3B4-384C-4770-A215-04425A9E67F0}" srcOrd="1" destOrd="0" presId="urn:microsoft.com/office/officeart/2008/layout/HalfCircleOrganizationChart"/>
    <dgm:cxn modelId="{30531DDA-7F48-493F-8F3C-A1EDA7A38F05}" type="presParOf" srcId="{E5BC3223-DD8B-4888-A1A3-4F6838B1703B}" destId="{735C66F2-A0C9-4F06-976F-A4BE8208DDDF}" srcOrd="2" destOrd="0" presId="urn:microsoft.com/office/officeart/2008/layout/HalfCircleOrganizationChart"/>
    <dgm:cxn modelId="{41EBEB7F-AFA7-48E2-B2DB-0D0078CCACA5}" type="presParOf" srcId="{E5BC3223-DD8B-4888-A1A3-4F6838B1703B}" destId="{AD6994E1-0FEC-4CB9-9BCF-5E27BECBE106}" srcOrd="3" destOrd="0" presId="urn:microsoft.com/office/officeart/2008/layout/HalfCircleOrganizationChart"/>
    <dgm:cxn modelId="{A5CFEEA5-839E-4E6F-8A7D-4B598E219129}" type="presParOf" srcId="{0C484CD0-6431-4121-A194-11018A32177C}" destId="{54FBDF41-BE33-4610-B1FA-D2D965BE39F0}" srcOrd="1" destOrd="0" presId="urn:microsoft.com/office/officeart/2008/layout/HalfCircleOrganizationChart"/>
    <dgm:cxn modelId="{03DA43D6-7641-45CC-B519-9217808B0D00}" type="presParOf" srcId="{54FBDF41-BE33-4610-B1FA-D2D965BE39F0}" destId="{7F1BCF54-995B-4DD5-9A62-85F9FA4ADB52}" srcOrd="0" destOrd="0" presId="urn:microsoft.com/office/officeart/2008/layout/HalfCircleOrganizationChart"/>
    <dgm:cxn modelId="{1091BDF1-C0C6-4FA3-AC9E-6F47740A8D44}" type="presParOf" srcId="{54FBDF41-BE33-4610-B1FA-D2D965BE39F0}" destId="{C43EA143-1433-451A-B4AE-E53A14D3D024}" srcOrd="1" destOrd="0" presId="urn:microsoft.com/office/officeart/2008/layout/HalfCircleOrganizationChart"/>
    <dgm:cxn modelId="{0C97C920-F86F-48A2-B409-A13546585B2E}" type="presParOf" srcId="{C43EA143-1433-451A-B4AE-E53A14D3D024}" destId="{4A39872F-7FD7-4FF9-8A3D-62B89E2DCF34}" srcOrd="0" destOrd="0" presId="urn:microsoft.com/office/officeart/2008/layout/HalfCircleOrganizationChart"/>
    <dgm:cxn modelId="{CC68EBA5-83E3-4156-9698-02F6EDF4A206}" type="presParOf" srcId="{4A39872F-7FD7-4FF9-8A3D-62B89E2DCF34}" destId="{B2B51959-D525-4462-99AC-ECFB6CC2666F}" srcOrd="0" destOrd="0" presId="urn:microsoft.com/office/officeart/2008/layout/HalfCircleOrganizationChart"/>
    <dgm:cxn modelId="{D02C134F-674D-4F90-B692-0DA550672648}" type="presParOf" srcId="{4A39872F-7FD7-4FF9-8A3D-62B89E2DCF34}" destId="{D5E47924-B4AE-481A-8189-BD3E626F257C}" srcOrd="1" destOrd="0" presId="urn:microsoft.com/office/officeart/2008/layout/HalfCircleOrganizationChart"/>
    <dgm:cxn modelId="{187EC483-DD74-456A-810D-BD439E8FEC80}" type="presParOf" srcId="{4A39872F-7FD7-4FF9-8A3D-62B89E2DCF34}" destId="{2D08FF54-BFB2-426B-A312-D337D36AB25A}" srcOrd="2" destOrd="0" presId="urn:microsoft.com/office/officeart/2008/layout/HalfCircleOrganizationChart"/>
    <dgm:cxn modelId="{F7F5928E-AC85-4CBA-A3C6-60250FC5B869}" type="presParOf" srcId="{4A39872F-7FD7-4FF9-8A3D-62B89E2DCF34}" destId="{2F1676FF-0857-4256-8909-E2B549FD104C}" srcOrd="3" destOrd="0" presId="urn:microsoft.com/office/officeart/2008/layout/HalfCircleOrganizationChart"/>
    <dgm:cxn modelId="{4898D321-F57E-4F1B-B2A4-8F18FE77C3FB}" type="presParOf" srcId="{C43EA143-1433-451A-B4AE-E53A14D3D024}" destId="{9E93D65E-3582-4A61-8D82-3B774EA54F7E}" srcOrd="1" destOrd="0" presId="urn:microsoft.com/office/officeart/2008/layout/HalfCircleOrganizationChart"/>
    <dgm:cxn modelId="{4111A239-3FBC-4A3B-8A86-E574E2FF3DEF}" type="presParOf" srcId="{9E93D65E-3582-4A61-8D82-3B774EA54F7E}" destId="{79B0A719-BFA6-4489-8612-23C031A5BE5C}" srcOrd="0" destOrd="0" presId="urn:microsoft.com/office/officeart/2008/layout/HalfCircleOrganizationChart"/>
    <dgm:cxn modelId="{1A6D31BC-09FB-4A9E-B5D7-2A49CEEA436C}" type="presParOf" srcId="{9E93D65E-3582-4A61-8D82-3B774EA54F7E}" destId="{4C758334-3686-4689-A91D-3F24289F2D37}" srcOrd="1" destOrd="0" presId="urn:microsoft.com/office/officeart/2008/layout/HalfCircleOrganizationChart"/>
    <dgm:cxn modelId="{03E38931-54A1-4E76-A28A-7B74E82B31EB}" type="presParOf" srcId="{4C758334-3686-4689-A91D-3F24289F2D37}" destId="{C8E664FF-3940-4479-BB40-D954ECE0A0A9}" srcOrd="0" destOrd="0" presId="urn:microsoft.com/office/officeart/2008/layout/HalfCircleOrganizationChart"/>
    <dgm:cxn modelId="{99892C96-EBE8-4E16-BEEC-91BFDCE5D4A7}" type="presParOf" srcId="{C8E664FF-3940-4479-BB40-D954ECE0A0A9}" destId="{59D63834-91F9-4991-85BE-98593D17922B}" srcOrd="0" destOrd="0" presId="urn:microsoft.com/office/officeart/2008/layout/HalfCircleOrganizationChart"/>
    <dgm:cxn modelId="{DF1C07D4-8DD5-49EE-81C0-4F11FF975D7D}" type="presParOf" srcId="{C8E664FF-3940-4479-BB40-D954ECE0A0A9}" destId="{E4B70793-D887-45B2-996D-E97DE0D12D52}" srcOrd="1" destOrd="0" presId="urn:microsoft.com/office/officeart/2008/layout/HalfCircleOrganizationChart"/>
    <dgm:cxn modelId="{5BE76AAE-25C1-4EB1-B744-AB9009D5D9BE}" type="presParOf" srcId="{C8E664FF-3940-4479-BB40-D954ECE0A0A9}" destId="{184B8294-90C7-4D78-AD00-6BE663259F52}" srcOrd="2" destOrd="0" presId="urn:microsoft.com/office/officeart/2008/layout/HalfCircleOrganizationChart"/>
    <dgm:cxn modelId="{3E8F453B-4242-48BD-A953-36AFDBB7C16B}" type="presParOf" srcId="{C8E664FF-3940-4479-BB40-D954ECE0A0A9}" destId="{93DE39CB-9D8E-48A9-B2B3-6A7183795597}" srcOrd="3" destOrd="0" presId="urn:microsoft.com/office/officeart/2008/layout/HalfCircleOrganizationChart"/>
    <dgm:cxn modelId="{6C307245-2362-485F-9C6B-0F0398FEFA9D}" type="presParOf" srcId="{4C758334-3686-4689-A91D-3F24289F2D37}" destId="{44CE0370-31FA-4389-91B8-67A9F59529E5}" srcOrd="1" destOrd="0" presId="urn:microsoft.com/office/officeart/2008/layout/HalfCircleOrganizationChart"/>
    <dgm:cxn modelId="{525D8E30-48E6-4A92-A2FC-2887E660250B}" type="presParOf" srcId="{44CE0370-31FA-4389-91B8-67A9F59529E5}" destId="{D0211750-DA7F-4B29-B123-BC7B4B13EA90}" srcOrd="0" destOrd="0" presId="urn:microsoft.com/office/officeart/2008/layout/HalfCircleOrganizationChart"/>
    <dgm:cxn modelId="{9C3DAA9F-04B8-4AEC-BBA9-D66A8B4F4EE1}" type="presParOf" srcId="{44CE0370-31FA-4389-91B8-67A9F59529E5}" destId="{546E12FB-3B4C-45E5-B9DA-801C33CABB16}" srcOrd="1" destOrd="0" presId="urn:microsoft.com/office/officeart/2008/layout/HalfCircleOrganizationChart"/>
    <dgm:cxn modelId="{BB7B1FCD-F6BE-4870-AFB2-2753087D69FF}" type="presParOf" srcId="{546E12FB-3B4C-45E5-B9DA-801C33CABB16}" destId="{90F5A849-F20C-4A10-A41A-0441948CB6AE}" srcOrd="0" destOrd="0" presId="urn:microsoft.com/office/officeart/2008/layout/HalfCircleOrganizationChart"/>
    <dgm:cxn modelId="{CB961EFF-A9ED-4100-8808-40695665FC3B}" type="presParOf" srcId="{90F5A849-F20C-4A10-A41A-0441948CB6AE}" destId="{98E243E4-BF7A-4B87-96ED-72B79086FD8C}" srcOrd="0" destOrd="0" presId="urn:microsoft.com/office/officeart/2008/layout/HalfCircleOrganizationChart"/>
    <dgm:cxn modelId="{1976D960-348D-49CD-B89A-B98FCB324096}" type="presParOf" srcId="{90F5A849-F20C-4A10-A41A-0441948CB6AE}" destId="{D969914B-070C-4BDF-BAF9-345E18413959}" srcOrd="1" destOrd="0" presId="urn:microsoft.com/office/officeart/2008/layout/HalfCircleOrganizationChart"/>
    <dgm:cxn modelId="{F562D735-D4F2-40A5-B0EC-B11F20691D5C}" type="presParOf" srcId="{90F5A849-F20C-4A10-A41A-0441948CB6AE}" destId="{7790949B-117F-4110-86E2-8DBEE8FDED09}" srcOrd="2" destOrd="0" presId="urn:microsoft.com/office/officeart/2008/layout/HalfCircleOrganizationChart"/>
    <dgm:cxn modelId="{215F03D7-03E0-4575-B092-BF2BF5745385}" type="presParOf" srcId="{90F5A849-F20C-4A10-A41A-0441948CB6AE}" destId="{C0C62F13-53C8-4EC1-9D3D-CFC5767D83D9}" srcOrd="3" destOrd="0" presId="urn:microsoft.com/office/officeart/2008/layout/HalfCircleOrganizationChart"/>
    <dgm:cxn modelId="{FEE1F360-859A-4D62-BFD2-DD869B00EC6F}" type="presParOf" srcId="{546E12FB-3B4C-45E5-B9DA-801C33CABB16}" destId="{59E06516-8506-4F1B-A3AE-A1F75FF92419}" srcOrd="1" destOrd="0" presId="urn:microsoft.com/office/officeart/2008/layout/HalfCircleOrganizationChart"/>
    <dgm:cxn modelId="{46746AAA-EEB2-4A7F-9458-B0AF151EEA58}" type="presParOf" srcId="{546E12FB-3B4C-45E5-B9DA-801C33CABB16}" destId="{0FE0F82E-7549-4D62-9C95-F500F6F6AFE9}" srcOrd="2" destOrd="0" presId="urn:microsoft.com/office/officeart/2008/layout/HalfCircleOrganizationChart"/>
    <dgm:cxn modelId="{05EF503D-139E-4BD9-B68B-A8334AEBA68B}" type="presParOf" srcId="{44CE0370-31FA-4389-91B8-67A9F59529E5}" destId="{18D37F99-46AF-4362-A930-575C45A39EAC}" srcOrd="2" destOrd="0" presId="urn:microsoft.com/office/officeart/2008/layout/HalfCircleOrganizationChart"/>
    <dgm:cxn modelId="{29C2EA8E-3B01-4282-AD13-94D88C287B2C}" type="presParOf" srcId="{44CE0370-31FA-4389-91B8-67A9F59529E5}" destId="{D624A7F5-4A77-4BFC-876B-84C81F349900}" srcOrd="3" destOrd="0" presId="urn:microsoft.com/office/officeart/2008/layout/HalfCircleOrganizationChart"/>
    <dgm:cxn modelId="{98983D40-6E63-430E-8DDA-DE7E7C329F4D}" type="presParOf" srcId="{D624A7F5-4A77-4BFC-876B-84C81F349900}" destId="{76565B1E-F26C-477F-93AD-8DE9AC778995}" srcOrd="0" destOrd="0" presId="urn:microsoft.com/office/officeart/2008/layout/HalfCircleOrganizationChart"/>
    <dgm:cxn modelId="{D2699532-112A-41FD-A470-39C0F54EA191}" type="presParOf" srcId="{76565B1E-F26C-477F-93AD-8DE9AC778995}" destId="{ED85AAEC-99D4-4F2B-A2B6-3561CB4163B0}" srcOrd="0" destOrd="0" presId="urn:microsoft.com/office/officeart/2008/layout/HalfCircleOrganizationChart"/>
    <dgm:cxn modelId="{A0EAD9D1-94F5-4BA2-B256-6EA342C68EFD}" type="presParOf" srcId="{76565B1E-F26C-477F-93AD-8DE9AC778995}" destId="{9D8B2E53-0EEC-4866-A9C0-290B4DD3EBF9}" srcOrd="1" destOrd="0" presId="urn:microsoft.com/office/officeart/2008/layout/HalfCircleOrganizationChart"/>
    <dgm:cxn modelId="{585AE040-B340-4951-ADAD-8024462CACB0}" type="presParOf" srcId="{76565B1E-F26C-477F-93AD-8DE9AC778995}" destId="{6C0AD8D8-07F5-4D04-82D9-1D0623F386C9}" srcOrd="2" destOrd="0" presId="urn:microsoft.com/office/officeart/2008/layout/HalfCircleOrganizationChart"/>
    <dgm:cxn modelId="{6F14C41E-76BC-4EAF-BE41-8676559039F8}" type="presParOf" srcId="{76565B1E-F26C-477F-93AD-8DE9AC778995}" destId="{C2280BB3-D455-45F4-9FA3-D7860C5C8F12}" srcOrd="3" destOrd="0" presId="urn:microsoft.com/office/officeart/2008/layout/HalfCircleOrganizationChart"/>
    <dgm:cxn modelId="{4F31B46A-D01C-45C1-8F9E-B1599B31F9D5}" type="presParOf" srcId="{D624A7F5-4A77-4BFC-876B-84C81F349900}" destId="{4325A382-AA98-4D32-BF96-CE91009128FA}" srcOrd="1" destOrd="0" presId="urn:microsoft.com/office/officeart/2008/layout/HalfCircleOrganizationChart"/>
    <dgm:cxn modelId="{22CF4BBC-5992-491D-A254-402B087DCED6}" type="presParOf" srcId="{D624A7F5-4A77-4BFC-876B-84C81F349900}" destId="{877DDCC3-896F-4530-98B8-3B28A8CBE3B3}" srcOrd="2" destOrd="0" presId="urn:microsoft.com/office/officeart/2008/layout/HalfCircleOrganizationChart"/>
    <dgm:cxn modelId="{023F3FCF-93CC-41BE-8626-EC3ADAB45B99}" type="presParOf" srcId="{44CE0370-31FA-4389-91B8-67A9F59529E5}" destId="{B3E0B231-6D19-4F63-BAC2-BE037DC19B26}" srcOrd="4" destOrd="0" presId="urn:microsoft.com/office/officeart/2008/layout/HalfCircleOrganizationChart"/>
    <dgm:cxn modelId="{3B5EC1AF-4F60-4137-B230-827635F54583}" type="presParOf" srcId="{44CE0370-31FA-4389-91B8-67A9F59529E5}" destId="{DE16B094-8715-4BF1-99BD-AEDE7B99C00A}" srcOrd="5" destOrd="0" presId="urn:microsoft.com/office/officeart/2008/layout/HalfCircleOrganizationChart"/>
    <dgm:cxn modelId="{F533F229-2970-4900-94CA-F671903DD86E}" type="presParOf" srcId="{DE16B094-8715-4BF1-99BD-AEDE7B99C00A}" destId="{952AF704-4371-464D-AFF9-5705C0B5C3E9}" srcOrd="0" destOrd="0" presId="urn:microsoft.com/office/officeart/2008/layout/HalfCircleOrganizationChart"/>
    <dgm:cxn modelId="{4DE8C3A0-2D61-4875-B75C-ACCE0C0C7229}" type="presParOf" srcId="{952AF704-4371-464D-AFF9-5705C0B5C3E9}" destId="{8BEAD0E8-390B-4313-BD26-D8608E724D87}" srcOrd="0" destOrd="0" presId="urn:microsoft.com/office/officeart/2008/layout/HalfCircleOrganizationChart"/>
    <dgm:cxn modelId="{841BA0F1-33DB-4ED7-88E5-062788B5367E}" type="presParOf" srcId="{952AF704-4371-464D-AFF9-5705C0B5C3E9}" destId="{F747FE96-5BC4-475B-964F-EBEFA2BD072E}" srcOrd="1" destOrd="0" presId="urn:microsoft.com/office/officeart/2008/layout/HalfCircleOrganizationChart"/>
    <dgm:cxn modelId="{E57BC0B7-BC3F-4B05-B94C-2F4AE5110603}" type="presParOf" srcId="{952AF704-4371-464D-AFF9-5705C0B5C3E9}" destId="{4B72FB0D-901F-42AD-A455-4240638566AD}" srcOrd="2" destOrd="0" presId="urn:microsoft.com/office/officeart/2008/layout/HalfCircleOrganizationChart"/>
    <dgm:cxn modelId="{20ACBBD0-8C10-44B3-8D96-C3C3935DE0EA}" type="presParOf" srcId="{952AF704-4371-464D-AFF9-5705C0B5C3E9}" destId="{A2AC7A87-152A-4847-A1C8-51ECED172FD5}" srcOrd="3" destOrd="0" presId="urn:microsoft.com/office/officeart/2008/layout/HalfCircleOrganizationChart"/>
    <dgm:cxn modelId="{4A9A22E1-33AE-432A-82CE-2D529B2C1C9F}" type="presParOf" srcId="{DE16B094-8715-4BF1-99BD-AEDE7B99C00A}" destId="{EDDE205C-400B-435C-B00D-A74930BAEF8A}" srcOrd="1" destOrd="0" presId="urn:microsoft.com/office/officeart/2008/layout/HalfCircleOrganizationChart"/>
    <dgm:cxn modelId="{097E8D37-3FF7-4407-B88A-3E687EAE90B1}" type="presParOf" srcId="{DE16B094-8715-4BF1-99BD-AEDE7B99C00A}" destId="{46670F98-544F-4566-9292-851F32334E41}" srcOrd="2" destOrd="0" presId="urn:microsoft.com/office/officeart/2008/layout/HalfCircleOrganizationChart"/>
    <dgm:cxn modelId="{7F7615E2-B69D-49CE-81FD-67BB8434BB04}" type="presParOf" srcId="{44CE0370-31FA-4389-91B8-67A9F59529E5}" destId="{9F9C6AAD-A21F-4831-9716-F79FA6DEB12B}" srcOrd="6" destOrd="0" presId="urn:microsoft.com/office/officeart/2008/layout/HalfCircleOrganizationChart"/>
    <dgm:cxn modelId="{2194D76C-C191-4438-8570-3673BBBE805A}" type="presParOf" srcId="{44CE0370-31FA-4389-91B8-67A9F59529E5}" destId="{D7CECCB2-16ED-4E21-8D8A-8082D0B52A03}" srcOrd="7" destOrd="0" presId="urn:microsoft.com/office/officeart/2008/layout/HalfCircleOrganizationChart"/>
    <dgm:cxn modelId="{50F4C9B4-2717-4DBA-BA70-9139D3FFEECC}" type="presParOf" srcId="{D7CECCB2-16ED-4E21-8D8A-8082D0B52A03}" destId="{3F34A1AA-92B5-43B5-A07F-BCB08B433599}" srcOrd="0" destOrd="0" presId="urn:microsoft.com/office/officeart/2008/layout/HalfCircleOrganizationChart"/>
    <dgm:cxn modelId="{8AE272BA-923A-4D68-B74C-8136B86155E2}" type="presParOf" srcId="{3F34A1AA-92B5-43B5-A07F-BCB08B433599}" destId="{2D57F229-F3C4-4E59-9F6D-C57FEFB4F35B}" srcOrd="0" destOrd="0" presId="urn:microsoft.com/office/officeart/2008/layout/HalfCircleOrganizationChart"/>
    <dgm:cxn modelId="{430F4492-8EB2-4555-A9A9-4C4CB926D833}" type="presParOf" srcId="{3F34A1AA-92B5-43B5-A07F-BCB08B433599}" destId="{3B986B31-8FBD-4508-83B1-B2BB41012717}" srcOrd="1" destOrd="0" presId="urn:microsoft.com/office/officeart/2008/layout/HalfCircleOrganizationChart"/>
    <dgm:cxn modelId="{146F6B2C-1A72-417C-ADD3-63756831C045}" type="presParOf" srcId="{3F34A1AA-92B5-43B5-A07F-BCB08B433599}" destId="{D1C00727-62C2-40AC-A221-9DB601FCF016}" srcOrd="2" destOrd="0" presId="urn:microsoft.com/office/officeart/2008/layout/HalfCircleOrganizationChart"/>
    <dgm:cxn modelId="{9ACFF75D-D2C2-4801-A15E-632BD6204514}" type="presParOf" srcId="{3F34A1AA-92B5-43B5-A07F-BCB08B433599}" destId="{656C572B-5475-4D40-A602-0477CBB2ADEC}" srcOrd="3" destOrd="0" presId="urn:microsoft.com/office/officeart/2008/layout/HalfCircleOrganizationChart"/>
    <dgm:cxn modelId="{5D91B845-D290-4E5A-A34F-9B339ED59626}" type="presParOf" srcId="{D7CECCB2-16ED-4E21-8D8A-8082D0B52A03}" destId="{9927ED51-0963-4FB3-B960-9FE9122F4D38}" srcOrd="1" destOrd="0" presId="urn:microsoft.com/office/officeart/2008/layout/HalfCircleOrganizationChart"/>
    <dgm:cxn modelId="{0543378E-42E2-46C5-8392-9B0D87254DE1}" type="presParOf" srcId="{D7CECCB2-16ED-4E21-8D8A-8082D0B52A03}" destId="{52119B43-3D03-433D-BD4E-1E53038C0936}" srcOrd="2" destOrd="0" presId="urn:microsoft.com/office/officeart/2008/layout/HalfCircleOrganizationChart"/>
    <dgm:cxn modelId="{C931D3A3-D473-4A5F-817C-69CD589D9915}" type="presParOf" srcId="{44CE0370-31FA-4389-91B8-67A9F59529E5}" destId="{566F5113-2315-4F29-BEBB-E69A4B9B587C}" srcOrd="8" destOrd="0" presId="urn:microsoft.com/office/officeart/2008/layout/HalfCircleOrganizationChart"/>
    <dgm:cxn modelId="{BDAE7F66-3EB2-4F25-BBDF-4BCA944BBB28}" type="presParOf" srcId="{44CE0370-31FA-4389-91B8-67A9F59529E5}" destId="{565046F9-CFB5-47FD-938A-A23EFFD92A91}" srcOrd="9" destOrd="0" presId="urn:microsoft.com/office/officeart/2008/layout/HalfCircleOrganizationChart"/>
    <dgm:cxn modelId="{6C1DB1E2-F379-4085-81F2-D75D266E83A3}" type="presParOf" srcId="{565046F9-CFB5-47FD-938A-A23EFFD92A91}" destId="{FCB96BC3-396A-42B0-9F7D-EE3D0224AB4C}" srcOrd="0" destOrd="0" presId="urn:microsoft.com/office/officeart/2008/layout/HalfCircleOrganizationChart"/>
    <dgm:cxn modelId="{B2204D0C-39D4-4C25-BE38-57572D59E23B}" type="presParOf" srcId="{FCB96BC3-396A-42B0-9F7D-EE3D0224AB4C}" destId="{7BEDD940-DECD-4604-9105-291FC059C350}" srcOrd="0" destOrd="0" presId="urn:microsoft.com/office/officeart/2008/layout/HalfCircleOrganizationChart"/>
    <dgm:cxn modelId="{BAF0C20A-C844-4506-95F5-B7A7ED06A7CF}" type="presParOf" srcId="{FCB96BC3-396A-42B0-9F7D-EE3D0224AB4C}" destId="{15F8D036-DD40-4DDC-8800-0CBEDB7F8239}" srcOrd="1" destOrd="0" presId="urn:microsoft.com/office/officeart/2008/layout/HalfCircleOrganizationChart"/>
    <dgm:cxn modelId="{0F2C1D3B-EF70-4510-A7D4-05FA75167CB0}" type="presParOf" srcId="{FCB96BC3-396A-42B0-9F7D-EE3D0224AB4C}" destId="{E69DDBDD-F874-4F8F-BBFA-34187AD0514A}" srcOrd="2" destOrd="0" presId="urn:microsoft.com/office/officeart/2008/layout/HalfCircleOrganizationChart"/>
    <dgm:cxn modelId="{92D4CB2F-57A6-440C-8286-652939072FE0}" type="presParOf" srcId="{FCB96BC3-396A-42B0-9F7D-EE3D0224AB4C}" destId="{E9FF0457-70D9-44F7-A14D-BC13A8C87E36}" srcOrd="3" destOrd="0" presId="urn:microsoft.com/office/officeart/2008/layout/HalfCircleOrganizationChart"/>
    <dgm:cxn modelId="{E9E960D9-FF4C-4B29-B30A-2058E8AAB035}" type="presParOf" srcId="{565046F9-CFB5-47FD-938A-A23EFFD92A91}" destId="{57A5F9CB-8B9B-4D5F-B38E-1BCB429E8384}" srcOrd="1" destOrd="0" presId="urn:microsoft.com/office/officeart/2008/layout/HalfCircleOrganizationChart"/>
    <dgm:cxn modelId="{B063C299-BD42-4A0B-B26F-3CF56C505C23}" type="presParOf" srcId="{565046F9-CFB5-47FD-938A-A23EFFD92A91}" destId="{8050FF84-691A-4584-B67E-6550727ECD81}" srcOrd="2" destOrd="0" presId="urn:microsoft.com/office/officeart/2008/layout/HalfCircleOrganizationChart"/>
    <dgm:cxn modelId="{4D358885-5C8B-4229-91D6-1062ABF70F42}" type="presParOf" srcId="{4C758334-3686-4689-A91D-3F24289F2D37}" destId="{1BFA63E2-E991-4E37-9BEA-12622A053DB7}" srcOrd="2" destOrd="0" presId="urn:microsoft.com/office/officeart/2008/layout/HalfCircleOrganizationChart"/>
    <dgm:cxn modelId="{BB12CA1D-F6AF-4F08-BD27-165C838A8E0C}" type="presParOf" srcId="{9E93D65E-3582-4A61-8D82-3B774EA54F7E}" destId="{428BF630-A902-4160-ADBD-CB5DC351DE5C}" srcOrd="2" destOrd="0" presId="urn:microsoft.com/office/officeart/2008/layout/HalfCircleOrganizationChart"/>
    <dgm:cxn modelId="{A1EDA6DC-A2EE-440A-8AB4-951D970E8908}" type="presParOf" srcId="{9E93D65E-3582-4A61-8D82-3B774EA54F7E}" destId="{04297E97-6300-458E-A8B0-30FE880D7FC5}" srcOrd="3" destOrd="0" presId="urn:microsoft.com/office/officeart/2008/layout/HalfCircleOrganizationChart"/>
    <dgm:cxn modelId="{9A593F4D-A8E9-4A6F-95D7-109423F39134}" type="presParOf" srcId="{04297E97-6300-458E-A8B0-30FE880D7FC5}" destId="{8D901C04-D762-4405-91D3-912CA8289B55}" srcOrd="0" destOrd="0" presId="urn:microsoft.com/office/officeart/2008/layout/HalfCircleOrganizationChart"/>
    <dgm:cxn modelId="{EFE07221-F6BC-4D5A-90AC-4ACE21C8568D}" type="presParOf" srcId="{8D901C04-D762-4405-91D3-912CA8289B55}" destId="{4A2B3974-8443-4453-9E2D-0CC3AADEEA25}" srcOrd="0" destOrd="0" presId="urn:microsoft.com/office/officeart/2008/layout/HalfCircleOrganizationChart"/>
    <dgm:cxn modelId="{D987C2AE-43C9-4354-AEED-8885EAACBC9E}" type="presParOf" srcId="{8D901C04-D762-4405-91D3-912CA8289B55}" destId="{DEBFA5B1-8F8F-482A-9D73-A66DAF19EDCE}" srcOrd="1" destOrd="0" presId="urn:microsoft.com/office/officeart/2008/layout/HalfCircleOrganizationChart"/>
    <dgm:cxn modelId="{1C552158-6D1B-4DE1-83F2-1B03C4EBAA6B}" type="presParOf" srcId="{8D901C04-D762-4405-91D3-912CA8289B55}" destId="{2EAAB380-34F6-4849-95E6-2220A90C453E}" srcOrd="2" destOrd="0" presId="urn:microsoft.com/office/officeart/2008/layout/HalfCircleOrganizationChart"/>
    <dgm:cxn modelId="{94F9BEF1-7E01-4F2C-95FE-3B230549A37B}" type="presParOf" srcId="{8D901C04-D762-4405-91D3-912CA8289B55}" destId="{8D4A7BF0-EEC9-413E-BCEF-670746AF28EA}" srcOrd="3" destOrd="0" presId="urn:microsoft.com/office/officeart/2008/layout/HalfCircleOrganizationChart"/>
    <dgm:cxn modelId="{DE4CB768-6EBD-413B-92D5-6D22F0BDFE88}" type="presParOf" srcId="{04297E97-6300-458E-A8B0-30FE880D7FC5}" destId="{83739490-5E71-4C57-ABAB-F4DC859C9C4A}" srcOrd="1" destOrd="0" presId="urn:microsoft.com/office/officeart/2008/layout/HalfCircleOrganizationChart"/>
    <dgm:cxn modelId="{10C115AF-54CB-4EBE-91E4-C76F74C0CCB5}" type="presParOf" srcId="{83739490-5E71-4C57-ABAB-F4DC859C9C4A}" destId="{79BF97EB-7D22-49A9-9600-068F0ADBEBE0}" srcOrd="0" destOrd="0" presId="urn:microsoft.com/office/officeart/2008/layout/HalfCircleOrganizationChart"/>
    <dgm:cxn modelId="{38EEF5C3-BC99-4EB1-BC7D-AC9CAA9C60E5}" type="presParOf" srcId="{83739490-5E71-4C57-ABAB-F4DC859C9C4A}" destId="{3BF8E1F0-C7DC-4E9D-BE67-F3D57FFDE083}" srcOrd="1" destOrd="0" presId="urn:microsoft.com/office/officeart/2008/layout/HalfCircleOrganizationChart"/>
    <dgm:cxn modelId="{D9CEAFA5-88CD-4763-AECD-4B0F7C03E992}" type="presParOf" srcId="{3BF8E1F0-C7DC-4E9D-BE67-F3D57FFDE083}" destId="{C83AD803-C1D4-43DF-8AF2-6D5530EF7DAB}" srcOrd="0" destOrd="0" presId="urn:microsoft.com/office/officeart/2008/layout/HalfCircleOrganizationChart"/>
    <dgm:cxn modelId="{5EC66437-25D6-4D9A-92AE-35EB626DB766}" type="presParOf" srcId="{C83AD803-C1D4-43DF-8AF2-6D5530EF7DAB}" destId="{A57964E7-3B34-4D74-B58C-1FB3F89E0AF3}" srcOrd="0" destOrd="0" presId="urn:microsoft.com/office/officeart/2008/layout/HalfCircleOrganizationChart"/>
    <dgm:cxn modelId="{851AC772-9FAD-4763-8C2E-C6B9C6A1F5D4}" type="presParOf" srcId="{C83AD803-C1D4-43DF-8AF2-6D5530EF7DAB}" destId="{3229F361-A122-408B-8AD5-2F636CA7C771}" srcOrd="1" destOrd="0" presId="urn:microsoft.com/office/officeart/2008/layout/HalfCircleOrganizationChart"/>
    <dgm:cxn modelId="{5C94776B-79A2-4C6E-A00E-9D8DF70CF416}" type="presParOf" srcId="{C83AD803-C1D4-43DF-8AF2-6D5530EF7DAB}" destId="{AB4949E8-82DF-462F-B117-62A8B68AE763}" srcOrd="2" destOrd="0" presId="urn:microsoft.com/office/officeart/2008/layout/HalfCircleOrganizationChart"/>
    <dgm:cxn modelId="{CD9D5181-2FDA-48CB-81C6-2B0BD1DDE3D6}" type="presParOf" srcId="{C83AD803-C1D4-43DF-8AF2-6D5530EF7DAB}" destId="{2F24D57D-B733-4067-B770-FD94DCA4102E}" srcOrd="3" destOrd="0" presId="urn:microsoft.com/office/officeart/2008/layout/HalfCircleOrganizationChart"/>
    <dgm:cxn modelId="{37281CFD-CE27-49B8-AA46-C9178294B870}" type="presParOf" srcId="{3BF8E1F0-C7DC-4E9D-BE67-F3D57FFDE083}" destId="{93D51FCF-7C75-4379-9ACD-3AB2E482236F}" srcOrd="1" destOrd="0" presId="urn:microsoft.com/office/officeart/2008/layout/HalfCircleOrganizationChart"/>
    <dgm:cxn modelId="{5F419475-3B32-4BB4-B4CD-1F23202321CC}" type="presParOf" srcId="{3BF8E1F0-C7DC-4E9D-BE67-F3D57FFDE083}" destId="{8E04DDAC-A8E0-43EC-80D3-562D2BF18921}" srcOrd="2" destOrd="0" presId="urn:microsoft.com/office/officeart/2008/layout/HalfCircleOrganizationChart"/>
    <dgm:cxn modelId="{EEA60168-B1AD-4FC7-9FC8-708C31A89EC1}" type="presParOf" srcId="{83739490-5E71-4C57-ABAB-F4DC859C9C4A}" destId="{2324D5D7-17D3-45C8-95BE-C7DCEF30C8DB}" srcOrd="2" destOrd="0" presId="urn:microsoft.com/office/officeart/2008/layout/HalfCircleOrganizationChart"/>
    <dgm:cxn modelId="{95159623-D24B-477B-A766-78837FC6E4D7}" type="presParOf" srcId="{83739490-5E71-4C57-ABAB-F4DC859C9C4A}" destId="{A4EE4F15-E27D-438D-82E3-C1793681DAB5}" srcOrd="3" destOrd="0" presId="urn:microsoft.com/office/officeart/2008/layout/HalfCircleOrganizationChart"/>
    <dgm:cxn modelId="{770F3776-2E0B-4532-83B9-6567E5CD1999}" type="presParOf" srcId="{A4EE4F15-E27D-438D-82E3-C1793681DAB5}" destId="{AF76463A-AABE-4E31-87A0-B35F4A44A32F}" srcOrd="0" destOrd="0" presId="urn:microsoft.com/office/officeart/2008/layout/HalfCircleOrganizationChart"/>
    <dgm:cxn modelId="{6B38DD47-9386-46B5-B628-E8DF7BA704B2}" type="presParOf" srcId="{AF76463A-AABE-4E31-87A0-B35F4A44A32F}" destId="{93FA5FC3-5A56-41F2-9702-D0FCB0FE546C}" srcOrd="0" destOrd="0" presId="urn:microsoft.com/office/officeart/2008/layout/HalfCircleOrganizationChart"/>
    <dgm:cxn modelId="{9D05570D-6BE0-4134-B5D6-7470A1CDB496}" type="presParOf" srcId="{AF76463A-AABE-4E31-87A0-B35F4A44A32F}" destId="{02BCACAF-C640-4EB0-AE45-2A9E63FB6730}" srcOrd="1" destOrd="0" presId="urn:microsoft.com/office/officeart/2008/layout/HalfCircleOrganizationChart"/>
    <dgm:cxn modelId="{CB5052D1-3506-49E1-B3DD-BF422C1A0635}" type="presParOf" srcId="{AF76463A-AABE-4E31-87A0-B35F4A44A32F}" destId="{1F901073-D67C-427E-8ABE-49644813B4C4}" srcOrd="2" destOrd="0" presId="urn:microsoft.com/office/officeart/2008/layout/HalfCircleOrganizationChart"/>
    <dgm:cxn modelId="{53F7E0DB-6729-4583-B966-2FAD8E8E2BB9}" type="presParOf" srcId="{AF76463A-AABE-4E31-87A0-B35F4A44A32F}" destId="{DD01C4D7-42DE-47BA-83F7-354D8697EA13}" srcOrd="3" destOrd="0" presId="urn:microsoft.com/office/officeart/2008/layout/HalfCircleOrganizationChart"/>
    <dgm:cxn modelId="{1129DFC6-4B30-47A7-9F0E-452CB29A5B98}" type="presParOf" srcId="{A4EE4F15-E27D-438D-82E3-C1793681DAB5}" destId="{91BD7541-4E61-49E6-9AE1-B69FAAC7C85A}" srcOrd="1" destOrd="0" presId="urn:microsoft.com/office/officeart/2008/layout/HalfCircleOrganizationChart"/>
    <dgm:cxn modelId="{F69CC563-37C5-4DA2-968E-F74BCF42012A}" type="presParOf" srcId="{A4EE4F15-E27D-438D-82E3-C1793681DAB5}" destId="{F3D7A61A-DF0D-4041-8517-92666D52F2FA}" srcOrd="2" destOrd="0" presId="urn:microsoft.com/office/officeart/2008/layout/HalfCircleOrganizationChart"/>
    <dgm:cxn modelId="{BBDA24B0-6A7E-4571-A54A-F77871BF9A2B}" type="presParOf" srcId="{83739490-5E71-4C57-ABAB-F4DC859C9C4A}" destId="{4F8C4194-89E1-4AEF-BFA2-7638793AB592}" srcOrd="4" destOrd="0" presId="urn:microsoft.com/office/officeart/2008/layout/HalfCircleOrganizationChart"/>
    <dgm:cxn modelId="{AA3E1B59-FFE5-4873-A545-15D995CEC523}" type="presParOf" srcId="{83739490-5E71-4C57-ABAB-F4DC859C9C4A}" destId="{E6FF6379-1BC6-41E5-998B-BE7CF795AC90}" srcOrd="5" destOrd="0" presId="urn:microsoft.com/office/officeart/2008/layout/HalfCircleOrganizationChart"/>
    <dgm:cxn modelId="{161008E5-26C9-4D91-9FA3-96982A1F48C2}" type="presParOf" srcId="{E6FF6379-1BC6-41E5-998B-BE7CF795AC90}" destId="{327CF909-6FF2-455F-B437-023040906FE1}" srcOrd="0" destOrd="0" presId="urn:microsoft.com/office/officeart/2008/layout/HalfCircleOrganizationChart"/>
    <dgm:cxn modelId="{7B9FE4B8-E70A-4128-9045-32E28B4F0F25}" type="presParOf" srcId="{327CF909-6FF2-455F-B437-023040906FE1}" destId="{A6034D32-CC35-4CA4-A764-8783AA7BC4DC}" srcOrd="0" destOrd="0" presId="urn:microsoft.com/office/officeart/2008/layout/HalfCircleOrganizationChart"/>
    <dgm:cxn modelId="{0585F181-151A-4E1C-A2E7-EA1B650663D5}" type="presParOf" srcId="{327CF909-6FF2-455F-B437-023040906FE1}" destId="{28AEAACA-3B1C-4D3C-8E9A-0C598C4A2824}" srcOrd="1" destOrd="0" presId="urn:microsoft.com/office/officeart/2008/layout/HalfCircleOrganizationChart"/>
    <dgm:cxn modelId="{3D20EA09-70E1-4179-9AF9-364BFB54F3D1}" type="presParOf" srcId="{327CF909-6FF2-455F-B437-023040906FE1}" destId="{A77477B2-8633-4B7A-8DA8-0A64DC8D174B}" srcOrd="2" destOrd="0" presId="urn:microsoft.com/office/officeart/2008/layout/HalfCircleOrganizationChart"/>
    <dgm:cxn modelId="{0E26CAAC-62B4-49B3-B857-189C5CC126A6}" type="presParOf" srcId="{327CF909-6FF2-455F-B437-023040906FE1}" destId="{A7127665-02A2-49F2-8737-659F4776B2A1}" srcOrd="3" destOrd="0" presId="urn:microsoft.com/office/officeart/2008/layout/HalfCircleOrganizationChart"/>
    <dgm:cxn modelId="{3E3ADA8C-EC6E-4A73-B6F7-1AA369BB4046}" type="presParOf" srcId="{E6FF6379-1BC6-41E5-998B-BE7CF795AC90}" destId="{6126D1B5-2556-475B-8670-E3639BAE74BF}" srcOrd="1" destOrd="0" presId="urn:microsoft.com/office/officeart/2008/layout/HalfCircleOrganizationChart"/>
    <dgm:cxn modelId="{811D9FC6-007F-4921-8A9A-0AE4B01FCC1F}" type="presParOf" srcId="{E6FF6379-1BC6-41E5-998B-BE7CF795AC90}" destId="{A2B85A64-A636-4A52-8102-68147BB3D2F3}" srcOrd="2" destOrd="0" presId="urn:microsoft.com/office/officeart/2008/layout/HalfCircleOrganizationChart"/>
    <dgm:cxn modelId="{DCF07C11-BC7E-490E-A952-A71B7D6964D9}" type="presParOf" srcId="{04297E97-6300-458E-A8B0-30FE880D7FC5}" destId="{A8AF1C36-D98D-42C8-A30D-FA34A2B96433}" srcOrd="2" destOrd="0" presId="urn:microsoft.com/office/officeart/2008/layout/HalfCircleOrganizationChart"/>
    <dgm:cxn modelId="{473F51A4-F93B-4114-911A-1A698665E060}" type="presParOf" srcId="{C43EA143-1433-451A-B4AE-E53A14D3D024}" destId="{B6CBD31C-F721-4140-B083-B0303CFD6F0E}" srcOrd="2" destOrd="0" presId="urn:microsoft.com/office/officeart/2008/layout/HalfCircleOrganizationChart"/>
    <dgm:cxn modelId="{5DF5C5D0-706E-4F9C-88C1-F8FA04D55558}" type="presParOf" srcId="{0C484CD0-6431-4121-A194-11018A32177C}" destId="{6FC1FE0F-8C95-4B8D-810E-1EFBC6B3D6BE}" srcOrd="2" destOrd="0" presId="urn:microsoft.com/office/officeart/2008/layout/HalfCircleOrganizationChart"/>
    <dgm:cxn modelId="{5070B934-837F-4AEE-8B48-23E4229BDC44}" type="presParOf" srcId="{21261FE0-43CE-40D5-9898-7BDD02458686}" destId="{91316758-1A05-41B6-A826-652900EAD1F6}" srcOrd="2" destOrd="0" presId="urn:microsoft.com/office/officeart/2008/layout/HalfCircleOrganizationChart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F8C4194-89E1-4AEF-BFA2-7638793AB592}">
      <dsp:nvSpPr>
        <dsp:cNvPr id="0" name=""/>
        <dsp:cNvSpPr/>
      </dsp:nvSpPr>
      <dsp:spPr>
        <a:xfrm>
          <a:off x="2333351" y="2750828"/>
          <a:ext cx="480686" cy="17973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97350"/>
              </a:lnTo>
              <a:lnTo>
                <a:pt x="480686" y="179735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24D5D7-17D3-45C8-95BE-C7DCEF30C8DB}">
      <dsp:nvSpPr>
        <dsp:cNvPr id="0" name=""/>
        <dsp:cNvSpPr/>
      </dsp:nvSpPr>
      <dsp:spPr>
        <a:xfrm>
          <a:off x="2333351" y="2750828"/>
          <a:ext cx="480686" cy="10554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5420"/>
              </a:lnTo>
              <a:lnTo>
                <a:pt x="480686" y="10554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BF97EB-7D22-49A9-9600-068F0ADBEBE0}">
      <dsp:nvSpPr>
        <dsp:cNvPr id="0" name=""/>
        <dsp:cNvSpPr/>
      </dsp:nvSpPr>
      <dsp:spPr>
        <a:xfrm>
          <a:off x="2333351" y="2750828"/>
          <a:ext cx="480686" cy="3134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3491"/>
              </a:lnTo>
              <a:lnTo>
                <a:pt x="480686" y="313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8BF630-A902-4160-ADBD-CB5DC351DE5C}">
      <dsp:nvSpPr>
        <dsp:cNvPr id="0" name=""/>
        <dsp:cNvSpPr/>
      </dsp:nvSpPr>
      <dsp:spPr>
        <a:xfrm>
          <a:off x="2333351" y="2008898"/>
          <a:ext cx="632207" cy="219443"/>
        </a:xfrm>
        <a:custGeom>
          <a:avLst/>
          <a:gdLst/>
          <a:ahLst/>
          <a:cxnLst/>
          <a:rect l="0" t="0" r="0" b="0"/>
          <a:pathLst>
            <a:path>
              <a:moveTo>
                <a:pt x="632207" y="0"/>
              </a:moveTo>
              <a:lnTo>
                <a:pt x="632207" y="109721"/>
              </a:lnTo>
              <a:lnTo>
                <a:pt x="0" y="109721"/>
              </a:lnTo>
              <a:lnTo>
                <a:pt x="0" y="21944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6F5113-2315-4F29-BEBB-E69A4B9B587C}">
      <dsp:nvSpPr>
        <dsp:cNvPr id="0" name=""/>
        <dsp:cNvSpPr/>
      </dsp:nvSpPr>
      <dsp:spPr>
        <a:xfrm>
          <a:off x="3597766" y="2750828"/>
          <a:ext cx="480686" cy="32812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81209"/>
              </a:lnTo>
              <a:lnTo>
                <a:pt x="480686" y="328120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9C6AAD-A21F-4831-9716-F79FA6DEB12B}">
      <dsp:nvSpPr>
        <dsp:cNvPr id="0" name=""/>
        <dsp:cNvSpPr/>
      </dsp:nvSpPr>
      <dsp:spPr>
        <a:xfrm>
          <a:off x="3597766" y="2750828"/>
          <a:ext cx="480686" cy="25392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39279"/>
              </a:lnTo>
              <a:lnTo>
                <a:pt x="480686" y="25392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E0B231-6D19-4F63-BAC2-BE037DC19B26}">
      <dsp:nvSpPr>
        <dsp:cNvPr id="0" name=""/>
        <dsp:cNvSpPr/>
      </dsp:nvSpPr>
      <dsp:spPr>
        <a:xfrm>
          <a:off x="3597766" y="2750828"/>
          <a:ext cx="480686" cy="17973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97350"/>
              </a:lnTo>
              <a:lnTo>
                <a:pt x="480686" y="179735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D37F99-46AF-4362-A930-575C45A39EAC}">
      <dsp:nvSpPr>
        <dsp:cNvPr id="0" name=""/>
        <dsp:cNvSpPr/>
      </dsp:nvSpPr>
      <dsp:spPr>
        <a:xfrm>
          <a:off x="3597766" y="2750828"/>
          <a:ext cx="480686" cy="10554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5420"/>
              </a:lnTo>
              <a:lnTo>
                <a:pt x="480686" y="10554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211750-DA7F-4B29-B123-BC7B4B13EA90}">
      <dsp:nvSpPr>
        <dsp:cNvPr id="0" name=""/>
        <dsp:cNvSpPr/>
      </dsp:nvSpPr>
      <dsp:spPr>
        <a:xfrm>
          <a:off x="3597766" y="2750828"/>
          <a:ext cx="480686" cy="3134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3491"/>
              </a:lnTo>
              <a:lnTo>
                <a:pt x="480686" y="313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B0A719-BFA6-4489-8612-23C031A5BE5C}">
      <dsp:nvSpPr>
        <dsp:cNvPr id="0" name=""/>
        <dsp:cNvSpPr/>
      </dsp:nvSpPr>
      <dsp:spPr>
        <a:xfrm>
          <a:off x="2965559" y="2008898"/>
          <a:ext cx="632207" cy="2194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9721"/>
              </a:lnTo>
              <a:lnTo>
                <a:pt x="632207" y="109721"/>
              </a:lnTo>
              <a:lnTo>
                <a:pt x="632207" y="21944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1BCF54-995B-4DD5-9A62-85F9FA4ADB52}">
      <dsp:nvSpPr>
        <dsp:cNvPr id="0" name=""/>
        <dsp:cNvSpPr/>
      </dsp:nvSpPr>
      <dsp:spPr>
        <a:xfrm>
          <a:off x="2919839" y="1266969"/>
          <a:ext cx="91440" cy="2194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944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96DAE6-1758-473B-8034-0D78BA3C9890}">
      <dsp:nvSpPr>
        <dsp:cNvPr id="0" name=""/>
        <dsp:cNvSpPr/>
      </dsp:nvSpPr>
      <dsp:spPr>
        <a:xfrm>
          <a:off x="2919839" y="525039"/>
          <a:ext cx="91440" cy="2194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944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2A2434-ACE7-4001-97C3-986F0DE9ED3D}">
      <dsp:nvSpPr>
        <dsp:cNvPr id="0" name=""/>
        <dsp:cNvSpPr/>
      </dsp:nvSpPr>
      <dsp:spPr>
        <a:xfrm>
          <a:off x="2704316" y="2554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F48F33-A2BE-47C7-957B-F0D5B7CFE833}">
      <dsp:nvSpPr>
        <dsp:cNvPr id="0" name=""/>
        <dsp:cNvSpPr/>
      </dsp:nvSpPr>
      <dsp:spPr>
        <a:xfrm>
          <a:off x="2704316" y="2554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6F7E78-DFDF-4E8A-832E-6093BFDEAF73}">
      <dsp:nvSpPr>
        <dsp:cNvPr id="0" name=""/>
        <dsp:cNvSpPr/>
      </dsp:nvSpPr>
      <dsp:spPr>
        <a:xfrm>
          <a:off x="2443073" y="96601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/>
            <a:t>Have you ever heard about HIV?</a:t>
          </a:r>
        </a:p>
      </dsp:txBody>
      <dsp:txXfrm>
        <a:off x="2443073" y="96601"/>
        <a:ext cx="1044971" cy="334390"/>
      </dsp:txXfrm>
    </dsp:sp>
    <dsp:sp modelId="{D629A3B4-384C-4770-A215-04425A9E67F0}">
      <dsp:nvSpPr>
        <dsp:cNvPr id="0" name=""/>
        <dsp:cNvSpPr/>
      </dsp:nvSpPr>
      <dsp:spPr>
        <a:xfrm>
          <a:off x="2704316" y="744483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5C66F2-A0C9-4F06-976F-A4BE8208DDDF}">
      <dsp:nvSpPr>
        <dsp:cNvPr id="0" name=""/>
        <dsp:cNvSpPr/>
      </dsp:nvSpPr>
      <dsp:spPr>
        <a:xfrm>
          <a:off x="2704316" y="744483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6229BA-6A94-4B73-9219-35E891B8B951}">
      <dsp:nvSpPr>
        <dsp:cNvPr id="0" name=""/>
        <dsp:cNvSpPr/>
      </dsp:nvSpPr>
      <dsp:spPr>
        <a:xfrm>
          <a:off x="2443073" y="838531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>
              <a:solidFill>
                <a:srgbClr val="C00000"/>
              </a:solidFill>
            </a:rPr>
            <a:t>Knowledge of HIV</a:t>
          </a:r>
        </a:p>
      </dsp:txBody>
      <dsp:txXfrm>
        <a:off x="2443073" y="838531"/>
        <a:ext cx="1044971" cy="334390"/>
      </dsp:txXfrm>
    </dsp:sp>
    <dsp:sp modelId="{D5E47924-B4AE-481A-8189-BD3E626F257C}">
      <dsp:nvSpPr>
        <dsp:cNvPr id="0" name=""/>
        <dsp:cNvSpPr/>
      </dsp:nvSpPr>
      <dsp:spPr>
        <a:xfrm>
          <a:off x="2704316" y="1486413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08FF54-BFB2-426B-A312-D337D36AB25A}">
      <dsp:nvSpPr>
        <dsp:cNvPr id="0" name=""/>
        <dsp:cNvSpPr/>
      </dsp:nvSpPr>
      <dsp:spPr>
        <a:xfrm>
          <a:off x="2704316" y="1486413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B51959-D525-4462-99AC-ECFB6CC2666F}">
      <dsp:nvSpPr>
        <dsp:cNvPr id="0" name=""/>
        <dsp:cNvSpPr/>
      </dsp:nvSpPr>
      <dsp:spPr>
        <a:xfrm>
          <a:off x="2443073" y="1580460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/>
            <a:t>HIV testing history &amp; result</a:t>
          </a:r>
        </a:p>
      </dsp:txBody>
      <dsp:txXfrm>
        <a:off x="2443073" y="1580460"/>
        <a:ext cx="1044971" cy="334390"/>
      </dsp:txXfrm>
    </dsp:sp>
    <dsp:sp modelId="{E4B70793-D887-45B2-996D-E97DE0D12D52}">
      <dsp:nvSpPr>
        <dsp:cNvPr id="0" name=""/>
        <dsp:cNvSpPr/>
      </dsp:nvSpPr>
      <dsp:spPr>
        <a:xfrm>
          <a:off x="3336524" y="2228342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4B8294-90C7-4D78-AD00-6BE663259F52}">
      <dsp:nvSpPr>
        <dsp:cNvPr id="0" name=""/>
        <dsp:cNvSpPr/>
      </dsp:nvSpPr>
      <dsp:spPr>
        <a:xfrm>
          <a:off x="3336524" y="2228342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D63834-91F9-4991-85BE-98593D17922B}">
      <dsp:nvSpPr>
        <dsp:cNvPr id="0" name=""/>
        <dsp:cNvSpPr/>
      </dsp:nvSpPr>
      <dsp:spPr>
        <a:xfrm>
          <a:off x="3075281" y="2322390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/>
            <a:t>2. Retention and treatment</a:t>
          </a:r>
        </a:p>
      </dsp:txBody>
      <dsp:txXfrm>
        <a:off x="3075281" y="2322390"/>
        <a:ext cx="1044971" cy="334390"/>
      </dsp:txXfrm>
    </dsp:sp>
    <dsp:sp modelId="{D969914B-070C-4BDF-BAF9-345E18413959}">
      <dsp:nvSpPr>
        <dsp:cNvPr id="0" name=""/>
        <dsp:cNvSpPr/>
      </dsp:nvSpPr>
      <dsp:spPr>
        <a:xfrm>
          <a:off x="4015755" y="2970272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90949B-117F-4110-86E2-8DBEE8FDED09}">
      <dsp:nvSpPr>
        <dsp:cNvPr id="0" name=""/>
        <dsp:cNvSpPr/>
      </dsp:nvSpPr>
      <dsp:spPr>
        <a:xfrm>
          <a:off x="4015755" y="2970272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E243E4-BF7A-4B87-96ED-72B79086FD8C}">
      <dsp:nvSpPr>
        <dsp:cNvPr id="0" name=""/>
        <dsp:cNvSpPr/>
      </dsp:nvSpPr>
      <dsp:spPr>
        <a:xfrm>
          <a:off x="3754512" y="3064319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b="1" kern="1200">
              <a:solidFill>
                <a:srgbClr val="C00000"/>
              </a:solidFill>
            </a:rPr>
            <a:t>Retained in care?</a:t>
          </a:r>
        </a:p>
      </dsp:txBody>
      <dsp:txXfrm>
        <a:off x="3754512" y="3064319"/>
        <a:ext cx="1044971" cy="334390"/>
      </dsp:txXfrm>
    </dsp:sp>
    <dsp:sp modelId="{9D8B2E53-0EEC-4866-A9C0-290B4DD3EBF9}">
      <dsp:nvSpPr>
        <dsp:cNvPr id="0" name=""/>
        <dsp:cNvSpPr/>
      </dsp:nvSpPr>
      <dsp:spPr>
        <a:xfrm>
          <a:off x="4015755" y="3712201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0AD8D8-07F5-4D04-82D9-1D0623F386C9}">
      <dsp:nvSpPr>
        <dsp:cNvPr id="0" name=""/>
        <dsp:cNvSpPr/>
      </dsp:nvSpPr>
      <dsp:spPr>
        <a:xfrm>
          <a:off x="4015755" y="3712201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85AAEC-99D4-4F2B-A2B6-3561CB4163B0}">
      <dsp:nvSpPr>
        <dsp:cNvPr id="0" name=""/>
        <dsp:cNvSpPr/>
      </dsp:nvSpPr>
      <dsp:spPr>
        <a:xfrm>
          <a:off x="3754512" y="3806249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b="1" kern="1200">
              <a:solidFill>
                <a:srgbClr val="C00000"/>
              </a:solidFill>
            </a:rPr>
            <a:t>Sporadic interruptions in care?</a:t>
          </a:r>
        </a:p>
      </dsp:txBody>
      <dsp:txXfrm>
        <a:off x="3754512" y="3806249"/>
        <a:ext cx="1044971" cy="334390"/>
      </dsp:txXfrm>
    </dsp:sp>
    <dsp:sp modelId="{F747FE96-5BC4-475B-964F-EBEFA2BD072E}">
      <dsp:nvSpPr>
        <dsp:cNvPr id="0" name=""/>
        <dsp:cNvSpPr/>
      </dsp:nvSpPr>
      <dsp:spPr>
        <a:xfrm>
          <a:off x="4015755" y="4454131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72FB0D-901F-42AD-A455-4240638566AD}">
      <dsp:nvSpPr>
        <dsp:cNvPr id="0" name=""/>
        <dsp:cNvSpPr/>
      </dsp:nvSpPr>
      <dsp:spPr>
        <a:xfrm>
          <a:off x="4015755" y="4454131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EAD0E8-390B-4313-BD26-D8608E724D87}">
      <dsp:nvSpPr>
        <dsp:cNvPr id="0" name=""/>
        <dsp:cNvSpPr/>
      </dsp:nvSpPr>
      <dsp:spPr>
        <a:xfrm>
          <a:off x="3754512" y="4548178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b="1" kern="1200">
              <a:solidFill>
                <a:sysClr val="windowText" lastClr="000000"/>
              </a:solidFill>
            </a:rPr>
            <a:t>ART criteria?</a:t>
          </a:r>
        </a:p>
      </dsp:txBody>
      <dsp:txXfrm>
        <a:off x="3754512" y="4548178"/>
        <a:ext cx="1044971" cy="334390"/>
      </dsp:txXfrm>
    </dsp:sp>
    <dsp:sp modelId="{3B986B31-8FBD-4508-83B1-B2BB41012717}">
      <dsp:nvSpPr>
        <dsp:cNvPr id="0" name=""/>
        <dsp:cNvSpPr/>
      </dsp:nvSpPr>
      <dsp:spPr>
        <a:xfrm>
          <a:off x="4015755" y="5196060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C00727-62C2-40AC-A221-9DB601FCF016}">
      <dsp:nvSpPr>
        <dsp:cNvPr id="0" name=""/>
        <dsp:cNvSpPr/>
      </dsp:nvSpPr>
      <dsp:spPr>
        <a:xfrm>
          <a:off x="4015755" y="5196060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57F229-F3C4-4E59-9F6D-C57FEFB4F35B}">
      <dsp:nvSpPr>
        <dsp:cNvPr id="0" name=""/>
        <dsp:cNvSpPr/>
      </dsp:nvSpPr>
      <dsp:spPr>
        <a:xfrm>
          <a:off x="3754512" y="5290108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b="1" kern="1200">
              <a:solidFill>
                <a:srgbClr val="C00000"/>
              </a:solidFill>
            </a:rPr>
            <a:t>Retain in ART?</a:t>
          </a:r>
        </a:p>
      </dsp:txBody>
      <dsp:txXfrm>
        <a:off x="3754512" y="5290108"/>
        <a:ext cx="1044971" cy="334390"/>
      </dsp:txXfrm>
    </dsp:sp>
    <dsp:sp modelId="{15F8D036-DD40-4DDC-8800-0CBEDB7F8239}">
      <dsp:nvSpPr>
        <dsp:cNvPr id="0" name=""/>
        <dsp:cNvSpPr/>
      </dsp:nvSpPr>
      <dsp:spPr>
        <a:xfrm>
          <a:off x="4015755" y="5937990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9DDBDD-F874-4F8F-BBFA-34187AD0514A}">
      <dsp:nvSpPr>
        <dsp:cNvPr id="0" name=""/>
        <dsp:cNvSpPr/>
      </dsp:nvSpPr>
      <dsp:spPr>
        <a:xfrm>
          <a:off x="4015755" y="5937990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EDD940-DECD-4604-9105-291FC059C350}">
      <dsp:nvSpPr>
        <dsp:cNvPr id="0" name=""/>
        <dsp:cNvSpPr/>
      </dsp:nvSpPr>
      <dsp:spPr>
        <a:xfrm>
          <a:off x="3754512" y="6032037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b="1" kern="1200">
              <a:solidFill>
                <a:srgbClr val="C00000"/>
              </a:solidFill>
            </a:rPr>
            <a:t>Sporadic interruptions in ART?</a:t>
          </a:r>
        </a:p>
      </dsp:txBody>
      <dsp:txXfrm>
        <a:off x="3754512" y="6032037"/>
        <a:ext cx="1044971" cy="334390"/>
      </dsp:txXfrm>
    </dsp:sp>
    <dsp:sp modelId="{DEBFA5B1-8F8F-482A-9D73-A66DAF19EDCE}">
      <dsp:nvSpPr>
        <dsp:cNvPr id="0" name=""/>
        <dsp:cNvSpPr/>
      </dsp:nvSpPr>
      <dsp:spPr>
        <a:xfrm>
          <a:off x="2072109" y="2228342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EAAB380-34F6-4849-95E6-2220A90C453E}">
      <dsp:nvSpPr>
        <dsp:cNvPr id="0" name=""/>
        <dsp:cNvSpPr/>
      </dsp:nvSpPr>
      <dsp:spPr>
        <a:xfrm>
          <a:off x="2072109" y="2228342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A2B3974-8443-4453-9E2D-0CC3AADEEA25}">
      <dsp:nvSpPr>
        <dsp:cNvPr id="0" name=""/>
        <dsp:cNvSpPr/>
      </dsp:nvSpPr>
      <dsp:spPr>
        <a:xfrm>
          <a:off x="1810866" y="2322390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kern="1200"/>
            <a:t>1. Access &amp; linkage to care</a:t>
          </a:r>
        </a:p>
      </dsp:txBody>
      <dsp:txXfrm>
        <a:off x="1810866" y="2322390"/>
        <a:ext cx="1044971" cy="334390"/>
      </dsp:txXfrm>
    </dsp:sp>
    <dsp:sp modelId="{3229F361-A122-408B-8AD5-2F636CA7C771}">
      <dsp:nvSpPr>
        <dsp:cNvPr id="0" name=""/>
        <dsp:cNvSpPr/>
      </dsp:nvSpPr>
      <dsp:spPr>
        <a:xfrm>
          <a:off x="2751340" y="2970272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4949E8-82DF-462F-B117-62A8B68AE763}">
      <dsp:nvSpPr>
        <dsp:cNvPr id="0" name=""/>
        <dsp:cNvSpPr/>
      </dsp:nvSpPr>
      <dsp:spPr>
        <a:xfrm>
          <a:off x="2751340" y="2970272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57964E7-3B34-4D74-B58C-1FB3F89E0AF3}">
      <dsp:nvSpPr>
        <dsp:cNvPr id="0" name=""/>
        <dsp:cNvSpPr/>
      </dsp:nvSpPr>
      <dsp:spPr>
        <a:xfrm>
          <a:off x="2490097" y="3064319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b="1" kern="1200">
              <a:solidFill>
                <a:srgbClr val="C00000"/>
              </a:solidFill>
            </a:rPr>
            <a:t>Enrolled in care?*</a:t>
          </a:r>
        </a:p>
      </dsp:txBody>
      <dsp:txXfrm>
        <a:off x="2490097" y="3064319"/>
        <a:ext cx="1044971" cy="334390"/>
      </dsp:txXfrm>
    </dsp:sp>
    <dsp:sp modelId="{02BCACAF-C640-4EB0-AE45-2A9E63FB6730}">
      <dsp:nvSpPr>
        <dsp:cNvPr id="0" name=""/>
        <dsp:cNvSpPr/>
      </dsp:nvSpPr>
      <dsp:spPr>
        <a:xfrm>
          <a:off x="2751340" y="3712201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901073-D67C-427E-8ABE-49644813B4C4}">
      <dsp:nvSpPr>
        <dsp:cNvPr id="0" name=""/>
        <dsp:cNvSpPr/>
      </dsp:nvSpPr>
      <dsp:spPr>
        <a:xfrm>
          <a:off x="2751340" y="3712201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FA5FC3-5A56-41F2-9702-D0FCB0FE546C}">
      <dsp:nvSpPr>
        <dsp:cNvPr id="0" name=""/>
        <dsp:cNvSpPr/>
      </dsp:nvSpPr>
      <dsp:spPr>
        <a:xfrm>
          <a:off x="2490097" y="3806249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b="1" kern="1200">
              <a:solidFill>
                <a:srgbClr val="C00000"/>
              </a:solidFill>
            </a:rPr>
            <a:t>First clinical consultation?</a:t>
          </a:r>
        </a:p>
      </dsp:txBody>
      <dsp:txXfrm>
        <a:off x="2490097" y="3806249"/>
        <a:ext cx="1044971" cy="334390"/>
      </dsp:txXfrm>
    </dsp:sp>
    <dsp:sp modelId="{28AEAACA-3B1C-4D3C-8E9A-0C598C4A2824}">
      <dsp:nvSpPr>
        <dsp:cNvPr id="0" name=""/>
        <dsp:cNvSpPr/>
      </dsp:nvSpPr>
      <dsp:spPr>
        <a:xfrm>
          <a:off x="2751340" y="4454131"/>
          <a:ext cx="522485" cy="52248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7477B2-8633-4B7A-8DA8-0A64DC8D174B}">
      <dsp:nvSpPr>
        <dsp:cNvPr id="0" name=""/>
        <dsp:cNvSpPr/>
      </dsp:nvSpPr>
      <dsp:spPr>
        <a:xfrm>
          <a:off x="2751340" y="4454131"/>
          <a:ext cx="522485" cy="52248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6034D32-CC35-4CA4-A764-8783AA7BC4DC}">
      <dsp:nvSpPr>
        <dsp:cNvPr id="0" name=""/>
        <dsp:cNvSpPr/>
      </dsp:nvSpPr>
      <dsp:spPr>
        <a:xfrm>
          <a:off x="2490097" y="4548178"/>
          <a:ext cx="1044971" cy="33439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100" b="1" kern="1200">
              <a:solidFill>
                <a:srgbClr val="C00000"/>
              </a:solidFill>
            </a:rPr>
            <a:t>Blood extraction ?</a:t>
          </a:r>
        </a:p>
      </dsp:txBody>
      <dsp:txXfrm>
        <a:off x="2490097" y="4548178"/>
        <a:ext cx="1044971" cy="33439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alfCircleOrganizationChart">
  <dgm:title val=""/>
  <dgm:desc val=""/>
  <dgm:catLst>
    <dgm:cat type="hierarchy" pri="1500"/>
  </dgm:catLst>
  <dgm:sampData>
    <dgm:dataModel>
      <dgm:ptLst>
        <dgm:pt modelId="0" type="doc"/>
        <dgm:pt modelId="1">
          <dgm:prSet phldr="1"/>
        </dgm:pt>
        <dgm:pt modelId="11" type="asst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 type="asst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Name0">
    <dgm:varLst>
      <dgm:orgChart val="1"/>
      <dgm:chPref val="1"/>
      <dgm:dir/>
      <dgm:animOne val="branch"/>
      <dgm:animLvl val="lvl"/>
      <dgm:resizeHandles/>
    </dgm:varLst>
    <dgm:choose name="Name1">
      <dgm:if name="Name2" func="var" arg="dir" op="equ" val="norm">
        <dgm:alg type="hierChild">
          <dgm:param type="linDir" val="fromL"/>
        </dgm:alg>
      </dgm:if>
      <dgm:else name="Name3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2" refType="w" fact="10"/>
      <dgm:constr type="h" for="des" forName="rootComposite2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forEach name="Name4" axis="ch">
      <dgm:forEach name="Name5" axis="self" ptType="node">
        <dgm:layoutNode name="hierRoot1">
          <dgm:varLst>
            <dgm:hierBranch val="init"/>
          </dgm:varLst>
          <dgm:choose name="Name6">
            <dgm:if name="Name7" func="var" arg="hierBranch" op="equ" val="l">
              <dgm:alg type="hierRoot">
                <dgm:param type="hierAlign" val="tR"/>
              </dgm:alg>
              <dgm:constrLst>
                <dgm:constr type="alignOff" val="0.65"/>
              </dgm:constrLst>
            </dgm:if>
            <dgm:if name="Name8" func="var" arg="hierBranch" op="equ" val="r">
              <dgm:alg type="hierRoot">
                <dgm:param type="hierAlign" val="tL"/>
              </dgm:alg>
              <dgm:constrLst>
                <dgm:constr type="alignOff" val="0.65"/>
              </dgm:constrLst>
            </dgm:if>
            <dgm:if name="Name9" func="var" arg="hierBranch" op="equ" val="hang">
              <dgm:alg type="hierRoot"/>
              <dgm:constrLst>
                <dgm:constr type="alignOff" val="0.65"/>
              </dgm:constrLst>
            </dgm:if>
            <dgm:else name="Name10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1">
              <dgm:if name="Name12" func="var" arg="hierBranch" op="equ" val="init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if name="Name13" func="var" arg="hierBranch" op="equ" val="l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if name="Name14" func="var" arg="hierBranch" op="equ" val="r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else name="Name15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else>
            </dgm:choose>
            <dgm:layoutNode name="rootText1" styleLbl="alignAcc1">
              <dgm:varLst>
                <dgm:chPref val="3"/>
              </dgm:varLst>
              <dgm:alg type="tx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topArc1" styleLbl="parChTrans1D1" moveWith="rootText1">
              <dgm:alg type="sp"/>
              <dgm:shape xmlns:r="http://schemas.openxmlformats.org/officeDocument/2006/relationships" type="arc" r:blip="" zOrderOff="-2">
                <dgm:adjLst>
                  <dgm:adj idx="1" val="-140"/>
                  <dgm:adj idx="2" val="-40"/>
                </dgm:adjLst>
              </dgm:shape>
              <dgm:presOf/>
            </dgm:layoutNode>
            <dgm:layoutNode name="bottomArc1" styleLbl="parChTrans1D1" moveWith="rootText1">
              <dgm:alg type="sp"/>
              <dgm:shape xmlns:r="http://schemas.openxmlformats.org/officeDocument/2006/relationships" type="arc" r:blip="" zOrderOff="-2">
                <dgm:adjLst>
                  <dgm:adj idx="1" val="40"/>
                  <dgm:adj idx="2" val="140"/>
                </dgm:adjLst>
              </dgm:shape>
              <dgm:presOf/>
            </dgm:layoutNode>
            <dgm:layoutNode name="topConnNode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</dgm:layoutNode>
          </dgm:layoutNode>
          <dgm:layoutNode name="hierChild2">
            <dgm:choose name="Name16">
              <dgm:if name="Name17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18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19" func="var" arg="hierBranch" op="equ" val="hang">
                <dgm:choose name="Name20">
                  <dgm:if name="Name21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2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3">
                <dgm:choose name="Name24">
                  <dgm:if name="Name25" func="var" arg="dir" op="equ" val="norm">
                    <dgm:alg type="hierChild"/>
                  </dgm:if>
                  <dgm:else name="Name26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forEach name="rep2a" axis="ch" ptType="nonAsst">
              <dgm:forEach name="Name27" axis="precedSib" ptType="parTrans" st="-1" cnt="1">
                <dgm:layoutNode name="Name28">
                  <dgm:choose name="Name29">
                    <dgm:if name="Name30" func="var" arg="hierBranch" op="equ" val="std">
                      <dgm:choose name="Name31">
                        <dgm:if name="Name32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1"/>
                            <dgm:param type="dstNode" val="topArc2"/>
                          </dgm:alg>
                        </dgm:if>
                        <dgm:if name="Name33" axis="par" ptType="asst" func="cnt" op="equ" val="1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3"/>
                            <dgm:param type="dstNode" val="topArc2"/>
                          </dgm:alg>
                        </dgm:if>
                        <dgm:else name="Name3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2"/>
                            <dgm:param type="dstNode" val="topArc2"/>
                          </dgm:alg>
                        </dgm:else>
                      </dgm:choose>
                    </dgm:if>
                    <dgm:if name="Name35" func="var" arg="hierBranch" op="equ" val="init">
                      <dgm:choose name="Name36">
                        <dgm:if name="Name37" axis="self" func="depth" op="lte" val="2">
                          <dgm:choose name="Name38">
                            <dgm:if name="Name39" axis="self" func="depth" op="lte" val="2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1"/>
                                <dgm:param type="dstNode" val="topArc2"/>
                              </dgm:alg>
                            </dgm:if>
                            <dgm:if name="Name40" axis="par" ptType="asst" func="cnt" op="equ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3"/>
                                <dgm:param type="dstNode" val="topArc2"/>
                              </dgm:alg>
                            </dgm:if>
                            <dgm:else name="Name4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2"/>
                                <dgm:param type="dstNode" val="topArc2"/>
                              </dgm:alg>
                            </dgm:else>
                          </dgm:choose>
                        </dgm:if>
                        <dgm:else name="Name42">
                          <dgm:choose name="Name43">
                            <dgm:if name="Name44" axis="par des" func="maxDepth" op="lte" val="1">
                              <dgm:choose name="Name45">
                                <dgm:if name="Name46" axis="self" func="depth" op="lte" val="2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1"/>
                                    <dgm:param type="dstNode" val="topConnNode2"/>
                                  </dgm:alg>
                                </dgm:if>
                                <dgm:if name="Name47" axis="par" ptType="asst" func="cnt" op="equ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3"/>
                                    <dgm:param type="dstNode" val="topConnNode2"/>
                                  </dgm:alg>
                                </dgm:if>
                                <dgm:else name="Name48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2"/>
                                    <dgm:param type="dstNode" val="topConnNode2"/>
                                  </dgm:alg>
                                </dgm:else>
                              </dgm:choose>
                            </dgm:if>
                            <dgm:else name="Name49">
                              <dgm:choose name="Name50">
                                <dgm:if name="Name51" axis="self" func="depth" op="lte" val="2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1"/>
                                    <dgm:param type="dstNode" val="topArc2"/>
                                  </dgm:alg>
                                </dgm:if>
                                <dgm:if name="Name52" axis="par" ptType="asst" func="cnt" op="equ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3"/>
                                    <dgm:param type="dstNode" val="topArc2"/>
                                  </dgm:alg>
                                </dgm:if>
                                <dgm:else name="Name53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2"/>
                                    <dgm:param type="dstNode" val="topArc2"/>
                                  </dgm:alg>
                                </dgm:else>
                              </dgm:choose>
                            </dgm:else>
                          </dgm:choose>
                        </dgm:else>
                      </dgm:choose>
                    </dgm:if>
                    <dgm:else name="Name54">
                      <dgm:choose name="Name55">
                        <dgm:if name="Name56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1"/>
                            <dgm:param type="dstNode" val="topConnNode2"/>
                          </dgm:alg>
                        </dgm:if>
                        <dgm:if name="Name57" axis="par" ptType="asst" func="cnt" op="equ" val="1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3"/>
                            <dgm:param type="dstNode" val="topConnNode2"/>
                          </dgm:alg>
                        </dgm:if>
                        <dgm:else name="Name58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2"/>
                            <dgm:param type="dstNode" val="topConnNode2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</dgm:layoutNode>
              </dgm:forEach>
              <dgm:layoutNode name="hierRoot2">
                <dgm:varLst>
                  <dgm:hierBranch val="init"/>
                </dgm:varLst>
                <dgm:choose name="Name59">
                  <dgm:if name="Name60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61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62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3" func="var" arg="hierBranch" op="equ" val="init">
                    <dgm:choose name="Name64">
                      <dgm:if name="Name65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6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layoutNode name="rootComposite2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8">
                    <dgm:if name="Name69" func="var" arg="hierBranch" op="equ" val="init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if name="Name70" func="var" arg="hierBranch" op="equ" val="l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if name="Name71" func="var" arg="hierBranch" op="equ" val="r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else name="Name72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else>
                  </dgm:choose>
                  <dgm:layoutNode name="rootText2" styleLbl="alignAcc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topArc2" styleLbl="parChTrans1D1" moveWith="rootText2">
                    <dgm:alg type="sp"/>
                    <dgm:shape xmlns:r="http://schemas.openxmlformats.org/officeDocument/2006/relationships" type="arc" r:blip="" zOrderOff="-2">
                      <dgm:adjLst>
                        <dgm:adj idx="1" val="-140"/>
                        <dgm:adj idx="2" val="-40"/>
                      </dgm:adjLst>
                    </dgm:shape>
                    <dgm:presOf/>
                  </dgm:layoutNode>
                  <dgm:layoutNode name="bottomArc2" styleLbl="parChTrans1D1" moveWith="rootText2">
                    <dgm:alg type="sp"/>
                    <dgm:shape xmlns:r="http://schemas.openxmlformats.org/officeDocument/2006/relationships" type="arc" r:blip="" zOrderOff="-2">
                      <dgm:adjLst>
                        <dgm:adj idx="1" val="40"/>
                        <dgm:adj idx="2" val="140"/>
                      </dgm:adjLst>
                    </dgm:shape>
                    <dgm:presOf/>
                  </dgm:layoutNode>
                  <dgm:layoutNode name="topConnNode2" moveWith="rootText2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</dgm:layoutNode>
                </dgm:layoutNode>
                <dgm:layoutNode name="hierChild4">
                  <dgm:choose name="Name73">
                    <dgm:if name="Name7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6" func="var" arg="hierBranch" op="equ" val="hang">
                      <dgm:choose name="Name77">
                        <dgm:if name="Name7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80" func="var" arg="hierBranch" op="equ" val="std">
                      <dgm:choose name="Name81">
                        <dgm:if name="Name82" func="var" arg="dir" op="equ" val="norm">
                          <dgm:alg type="hierChild"/>
                        </dgm:if>
                        <dgm:else name="Name8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4" func="var" arg="hierBranch" op="equ" val="init">
                      <dgm:choose name="Name85">
                        <dgm:if name="Name8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87">
                          <dgm:choose name="Name88">
                            <dgm:if name="Name89" func="var" arg="dir" op="equ" val="norm">
                              <dgm:alg type="hierChild"/>
                            </dgm:if>
                            <dgm:else name="Name9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91"/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92" ref="rep2a"/>
                </dgm:layoutNode>
                <dgm:layoutNode name="hierChild5">
                  <dgm:choose name="Name93">
                    <dgm:if name="Name9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96" ref="rep2b"/>
                </dgm:layoutNode>
              </dgm:layoutNode>
            </dgm:forEach>
          </dgm:layoutNode>
          <dgm:layoutNode name="hierChild3">
            <dgm:choose name="Name97">
              <dgm:if name="Name9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2b" axis="ch" ptType="asst">
              <dgm:forEach name="Name100" axis="precedSib" ptType="parTrans" st="-1" cnt="1">
                <dgm:layoutNode name="Name101">
                  <dgm:choose name="Name102">
                    <dgm:if name="Name103" axis="self" func="depth" op="lte" val="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1"/>
                        <dgm:param type="dstNode" val="topConnNode3"/>
                      </dgm:alg>
                    </dgm:if>
                    <dgm:if name="Name104" axis="par" ptType="asst" func="cnt" op="equ" val="1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3"/>
                        <dgm:param type="dstNode" val="topConnNode3"/>
                      </dgm:alg>
                    </dgm:if>
                    <dgm:else name="Name10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2"/>
                        <dgm:param type="dstNode" val="topConnNode3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</dgm:layoutNode>
              </dgm:forEach>
              <dgm:layoutNode name="hierRoot3">
                <dgm:varLst>
                  <dgm:hierBranch val="init"/>
                </dgm:varLst>
                <dgm:choose name="Name106">
                  <dgm:if name="Name107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8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9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0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1" func="var" arg="hierBranch" op="equ" val="init">
                    <dgm:choose name="Name112">
                      <dgm:if name="Name113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14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15"/>
                </dgm:choose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16">
                    <dgm:if name="Name117" func="var" arg="hierBranch" op="equ" val="init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if name="Name118" func="var" arg="hierBranch" op="equ" val="l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if name="Name119" func="var" arg="hierBranch" op="equ" val="r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else name="Name120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else>
                  </dgm:choose>
                  <dgm:layoutNode name="rootText3" styleLbl="alignAcc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topArc3" styleLbl="parChTrans1D1" moveWith="rootText3">
                    <dgm:alg type="sp"/>
                    <dgm:shape xmlns:r="http://schemas.openxmlformats.org/officeDocument/2006/relationships" type="arc" r:blip="" zOrderOff="-2">
                      <dgm:adjLst>
                        <dgm:adj idx="1" val="-140"/>
                        <dgm:adj idx="2" val="-40"/>
                      </dgm:adjLst>
                    </dgm:shape>
                    <dgm:presOf/>
                  </dgm:layoutNode>
                  <dgm:layoutNode name="bottomArc3" styleLbl="parChTrans1D1" moveWith="rootText3">
                    <dgm:alg type="sp"/>
                    <dgm:shape xmlns:r="http://schemas.openxmlformats.org/officeDocument/2006/relationships" type="arc" r:blip="" zOrderOff="-2">
                      <dgm:adjLst>
                        <dgm:adj idx="1" val="40"/>
                        <dgm:adj idx="2" val="140"/>
                      </dgm:adjLst>
                    </dgm:shape>
                    <dgm:presOf/>
                  </dgm:layoutNode>
                  <dgm:layoutNode name="topConnNode3" moveWith="rootText3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</dgm:layoutNode>
                </dgm:layoutNode>
                <dgm:layoutNode name="hierChild6">
                  <dgm:choose name="Name121">
                    <dgm:if name="Name12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24" func="var" arg="hierBranch" op="equ" val="hang">
                      <dgm:choose name="Name125">
                        <dgm:if name="Name12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2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28" func="var" arg="hierBranch" op="equ" val="std">
                      <dgm:choose name="Name129">
                        <dgm:if name="Name130" func="var" arg="dir" op="equ" val="norm">
                          <dgm:alg type="hierChild"/>
                        </dgm:if>
                        <dgm:else name="Name13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2" func="var" arg="hierBranch" op="equ" val="init">
                      <dgm:choose name="Name133">
                        <dgm:if name="Name134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35">
                          <dgm:alg type="hierChild"/>
                        </dgm:else>
                      </dgm:choose>
                    </dgm:if>
                    <dgm:else name="Name136"/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137" ref="rep2a"/>
                </dgm:layoutNode>
                <dgm:layoutNode name="hierChild7">
                  <dgm:choose name="Name138">
                    <dgm:if name="Name13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141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, DE LA FUENTE SORO</dc:creator>
  <cp:keywords/>
  <dc:description/>
  <cp:lastModifiedBy>LAURA, DE LA FUENTE SORO</cp:lastModifiedBy>
  <cp:revision>3</cp:revision>
  <dcterms:created xsi:type="dcterms:W3CDTF">2019-08-28T14:41:00Z</dcterms:created>
  <dcterms:modified xsi:type="dcterms:W3CDTF">2019-08-28T14:41:00Z</dcterms:modified>
</cp:coreProperties>
</file>